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7622A6" w14:textId="132FCEC6" w:rsidR="00A13A07" w:rsidRPr="009E3217" w:rsidRDefault="004C2C03" w:rsidP="009E321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 xml:space="preserve">S1 </w:t>
      </w:r>
      <w:r w:rsidR="003B613F">
        <w:rPr>
          <w:rFonts w:ascii="Times New Roman" w:hAnsi="Times New Roman" w:cs="Times New Roman"/>
          <w:u w:val="single"/>
        </w:rPr>
        <w:t>Appendix</w:t>
      </w:r>
    </w:p>
    <w:p w14:paraId="6B1C0BC0" w14:textId="77777777" w:rsidR="00A13A07" w:rsidRPr="009E3217" w:rsidRDefault="00A13A07" w:rsidP="009E321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r w:rsidRPr="009E3217">
        <w:rPr>
          <w:rFonts w:ascii="Times New Roman" w:hAnsi="Times New Roman" w:cs="Times New Roman"/>
          <w:b/>
          <w:bCs/>
        </w:rPr>
        <w:t>Effect of sanitation improvements on soil-transmitted helminth eggs in courtyard soil from rural Bangladesh: Evidence from a cluster-randomized controlled trial</w:t>
      </w:r>
    </w:p>
    <w:p w14:paraId="2E3683FB" w14:textId="77777777" w:rsidR="00A13A07" w:rsidRPr="009E3217" w:rsidRDefault="00A13A07" w:rsidP="009E3217">
      <w:pPr>
        <w:pStyle w:val="Cmsor2"/>
        <w:shd w:val="clear" w:color="auto" w:fill="FFFFFF"/>
        <w:spacing w:before="0" w:beforeAutospacing="0" w:after="0" w:afterAutospacing="0"/>
        <w:rPr>
          <w:b w:val="0"/>
          <w:bCs w:val="0"/>
          <w:color w:val="333333"/>
          <w:sz w:val="22"/>
          <w:szCs w:val="22"/>
        </w:rPr>
      </w:pPr>
    </w:p>
    <w:p w14:paraId="6FCB19A6" w14:textId="565C7845" w:rsidR="002F246A" w:rsidRPr="00E376C7" w:rsidRDefault="00B16EBB" w:rsidP="00E376C7">
      <w:pPr>
        <w:rPr>
          <w:rFonts w:ascii="Times New Roman" w:hAnsi="Times New Roman" w:cs="Times New Roman"/>
          <w:b/>
          <w:bCs/>
          <w:color w:val="333333"/>
        </w:rPr>
      </w:pPr>
      <w:r>
        <w:rPr>
          <w:rFonts w:ascii="Times New Roman" w:hAnsi="Times New Roman" w:cs="Times New Roman"/>
        </w:rPr>
        <w:t>Table A</w:t>
      </w:r>
      <w:r w:rsidR="002F246A" w:rsidRPr="009E3217">
        <w:rPr>
          <w:rFonts w:ascii="Times New Roman" w:hAnsi="Times New Roman" w:cs="Times New Roman"/>
        </w:rPr>
        <w:t xml:space="preserve">: Unadjusted and adjusted prevalence ratio and prevalence difference for sanitation intervention </w:t>
      </w:r>
      <w:r w:rsidR="002F246A" w:rsidRPr="00331900">
        <w:rPr>
          <w:rFonts w:ascii="Times New Roman" w:hAnsi="Times New Roman" w:cs="Times New Roman"/>
          <w:i/>
          <w:iCs/>
        </w:rPr>
        <w:t>vs.</w:t>
      </w:r>
      <w:r w:rsidR="002F246A" w:rsidRPr="009E3217">
        <w:rPr>
          <w:rFonts w:ascii="Times New Roman" w:hAnsi="Times New Roman" w:cs="Times New Roman"/>
        </w:rPr>
        <w:t xml:space="preserve"> control arm for all soil-transmitted helminths and </w:t>
      </w:r>
      <w:proofErr w:type="spellStart"/>
      <w:r w:rsidR="002F246A" w:rsidRPr="009E3217">
        <w:rPr>
          <w:rFonts w:ascii="Times New Roman" w:hAnsi="Times New Roman" w:cs="Times New Roman"/>
        </w:rPr>
        <w:t>larvated</w:t>
      </w:r>
      <w:proofErr w:type="spellEnd"/>
      <w:r w:rsidR="002F246A" w:rsidRPr="009E3217">
        <w:rPr>
          <w:rFonts w:ascii="Times New Roman" w:hAnsi="Times New Roman" w:cs="Times New Roman"/>
        </w:rPr>
        <w:t xml:space="preserve"> soil-transmitted helminths</w:t>
      </w:r>
    </w:p>
    <w:p w14:paraId="5DA3D7D5" w14:textId="77777777" w:rsidR="002F246A" w:rsidRPr="009E3217" w:rsidRDefault="002F246A" w:rsidP="002F246A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10575" w:type="dxa"/>
        <w:tblInd w:w="-63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49"/>
        <w:gridCol w:w="1713"/>
        <w:gridCol w:w="533"/>
        <w:gridCol w:w="682"/>
        <w:gridCol w:w="533"/>
        <w:gridCol w:w="682"/>
        <w:gridCol w:w="1452"/>
        <w:gridCol w:w="830"/>
        <w:gridCol w:w="1571"/>
        <w:gridCol w:w="830"/>
      </w:tblGrid>
      <w:tr w:rsidR="002F246A" w:rsidRPr="009E3217" w14:paraId="17BF482A" w14:textId="77777777" w:rsidTr="002F246A">
        <w:trPr>
          <w:tblHeader/>
        </w:trPr>
        <w:tc>
          <w:tcPr>
            <w:tcW w:w="3116" w:type="dxa"/>
            <w:gridSpan w:val="2"/>
            <w:tcBorders>
              <w:top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19C012F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E65D1E" w14:textId="77777777" w:rsidR="002F246A" w:rsidRPr="009E3217" w:rsidRDefault="002F246A" w:rsidP="002F24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8EF0E3" w14:textId="77777777" w:rsidR="002F246A" w:rsidRPr="009E3217" w:rsidRDefault="002F246A" w:rsidP="002F24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nitation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BBF5A6" w14:textId="77777777" w:rsidR="002F246A" w:rsidRPr="009E3217" w:rsidRDefault="002F246A" w:rsidP="002F24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valence ratio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CBE28E" w14:textId="77777777" w:rsidR="002F246A" w:rsidRPr="009E3217" w:rsidRDefault="002F246A" w:rsidP="002F24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valence difference</w:t>
            </w:r>
          </w:p>
        </w:tc>
      </w:tr>
      <w:tr w:rsidR="002F246A" w:rsidRPr="009E3217" w14:paraId="11D1F133" w14:textId="77777777" w:rsidTr="002F246A">
        <w:trPr>
          <w:tblHeader/>
        </w:trPr>
        <w:tc>
          <w:tcPr>
            <w:tcW w:w="1574" w:type="dxa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0404049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  <w:r w:rsidRPr="009E32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del</w:t>
            </w:r>
          </w:p>
        </w:tc>
        <w:tc>
          <w:tcPr>
            <w:tcW w:w="1542" w:type="dxa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BEEFFDE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H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ADACF32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74BB26B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E087315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533E004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225EF2A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 (95% CI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45505CF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CCCB117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D (95% CI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3B27F7F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2F246A" w:rsidRPr="009E3217" w14:paraId="414FD407" w14:textId="77777777" w:rsidTr="002F246A">
        <w:tc>
          <w:tcPr>
            <w:tcW w:w="10575" w:type="dxa"/>
            <w:gridSpan w:val="10"/>
            <w:tcBorders>
              <w:top w:val="single" w:sz="6" w:space="0" w:color="DDDDDD"/>
            </w:tcBorders>
            <w:shd w:val="clear" w:color="auto" w:fill="66666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1EDEA2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0CF4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All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 xml:space="preserve"> eggs</w:t>
            </w:r>
          </w:p>
        </w:tc>
      </w:tr>
      <w:tr w:rsidR="002F246A" w:rsidRPr="009E3217" w14:paraId="1E77A869" w14:textId="77777777" w:rsidTr="002F246A">
        <w:tc>
          <w:tcPr>
            <w:tcW w:w="157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2E85EEF4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nadjusted</w:t>
            </w:r>
          </w:p>
        </w:tc>
        <w:tc>
          <w:tcPr>
            <w:tcW w:w="154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2CDB62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lumbricoid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E92926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9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DC7BE1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896837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4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6FDB06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32553D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97 (0.88, 1.0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FCD9C1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3A9DB9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-0.02 (-0.08, 0.0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C1AF88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</w:tr>
      <w:tr w:rsidR="002F246A" w:rsidRPr="009E3217" w14:paraId="5D807973" w14:textId="77777777" w:rsidTr="002F246A">
        <w:tc>
          <w:tcPr>
            <w:tcW w:w="157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6F8479DE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nadjusted</w:t>
            </w:r>
          </w:p>
        </w:tc>
        <w:tc>
          <w:tcPr>
            <w:tcW w:w="154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441C8E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9E32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richiura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08446E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9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362FC9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D42DB9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4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EB0E38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8D1F0F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1.03 (0.92, 1.1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ED5C70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00144C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02 (-0.05, 0.0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1778C1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</w:tr>
      <w:tr w:rsidR="002F246A" w:rsidRPr="009E3217" w14:paraId="7C7D43F9" w14:textId="77777777" w:rsidTr="002F246A">
        <w:tc>
          <w:tcPr>
            <w:tcW w:w="157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24C01BDA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nadjusted</w:t>
            </w:r>
          </w:p>
        </w:tc>
        <w:tc>
          <w:tcPr>
            <w:tcW w:w="154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F94352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Any S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98ABC9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9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02EF66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A6EA6E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4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7C57A7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3B6567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98 (0.91, 1.0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AE020D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917A34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-0.02 (-0.07, 0.0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09C952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</w:tr>
      <w:tr w:rsidR="002F246A" w:rsidRPr="009E3217" w14:paraId="4784BB9A" w14:textId="77777777" w:rsidTr="002F246A">
        <w:tc>
          <w:tcPr>
            <w:tcW w:w="157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6CA5AAF4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nadjusted</w:t>
            </w:r>
          </w:p>
        </w:tc>
        <w:tc>
          <w:tcPr>
            <w:tcW w:w="154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9C4A74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Multiple S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E108B3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9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179C95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DEED00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4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36EFFD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A1B8B2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1.03 (0.90, 1.1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373AD6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D90A18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01 (-0.05, 0.0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651934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</w:tr>
      <w:tr w:rsidR="002F246A" w:rsidRPr="009E3217" w14:paraId="788EC6F6" w14:textId="77777777" w:rsidTr="002F246A">
        <w:tc>
          <w:tcPr>
            <w:tcW w:w="10575" w:type="dxa"/>
            <w:gridSpan w:val="10"/>
            <w:tcBorders>
              <w:top w:val="single" w:sz="6" w:space="0" w:color="DDDDDD"/>
            </w:tcBorders>
            <w:shd w:val="clear" w:color="auto" w:fill="66666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1DE95F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10CF4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Larvate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 xml:space="preserve"> eggs</w:t>
            </w:r>
          </w:p>
        </w:tc>
      </w:tr>
      <w:tr w:rsidR="002F246A" w:rsidRPr="009E3217" w14:paraId="27B143E6" w14:textId="77777777" w:rsidTr="002F246A">
        <w:tc>
          <w:tcPr>
            <w:tcW w:w="157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1873C953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nadjusted</w:t>
            </w:r>
          </w:p>
        </w:tc>
        <w:tc>
          <w:tcPr>
            <w:tcW w:w="154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FF35AB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lumbricoid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BAA3A8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9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254942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785206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4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EFA380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600785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96 (0.86, 1.0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0D3EA0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285AA3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-0.02 (-0.08, 0.0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2A093D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</w:tr>
      <w:tr w:rsidR="002F246A" w:rsidRPr="009E3217" w14:paraId="3B5A1250" w14:textId="77777777" w:rsidTr="002F246A">
        <w:tc>
          <w:tcPr>
            <w:tcW w:w="157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5686A71E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nadjusted</w:t>
            </w:r>
          </w:p>
        </w:tc>
        <w:tc>
          <w:tcPr>
            <w:tcW w:w="154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C61E91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9E32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richiura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8F4D08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9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8B1A21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761EF5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4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8E74F9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2A3160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1.03 (0.90, 1.1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B4FD33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6278C0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02 (-0.05, 0.0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BF34D1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</w:tr>
      <w:tr w:rsidR="002F246A" w:rsidRPr="009E3217" w14:paraId="48DEB687" w14:textId="77777777" w:rsidTr="002F246A">
        <w:tc>
          <w:tcPr>
            <w:tcW w:w="157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97D5F7B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nadjusted</w:t>
            </w:r>
          </w:p>
        </w:tc>
        <w:tc>
          <w:tcPr>
            <w:tcW w:w="154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C4B20C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Any S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EF5152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9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0FA442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1D605B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4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063795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8F35A2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98 (0.90, 1.0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094DE9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FEB71E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-0.01 (-0.07, 0.0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C3BAB6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</w:tr>
      <w:tr w:rsidR="002F246A" w:rsidRPr="009E3217" w14:paraId="674C4E05" w14:textId="77777777" w:rsidTr="002F246A">
        <w:tc>
          <w:tcPr>
            <w:tcW w:w="157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230D2DCA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nadjusted</w:t>
            </w:r>
          </w:p>
        </w:tc>
        <w:tc>
          <w:tcPr>
            <w:tcW w:w="154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A26291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Multiple S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AC39C1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9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307C39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1A921D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4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6442AB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5E75AF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1.02 (0.85, 1.2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D59310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77BA82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01 (-0.05, 0.0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3AE411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</w:tr>
      <w:tr w:rsidR="002F246A" w:rsidRPr="009E3217" w14:paraId="17EF7ED3" w14:textId="77777777" w:rsidTr="002F246A">
        <w:tc>
          <w:tcPr>
            <w:tcW w:w="10575" w:type="dxa"/>
            <w:gridSpan w:val="10"/>
            <w:tcBorders>
              <w:top w:val="single" w:sz="6" w:space="0" w:color="DDDDDD"/>
            </w:tcBorders>
            <w:shd w:val="clear" w:color="auto" w:fill="66666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59FA98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0CF4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All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 xml:space="preserve"> eggs</w:t>
            </w:r>
          </w:p>
        </w:tc>
      </w:tr>
      <w:tr w:rsidR="002F246A" w:rsidRPr="009E3217" w14:paraId="31BFC055" w14:textId="77777777" w:rsidTr="002F246A">
        <w:tc>
          <w:tcPr>
            <w:tcW w:w="157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59E123D1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djusted</w:t>
            </w:r>
          </w:p>
        </w:tc>
        <w:tc>
          <w:tcPr>
            <w:tcW w:w="154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27E77D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lumbricoid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E862BA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9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205BE0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718634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4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364CF6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334B91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96 (0.89, 1.0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E6B71E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0BD1A4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-0.02 (-0.07, 0.0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764EF5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</w:tr>
      <w:tr w:rsidR="002F246A" w:rsidRPr="009E3217" w14:paraId="7437EE5A" w14:textId="77777777" w:rsidTr="002F246A">
        <w:tc>
          <w:tcPr>
            <w:tcW w:w="157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2442409E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djusted</w:t>
            </w:r>
          </w:p>
        </w:tc>
        <w:tc>
          <w:tcPr>
            <w:tcW w:w="154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B5A8AB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9E32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richiura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14759A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9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F04161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08F511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4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AE5195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7CBB1C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1.02 (0.92, 1.1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23164A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1AC4C3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01 (-0.05, 0.0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FB494D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</w:tr>
      <w:tr w:rsidR="002F246A" w:rsidRPr="009E3217" w14:paraId="6226DFEA" w14:textId="77777777" w:rsidTr="002F246A">
        <w:tc>
          <w:tcPr>
            <w:tcW w:w="157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20BFFBAB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djusted</w:t>
            </w:r>
          </w:p>
        </w:tc>
        <w:tc>
          <w:tcPr>
            <w:tcW w:w="154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26841A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Any S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A676AA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9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2351D1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06A307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4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A93728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B5DDDC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98 (0.92, 1.0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0D2314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078E28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-0.02 (-0.06, 0.0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E570D8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</w:tr>
      <w:tr w:rsidR="002F246A" w:rsidRPr="009E3217" w14:paraId="03D1C03D" w14:textId="77777777" w:rsidTr="002F246A">
        <w:tc>
          <w:tcPr>
            <w:tcW w:w="157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868FEDC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djusted</w:t>
            </w:r>
          </w:p>
        </w:tc>
        <w:tc>
          <w:tcPr>
            <w:tcW w:w="154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05F226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Multiple S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27666E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9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9186DE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EFC49F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4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56D6AA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75F57F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1.01 (0.89, 1.1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57FCC1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883601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00 (-0.05, 0.0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8C9F8D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</w:tr>
      <w:tr w:rsidR="002F246A" w:rsidRPr="009E3217" w14:paraId="4ABE9644" w14:textId="77777777" w:rsidTr="002F246A">
        <w:tc>
          <w:tcPr>
            <w:tcW w:w="10575" w:type="dxa"/>
            <w:gridSpan w:val="10"/>
            <w:tcBorders>
              <w:top w:val="single" w:sz="6" w:space="0" w:color="DDDDDD"/>
            </w:tcBorders>
            <w:shd w:val="clear" w:color="auto" w:fill="66666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C899BC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10CF4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Larvate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 xml:space="preserve"> eggs</w:t>
            </w:r>
          </w:p>
        </w:tc>
      </w:tr>
      <w:tr w:rsidR="002F246A" w:rsidRPr="009E3217" w14:paraId="21799692" w14:textId="77777777" w:rsidTr="002F246A">
        <w:tc>
          <w:tcPr>
            <w:tcW w:w="157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C9787CC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djusted</w:t>
            </w:r>
          </w:p>
        </w:tc>
        <w:tc>
          <w:tcPr>
            <w:tcW w:w="154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414F76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lumbricoid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923E1A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9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655C49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924B7C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4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66D4A0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F7CC46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95 (0.86, 1.0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648494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3EF204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-0.03 (-0.08, 0.0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D74B89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</w:tr>
      <w:tr w:rsidR="002F246A" w:rsidRPr="009E3217" w14:paraId="3EE9D072" w14:textId="77777777" w:rsidTr="002F246A">
        <w:tc>
          <w:tcPr>
            <w:tcW w:w="157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509223AC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djusted</w:t>
            </w:r>
          </w:p>
        </w:tc>
        <w:tc>
          <w:tcPr>
            <w:tcW w:w="154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6F6603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9E32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richiura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A94379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9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8E769C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69300B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4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64C2BB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8F4445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1.02 (0.90, 1.1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3AD7B9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7280B8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01 (-0.05, 0.0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C0C246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</w:tr>
      <w:tr w:rsidR="002F246A" w:rsidRPr="009E3217" w14:paraId="64705192" w14:textId="77777777" w:rsidTr="002F246A">
        <w:tc>
          <w:tcPr>
            <w:tcW w:w="157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2AEE772A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djusted</w:t>
            </w:r>
          </w:p>
        </w:tc>
        <w:tc>
          <w:tcPr>
            <w:tcW w:w="154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5E4041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Any S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D3C7B7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9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A1A9F9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027DE9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4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A54649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863510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98 (0.90, 1.0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AE78C8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5C85EB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-0.02 (-0.07, 0.0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8A6C7B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</w:tr>
      <w:tr w:rsidR="002F246A" w:rsidRPr="009E3217" w14:paraId="2D024D22" w14:textId="77777777" w:rsidTr="002F246A">
        <w:tc>
          <w:tcPr>
            <w:tcW w:w="157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43F6324B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djusted</w:t>
            </w:r>
          </w:p>
        </w:tc>
        <w:tc>
          <w:tcPr>
            <w:tcW w:w="154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F4426F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Multiple S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A57855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9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06572E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4B54C1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4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FF502D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B37C95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99 (0.84, 1.1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BF1661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CA4E32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-0.00 (-0.06, 0.0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26AE86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</w:tr>
    </w:tbl>
    <w:p w14:paraId="4C55CDF8" w14:textId="77777777" w:rsidR="002F246A" w:rsidRPr="009E3217" w:rsidRDefault="002F246A" w:rsidP="002F246A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E3217">
        <w:rPr>
          <w:rFonts w:ascii="Times New Roman" w:hAnsi="Times New Roman" w:cs="Times New Roman"/>
          <w:sz w:val="16"/>
          <w:szCs w:val="16"/>
        </w:rPr>
        <w:t xml:space="preserve"> STH = soil-transmitted helminth; 95% CI = 95% confidence interval</w:t>
      </w:r>
    </w:p>
    <w:p w14:paraId="12CB7AEA" w14:textId="77777777" w:rsidR="002F246A" w:rsidRPr="009E3217" w:rsidRDefault="002F246A" w:rsidP="002F246A">
      <w:pPr>
        <w:spacing w:after="0" w:line="240" w:lineRule="auto"/>
        <w:rPr>
          <w:rFonts w:ascii="Times New Roman" w:eastAsiaTheme="majorEastAsia" w:hAnsi="Times New Roman" w:cs="Times New Roman"/>
        </w:rPr>
        <w:sectPr w:rsidR="002F246A" w:rsidRPr="009E3217" w:rsidSect="00955156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9E3217">
        <w:rPr>
          <w:rFonts w:ascii="Times New Roman" w:hAnsi="Times New Roman" w:cs="Times New Roman"/>
        </w:rPr>
        <w:br w:type="page"/>
      </w:r>
    </w:p>
    <w:p w14:paraId="233711FD" w14:textId="1AAE400B" w:rsidR="002F246A" w:rsidRPr="009E3217" w:rsidRDefault="00B16EBB" w:rsidP="002F246A">
      <w:pPr>
        <w:pStyle w:val="Cmsor1"/>
        <w:spacing w:before="0" w:line="240" w:lineRule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lastRenderedPageBreak/>
        <w:t>Table B</w:t>
      </w:r>
      <w:r w:rsidR="002F246A" w:rsidRPr="009E3217">
        <w:rPr>
          <w:rFonts w:ascii="Times New Roman" w:hAnsi="Times New Roman" w:cs="Times New Roman"/>
          <w:color w:val="auto"/>
          <w:sz w:val="22"/>
          <w:szCs w:val="22"/>
        </w:rPr>
        <w:t xml:space="preserve">: Unadjusted and adjusted egg count reduction for sanitation intervention </w:t>
      </w:r>
      <w:r w:rsidR="002F246A" w:rsidRPr="00331900">
        <w:rPr>
          <w:rFonts w:ascii="Times New Roman" w:hAnsi="Times New Roman" w:cs="Times New Roman"/>
          <w:i/>
          <w:iCs/>
          <w:color w:val="auto"/>
          <w:sz w:val="22"/>
          <w:szCs w:val="22"/>
        </w:rPr>
        <w:t>vs.</w:t>
      </w:r>
      <w:r w:rsidR="002F246A" w:rsidRPr="009E3217">
        <w:rPr>
          <w:rFonts w:ascii="Times New Roman" w:hAnsi="Times New Roman" w:cs="Times New Roman"/>
          <w:color w:val="auto"/>
          <w:sz w:val="22"/>
          <w:szCs w:val="22"/>
        </w:rPr>
        <w:t xml:space="preserve"> control arm for all soil-transmitted helminths and </w:t>
      </w:r>
      <w:proofErr w:type="spellStart"/>
      <w:r w:rsidR="002F246A" w:rsidRPr="009E3217">
        <w:rPr>
          <w:rFonts w:ascii="Times New Roman" w:hAnsi="Times New Roman" w:cs="Times New Roman"/>
          <w:color w:val="auto"/>
          <w:sz w:val="22"/>
          <w:szCs w:val="22"/>
        </w:rPr>
        <w:t>larvated</w:t>
      </w:r>
      <w:proofErr w:type="spellEnd"/>
      <w:r w:rsidR="002F246A" w:rsidRPr="009E3217">
        <w:rPr>
          <w:rFonts w:ascii="Times New Roman" w:hAnsi="Times New Roman" w:cs="Times New Roman"/>
          <w:color w:val="auto"/>
          <w:sz w:val="22"/>
          <w:szCs w:val="22"/>
        </w:rPr>
        <w:t xml:space="preserve"> soil-transmitted helminths</w:t>
      </w:r>
    </w:p>
    <w:tbl>
      <w:tblPr>
        <w:tblW w:w="11708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6"/>
        <w:gridCol w:w="1436"/>
        <w:gridCol w:w="483"/>
        <w:gridCol w:w="861"/>
        <w:gridCol w:w="700"/>
        <w:gridCol w:w="483"/>
        <w:gridCol w:w="655"/>
        <w:gridCol w:w="812"/>
        <w:gridCol w:w="1406"/>
        <w:gridCol w:w="747"/>
        <w:gridCol w:w="1395"/>
        <w:gridCol w:w="744"/>
      </w:tblGrid>
      <w:tr w:rsidR="002F246A" w:rsidRPr="009E3217" w14:paraId="077A6963" w14:textId="77777777" w:rsidTr="002F246A">
        <w:trPr>
          <w:tblHeader/>
        </w:trPr>
        <w:tc>
          <w:tcPr>
            <w:tcW w:w="3423" w:type="dxa"/>
            <w:gridSpan w:val="2"/>
            <w:tcBorders>
              <w:top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2B9EC7B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4" w:type="dxa"/>
            <w:gridSpan w:val="3"/>
            <w:tcBorders>
              <w:top w:val="nil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B1EECC" w14:textId="77777777" w:rsidR="002F246A" w:rsidRPr="009E3217" w:rsidRDefault="002F246A" w:rsidP="002F24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949" w:type="dxa"/>
            <w:gridSpan w:val="3"/>
            <w:tcBorders>
              <w:top w:val="nil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22BFDC" w14:textId="77777777" w:rsidR="002F246A" w:rsidRPr="009E3217" w:rsidRDefault="002F246A" w:rsidP="002F24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nitation</w:t>
            </w:r>
          </w:p>
        </w:tc>
        <w:tc>
          <w:tcPr>
            <w:tcW w:w="2146" w:type="dxa"/>
            <w:gridSpan w:val="2"/>
            <w:tcBorders>
              <w:top w:val="nil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2713CC" w14:textId="77777777" w:rsidR="002F246A" w:rsidRPr="009E3217" w:rsidRDefault="002F246A" w:rsidP="002F24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ithmetic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2F3E6B" w14:textId="77777777" w:rsidR="002F246A" w:rsidRPr="009E3217" w:rsidRDefault="002F246A" w:rsidP="002F24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ometric</w:t>
            </w:r>
          </w:p>
        </w:tc>
      </w:tr>
      <w:tr w:rsidR="002F246A" w:rsidRPr="009E3217" w14:paraId="3ABF7323" w14:textId="77777777" w:rsidTr="002F246A">
        <w:trPr>
          <w:tblHeader/>
        </w:trPr>
        <w:tc>
          <w:tcPr>
            <w:tcW w:w="1987" w:type="dxa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E29BE9F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  <w:r w:rsidRPr="009E32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del</w:t>
            </w:r>
          </w:p>
        </w:tc>
        <w:tc>
          <w:tcPr>
            <w:tcW w:w="1436" w:type="dxa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282DACA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H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1104922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857" w:type="dxa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8D25759" w14:textId="77777777" w:rsidR="002F246A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9E32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i</w:t>
            </w:r>
            <w:proofErr w:type="spellEnd"/>
          </w:p>
          <w:p w14:paraId="786DBB6F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697" w:type="dxa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4BC83D1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o mean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F19B161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51" w:type="dxa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7B6C8E1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9E32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i</w:t>
            </w:r>
            <w:proofErr w:type="spellEnd"/>
            <w:r w:rsidRPr="009E32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mean</w:t>
            </w:r>
          </w:p>
        </w:tc>
        <w:tc>
          <w:tcPr>
            <w:tcW w:w="807" w:type="dxa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A453648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o mean</w:t>
            </w:r>
          </w:p>
        </w:tc>
        <w:tc>
          <w:tcPr>
            <w:tcW w:w="1406" w:type="dxa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C403A20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CR (95% CI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702D2E4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2613292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CR (95% CI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5DDD84A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2F246A" w:rsidRPr="009E3217" w14:paraId="65B0D9EE" w14:textId="77777777" w:rsidTr="002F246A">
        <w:tc>
          <w:tcPr>
            <w:tcW w:w="11708" w:type="dxa"/>
            <w:gridSpan w:val="12"/>
            <w:tcBorders>
              <w:top w:val="single" w:sz="6" w:space="0" w:color="DDDDDD"/>
            </w:tcBorders>
            <w:shd w:val="clear" w:color="auto" w:fill="66666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B0E0E7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0CF4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All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 xml:space="preserve"> eggs</w:t>
            </w:r>
          </w:p>
        </w:tc>
      </w:tr>
      <w:tr w:rsidR="002F246A" w:rsidRPr="009E3217" w14:paraId="59705F9B" w14:textId="77777777" w:rsidTr="002F246A">
        <w:tc>
          <w:tcPr>
            <w:tcW w:w="198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4CA55B66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nadjusted</w:t>
            </w:r>
          </w:p>
        </w:tc>
        <w:tc>
          <w:tcPr>
            <w:tcW w:w="1436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B02D05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lumbricoid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BC1845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914</w:t>
            </w:r>
          </w:p>
        </w:tc>
        <w:tc>
          <w:tcPr>
            <w:tcW w:w="85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FBE7DC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2.33</w:t>
            </w:r>
          </w:p>
        </w:tc>
        <w:tc>
          <w:tcPr>
            <w:tcW w:w="69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FA9FC3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CFE88F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491</w:t>
            </w:r>
          </w:p>
        </w:tc>
        <w:tc>
          <w:tcPr>
            <w:tcW w:w="651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19A55E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2.26</w:t>
            </w:r>
          </w:p>
        </w:tc>
        <w:tc>
          <w:tcPr>
            <w:tcW w:w="80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E9E4CF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406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FBB4FC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-0.03 (-0.38, 0.3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5B14F2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3F42E1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-0.01 (-0.14, 0.1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F5B011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</w:tr>
      <w:tr w:rsidR="002F246A" w:rsidRPr="009E3217" w14:paraId="3A3CD194" w14:textId="77777777" w:rsidTr="002F246A">
        <w:tc>
          <w:tcPr>
            <w:tcW w:w="198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47109892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nadjusted</w:t>
            </w:r>
          </w:p>
        </w:tc>
        <w:tc>
          <w:tcPr>
            <w:tcW w:w="1436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B9FC04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9E32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richiura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0623A3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914</w:t>
            </w:r>
          </w:p>
        </w:tc>
        <w:tc>
          <w:tcPr>
            <w:tcW w:w="85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91D332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1.62</w:t>
            </w:r>
          </w:p>
        </w:tc>
        <w:tc>
          <w:tcPr>
            <w:tcW w:w="69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5FFABB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22C269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491</w:t>
            </w:r>
          </w:p>
        </w:tc>
        <w:tc>
          <w:tcPr>
            <w:tcW w:w="651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88EDE5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1.98</w:t>
            </w:r>
          </w:p>
        </w:tc>
        <w:tc>
          <w:tcPr>
            <w:tcW w:w="80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1B2311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406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1CF17C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23 (-0.16, 0.6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68DF44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49F68B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12 (-0.02, 0.2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83E6E0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</w:tr>
      <w:tr w:rsidR="002F246A" w:rsidRPr="009E3217" w14:paraId="3E9E36B6" w14:textId="77777777" w:rsidTr="002F246A">
        <w:tc>
          <w:tcPr>
            <w:tcW w:w="198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4A40E911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nadjusted</w:t>
            </w:r>
          </w:p>
        </w:tc>
        <w:tc>
          <w:tcPr>
            <w:tcW w:w="1436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3A03E6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Any S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B45669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914</w:t>
            </w:r>
          </w:p>
        </w:tc>
        <w:tc>
          <w:tcPr>
            <w:tcW w:w="85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63DB66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3.96</w:t>
            </w:r>
          </w:p>
        </w:tc>
        <w:tc>
          <w:tcPr>
            <w:tcW w:w="69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E4CF6A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F5FCFB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491</w:t>
            </w:r>
          </w:p>
        </w:tc>
        <w:tc>
          <w:tcPr>
            <w:tcW w:w="651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F72378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4.24</w:t>
            </w:r>
          </w:p>
        </w:tc>
        <w:tc>
          <w:tcPr>
            <w:tcW w:w="80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1876DA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406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94753F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07 (-0.22, 0.3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62A283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01775F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08 (-0.10, 0.2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4D540C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</w:tr>
      <w:tr w:rsidR="002F246A" w:rsidRPr="009E3217" w14:paraId="302D2966" w14:textId="77777777" w:rsidTr="002F246A">
        <w:tc>
          <w:tcPr>
            <w:tcW w:w="11708" w:type="dxa"/>
            <w:gridSpan w:val="12"/>
            <w:tcBorders>
              <w:top w:val="single" w:sz="6" w:space="0" w:color="DDDDDD"/>
            </w:tcBorders>
            <w:shd w:val="clear" w:color="auto" w:fill="66666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A5C2C0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10CF4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La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r</w:t>
            </w:r>
            <w:r w:rsidRPr="00710CF4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vate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 xml:space="preserve"> eggs</w:t>
            </w:r>
          </w:p>
        </w:tc>
      </w:tr>
      <w:tr w:rsidR="002F246A" w:rsidRPr="009E3217" w14:paraId="59087ED9" w14:textId="77777777" w:rsidTr="002F246A">
        <w:tc>
          <w:tcPr>
            <w:tcW w:w="198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4F9A0C3D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nadjusted</w:t>
            </w:r>
          </w:p>
        </w:tc>
        <w:tc>
          <w:tcPr>
            <w:tcW w:w="1436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D4665C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lumbricoid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67CE55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914</w:t>
            </w:r>
          </w:p>
        </w:tc>
        <w:tc>
          <w:tcPr>
            <w:tcW w:w="85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6376D6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1.96</w:t>
            </w:r>
          </w:p>
        </w:tc>
        <w:tc>
          <w:tcPr>
            <w:tcW w:w="69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D2AF0E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929896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491</w:t>
            </w:r>
          </w:p>
        </w:tc>
        <w:tc>
          <w:tcPr>
            <w:tcW w:w="651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F46692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1.83</w:t>
            </w:r>
          </w:p>
        </w:tc>
        <w:tc>
          <w:tcPr>
            <w:tcW w:w="80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0FABBC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1406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3C03B7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-0.07 (-0.42, 0.2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677B10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E9111D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-0.03 (-0.15, 0.1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4292DA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</w:tr>
      <w:tr w:rsidR="002F246A" w:rsidRPr="009E3217" w14:paraId="1BCF9BD3" w14:textId="77777777" w:rsidTr="002F246A">
        <w:tc>
          <w:tcPr>
            <w:tcW w:w="198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35F739E0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nadjusted</w:t>
            </w:r>
          </w:p>
        </w:tc>
        <w:tc>
          <w:tcPr>
            <w:tcW w:w="1436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74278E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9E32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richiura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1E62FA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914</w:t>
            </w:r>
          </w:p>
        </w:tc>
        <w:tc>
          <w:tcPr>
            <w:tcW w:w="85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C7FC57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69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28888B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-0.1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0B2EC2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491</w:t>
            </w:r>
          </w:p>
        </w:tc>
        <w:tc>
          <w:tcPr>
            <w:tcW w:w="651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0DC8D4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</w:p>
        </w:tc>
        <w:tc>
          <w:tcPr>
            <w:tcW w:w="80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DE4CB2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1406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314738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21 (-0.19, 0.6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86012B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E78F96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11 (-0.01, 0.2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7C337A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2F246A" w:rsidRPr="009E3217" w14:paraId="77A05E66" w14:textId="77777777" w:rsidTr="002F246A">
        <w:tc>
          <w:tcPr>
            <w:tcW w:w="198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699B297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nadjusted</w:t>
            </w:r>
          </w:p>
        </w:tc>
        <w:tc>
          <w:tcPr>
            <w:tcW w:w="1436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650287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Any S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1ECD4F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914</w:t>
            </w:r>
          </w:p>
        </w:tc>
        <w:tc>
          <w:tcPr>
            <w:tcW w:w="85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B7287D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3.20</w:t>
            </w:r>
          </w:p>
        </w:tc>
        <w:tc>
          <w:tcPr>
            <w:tcW w:w="69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99269E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6B41C2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491</w:t>
            </w:r>
          </w:p>
        </w:tc>
        <w:tc>
          <w:tcPr>
            <w:tcW w:w="651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C67875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3.32</w:t>
            </w:r>
          </w:p>
        </w:tc>
        <w:tc>
          <w:tcPr>
            <w:tcW w:w="80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07F731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1406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A31912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04 (-0.27, 0.3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05B48F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ECB6CD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05 (-0.11, 0.2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2DC30A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</w:tr>
      <w:tr w:rsidR="002F246A" w:rsidRPr="009E3217" w14:paraId="1C467FEF" w14:textId="77777777" w:rsidTr="002F246A">
        <w:tc>
          <w:tcPr>
            <w:tcW w:w="11708" w:type="dxa"/>
            <w:gridSpan w:val="12"/>
            <w:tcBorders>
              <w:top w:val="single" w:sz="6" w:space="0" w:color="DDDDDD"/>
            </w:tcBorders>
            <w:shd w:val="clear" w:color="auto" w:fill="66666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52745A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0CF4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All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 xml:space="preserve"> eggs</w:t>
            </w:r>
          </w:p>
        </w:tc>
      </w:tr>
      <w:tr w:rsidR="002F246A" w:rsidRPr="009E3217" w14:paraId="1F6E123D" w14:textId="77777777" w:rsidTr="002F246A">
        <w:tc>
          <w:tcPr>
            <w:tcW w:w="198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57A6A221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djusted</w:t>
            </w:r>
          </w:p>
        </w:tc>
        <w:tc>
          <w:tcPr>
            <w:tcW w:w="1436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A6AF92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lumbricoid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AA36E0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914</w:t>
            </w:r>
          </w:p>
        </w:tc>
        <w:tc>
          <w:tcPr>
            <w:tcW w:w="85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080A1D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2.33</w:t>
            </w:r>
          </w:p>
        </w:tc>
        <w:tc>
          <w:tcPr>
            <w:tcW w:w="69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78D31A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475ABF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491</w:t>
            </w:r>
          </w:p>
        </w:tc>
        <w:tc>
          <w:tcPr>
            <w:tcW w:w="651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71241C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2.26</w:t>
            </w:r>
          </w:p>
        </w:tc>
        <w:tc>
          <w:tcPr>
            <w:tcW w:w="80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830E07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406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BE03CE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-0.06 (-0.39, 0.2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A4A079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AD02FE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-0.05 (-0.16, 0.0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58BD97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</w:tr>
      <w:tr w:rsidR="002F246A" w:rsidRPr="009E3217" w14:paraId="748086FC" w14:textId="77777777" w:rsidTr="002F246A">
        <w:tc>
          <w:tcPr>
            <w:tcW w:w="198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5CBE7378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djusted</w:t>
            </w:r>
          </w:p>
        </w:tc>
        <w:tc>
          <w:tcPr>
            <w:tcW w:w="1436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609D1C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9E32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richiura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77FED5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914</w:t>
            </w:r>
          </w:p>
        </w:tc>
        <w:tc>
          <w:tcPr>
            <w:tcW w:w="85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780C0C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1.62</w:t>
            </w:r>
          </w:p>
        </w:tc>
        <w:tc>
          <w:tcPr>
            <w:tcW w:w="69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72D397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2C40A5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491</w:t>
            </w:r>
          </w:p>
        </w:tc>
        <w:tc>
          <w:tcPr>
            <w:tcW w:w="651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B8A5EC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1.98</w:t>
            </w:r>
          </w:p>
        </w:tc>
        <w:tc>
          <w:tcPr>
            <w:tcW w:w="80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C24079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406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3057F8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16 (-0.18, 0.5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ABA228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78A2EF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09 (-0.03, 0.2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0F92D3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2F246A" w:rsidRPr="009E3217" w14:paraId="10E99B76" w14:textId="77777777" w:rsidTr="002F246A">
        <w:tc>
          <w:tcPr>
            <w:tcW w:w="198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1C765B1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djusted</w:t>
            </w:r>
          </w:p>
        </w:tc>
        <w:tc>
          <w:tcPr>
            <w:tcW w:w="1436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94D964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Any S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64C3F9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914</w:t>
            </w:r>
          </w:p>
        </w:tc>
        <w:tc>
          <w:tcPr>
            <w:tcW w:w="85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BEEE7D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3.96</w:t>
            </w:r>
          </w:p>
        </w:tc>
        <w:tc>
          <w:tcPr>
            <w:tcW w:w="69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D012BE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6BDAFD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491</w:t>
            </w:r>
          </w:p>
        </w:tc>
        <w:tc>
          <w:tcPr>
            <w:tcW w:w="651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BCFF31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4.24</w:t>
            </w:r>
          </w:p>
        </w:tc>
        <w:tc>
          <w:tcPr>
            <w:tcW w:w="80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96C820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406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885ED9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02 (-0.24, 0.2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AB81E7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A330F1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03 (-0.11, 0.1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9965F7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</w:tr>
      <w:tr w:rsidR="002F246A" w:rsidRPr="009E3217" w14:paraId="5BB46CB3" w14:textId="77777777" w:rsidTr="002F246A">
        <w:tc>
          <w:tcPr>
            <w:tcW w:w="11708" w:type="dxa"/>
            <w:gridSpan w:val="12"/>
            <w:tcBorders>
              <w:top w:val="single" w:sz="6" w:space="0" w:color="DDDDDD"/>
            </w:tcBorders>
            <w:shd w:val="clear" w:color="auto" w:fill="66666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FDB277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10CF4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La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r</w:t>
            </w:r>
            <w:r w:rsidRPr="00710CF4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vate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 xml:space="preserve"> eggs</w:t>
            </w:r>
          </w:p>
        </w:tc>
      </w:tr>
      <w:tr w:rsidR="002F246A" w:rsidRPr="009E3217" w14:paraId="26669804" w14:textId="77777777" w:rsidTr="002F246A">
        <w:tc>
          <w:tcPr>
            <w:tcW w:w="198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33BAF767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djusted</w:t>
            </w:r>
          </w:p>
        </w:tc>
        <w:tc>
          <w:tcPr>
            <w:tcW w:w="1436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B2053C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lumbricoid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7F87F8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914</w:t>
            </w:r>
          </w:p>
        </w:tc>
        <w:tc>
          <w:tcPr>
            <w:tcW w:w="85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8FFF46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1.96</w:t>
            </w:r>
          </w:p>
        </w:tc>
        <w:tc>
          <w:tcPr>
            <w:tcW w:w="69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40F386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CB4662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491</w:t>
            </w:r>
          </w:p>
        </w:tc>
        <w:tc>
          <w:tcPr>
            <w:tcW w:w="651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57C3E4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1.83</w:t>
            </w:r>
          </w:p>
        </w:tc>
        <w:tc>
          <w:tcPr>
            <w:tcW w:w="80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02D4B3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1406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A6ACD1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-0.10 (-0.43, 0.2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40CD4E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10FB16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-0.06 (-0.16, 0.0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7D34FC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</w:tr>
      <w:tr w:rsidR="002F246A" w:rsidRPr="009E3217" w14:paraId="601FFB96" w14:textId="77777777" w:rsidTr="002F246A">
        <w:tc>
          <w:tcPr>
            <w:tcW w:w="198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48E29D94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djusted</w:t>
            </w:r>
          </w:p>
        </w:tc>
        <w:tc>
          <w:tcPr>
            <w:tcW w:w="1436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C42596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9E32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richiura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E2B7C5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914</w:t>
            </w:r>
          </w:p>
        </w:tc>
        <w:tc>
          <w:tcPr>
            <w:tcW w:w="85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B0D6F6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69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335F67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-0.1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DFC990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491</w:t>
            </w:r>
          </w:p>
        </w:tc>
        <w:tc>
          <w:tcPr>
            <w:tcW w:w="651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44564E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</w:p>
        </w:tc>
        <w:tc>
          <w:tcPr>
            <w:tcW w:w="80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AFC2A1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1406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CA8197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14 (-0.22, 0.5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DA554C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071D7A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08 (-0.02, 0.1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029521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</w:tr>
      <w:tr w:rsidR="002F246A" w:rsidRPr="009E3217" w14:paraId="4B5AB719" w14:textId="77777777" w:rsidTr="002F246A">
        <w:tc>
          <w:tcPr>
            <w:tcW w:w="198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46039936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</w:t>
            </w: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djusted</w:t>
            </w:r>
          </w:p>
        </w:tc>
        <w:tc>
          <w:tcPr>
            <w:tcW w:w="1436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197FCA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Any S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4833AF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914</w:t>
            </w:r>
          </w:p>
        </w:tc>
        <w:tc>
          <w:tcPr>
            <w:tcW w:w="85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F3AF77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3.20</w:t>
            </w:r>
          </w:p>
        </w:tc>
        <w:tc>
          <w:tcPr>
            <w:tcW w:w="69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9F61D7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794774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491</w:t>
            </w:r>
          </w:p>
        </w:tc>
        <w:tc>
          <w:tcPr>
            <w:tcW w:w="651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B6F885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3.32</w:t>
            </w:r>
          </w:p>
        </w:tc>
        <w:tc>
          <w:tcPr>
            <w:tcW w:w="80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68D5D2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1406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DF820D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-0.01 (-0.28, 0.2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8CFF5E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2DABE7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0.00 (-0.13, 0.1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288A9E" w14:textId="77777777" w:rsidR="002F246A" w:rsidRPr="009E3217" w:rsidRDefault="002F246A" w:rsidP="002F24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321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</w:tbl>
    <w:p w14:paraId="722F22E7" w14:textId="77777777" w:rsidR="002F246A" w:rsidRPr="009E3217" w:rsidRDefault="002F246A" w:rsidP="002F246A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E972774" w14:textId="54EA47D6" w:rsidR="002F246A" w:rsidRPr="002F246A" w:rsidRDefault="002F246A" w:rsidP="002F246A">
      <w:pPr>
        <w:spacing w:after="0" w:line="240" w:lineRule="auto"/>
        <w:rPr>
          <w:rFonts w:ascii="Times New Roman" w:hAnsi="Times New Roman" w:cs="Times New Roman"/>
          <w:sz w:val="16"/>
          <w:szCs w:val="16"/>
        </w:rPr>
        <w:sectPr w:rsidR="002F246A" w:rsidRPr="002F246A" w:rsidSect="0045439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9E3217"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</w:rPr>
        <w:t>STH = soil-transmitted helminth; 95% CI = 95% confidence interval</w:t>
      </w:r>
      <w:r w:rsidRPr="009E3217">
        <w:rPr>
          <w:rFonts w:ascii="Times New Roman" w:hAnsi="Times New Roman" w:cs="Times New Roman"/>
          <w:sz w:val="16"/>
          <w:szCs w:val="16"/>
        </w:rPr>
        <w:t xml:space="preserve"> </w:t>
      </w:r>
      <w:r w:rsidRPr="009E3217">
        <w:rPr>
          <w:rFonts w:ascii="Times New Roman" w:eastAsia="Times New Roman" w:hAnsi="Times New Roman" w:cs="Times New Roman"/>
          <w:color w:val="333333"/>
          <w:sz w:val="24"/>
          <w:szCs w:val="24"/>
          <w:lang w:eastAsia="zh-CN" w:bidi="bn-BD"/>
        </w:rPr>
        <w:br w:type="page"/>
      </w:r>
    </w:p>
    <w:p w14:paraId="61F15696" w14:textId="13B98A88" w:rsidR="00F0035E" w:rsidRPr="009E3217" w:rsidRDefault="00B16EBB" w:rsidP="002F246A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lastRenderedPageBreak/>
        <w:t>Table C</w:t>
      </w:r>
      <w:r w:rsidR="00F0035E" w:rsidRPr="009E3217">
        <w:rPr>
          <w:rFonts w:ascii="Times New Roman" w:hAnsi="Times New Roman" w:cs="Times New Roman"/>
        </w:rPr>
        <w:t xml:space="preserve">: Prevalence of </w:t>
      </w:r>
      <w:r w:rsidR="00C41370">
        <w:rPr>
          <w:rFonts w:ascii="Times New Roman" w:hAnsi="Times New Roman" w:cs="Times New Roman"/>
        </w:rPr>
        <w:t xml:space="preserve">all </w:t>
      </w:r>
      <w:r w:rsidR="00F0035E" w:rsidRPr="009E3217">
        <w:rPr>
          <w:rFonts w:ascii="Times New Roman" w:hAnsi="Times New Roman" w:cs="Times New Roman"/>
        </w:rPr>
        <w:t>soil-transmitted helminths</w:t>
      </w:r>
      <w:r w:rsidR="00C41370">
        <w:rPr>
          <w:rFonts w:ascii="Times New Roman" w:hAnsi="Times New Roman" w:cs="Times New Roman"/>
        </w:rPr>
        <w:t xml:space="preserve"> in control arm</w:t>
      </w:r>
      <w:r w:rsidR="00F0035E" w:rsidRPr="009E3217">
        <w:rPr>
          <w:rFonts w:ascii="Times New Roman" w:hAnsi="Times New Roman" w:cs="Times New Roman"/>
        </w:rPr>
        <w:t>, by subgroup</w:t>
      </w:r>
    </w:p>
    <w:tbl>
      <w:tblPr>
        <w:tblW w:w="13650" w:type="dxa"/>
        <w:tblInd w:w="-54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6"/>
        <w:gridCol w:w="1562"/>
        <w:gridCol w:w="1562"/>
        <w:gridCol w:w="1455"/>
        <w:gridCol w:w="1455"/>
        <w:gridCol w:w="1455"/>
        <w:gridCol w:w="1455"/>
        <w:gridCol w:w="1455"/>
        <w:gridCol w:w="1455"/>
      </w:tblGrid>
      <w:tr w:rsidR="00F4460D" w:rsidRPr="009E3217" w14:paraId="6FB39BBF" w14:textId="43778558" w:rsidTr="008E301C">
        <w:trPr>
          <w:tblHeader/>
        </w:trPr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</w:tcPr>
          <w:p w14:paraId="0CDDB50E" w14:textId="77777777" w:rsidR="00F4460D" w:rsidRPr="009E3217" w:rsidRDefault="00F4460D" w:rsidP="00F4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</w:p>
        </w:tc>
        <w:tc>
          <w:tcPr>
            <w:tcW w:w="2806" w:type="dxa"/>
            <w:gridSpan w:val="2"/>
            <w:tcBorders>
              <w:top w:val="nil"/>
            </w:tcBorders>
            <w:shd w:val="clear" w:color="auto" w:fill="FFFFFF"/>
            <w:vAlign w:val="bottom"/>
          </w:tcPr>
          <w:p w14:paraId="77525FA5" w14:textId="6DA896E7" w:rsidR="00F4460D" w:rsidRPr="009E3217" w:rsidRDefault="00F4460D" w:rsidP="00F4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Season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</w:tcPr>
          <w:p w14:paraId="2E2C3282" w14:textId="2118A52D" w:rsidR="00F4460D" w:rsidRPr="009E3217" w:rsidRDefault="00F4460D" w:rsidP="00F4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Individuals per compound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</w:tcPr>
          <w:p w14:paraId="74B17670" w14:textId="65FE88B8" w:rsidR="00F4460D" w:rsidRPr="009E3217" w:rsidRDefault="00F4460D" w:rsidP="00F4460D">
            <w:pPr>
              <w:spacing w:after="0"/>
              <w:jc w:val="center"/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Compound-level deworming</w:t>
            </w:r>
          </w:p>
        </w:tc>
        <w:tc>
          <w:tcPr>
            <w:tcW w:w="0" w:type="auto"/>
            <w:gridSpan w:val="2"/>
            <w:vAlign w:val="bottom"/>
          </w:tcPr>
          <w:p w14:paraId="5B434E38" w14:textId="27DF1A8F" w:rsidR="00F4460D" w:rsidRPr="009E3217" w:rsidRDefault="00F4460D" w:rsidP="00F4460D">
            <w:pPr>
              <w:spacing w:after="0"/>
              <w:jc w:val="center"/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Cluster-level deworming</w:t>
            </w:r>
          </w:p>
        </w:tc>
      </w:tr>
      <w:tr w:rsidR="00C559BE" w:rsidRPr="009E3217" w14:paraId="212CD091" w14:textId="77777777" w:rsidTr="009E3217">
        <w:trPr>
          <w:tblHeader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86AD51D" w14:textId="77777777" w:rsidR="00F4460D" w:rsidRPr="009E3217" w:rsidRDefault="00F4460D" w:rsidP="00F4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7E9493" w14:textId="77777777" w:rsidR="00F4460D" w:rsidRPr="009E3217" w:rsidRDefault="00F4460D" w:rsidP="00F4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Dry</w:t>
            </w: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br/>
              <w:t>(n=68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16997B" w14:textId="77777777" w:rsidR="00F4460D" w:rsidRPr="009E3217" w:rsidRDefault="00F4460D" w:rsidP="00F4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Wet</w:t>
            </w: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 </w:t>
            </w: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br/>
              <w:t>(n=22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0AC17F" w14:textId="77777777" w:rsidR="00F4460D" w:rsidRPr="009E3217" w:rsidRDefault="00F4460D" w:rsidP="00F4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&lt;10 </w:t>
            </w: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br/>
              <w:t>(n=43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AE1FB8" w14:textId="77777777" w:rsidR="00F4460D" w:rsidRPr="009E3217" w:rsidRDefault="00F4460D" w:rsidP="00F4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10+ </w:t>
            </w: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br/>
              <w:t>(n=47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03B5FB" w14:textId="77777777" w:rsidR="00F4460D" w:rsidRPr="009E3217" w:rsidRDefault="00F4460D" w:rsidP="00F4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&lt;2/3 </w:t>
            </w: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br/>
              <w:t>(n=39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691362" w14:textId="77777777" w:rsidR="00F4460D" w:rsidRPr="009E3217" w:rsidRDefault="00F4460D" w:rsidP="00F4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2/3+ </w:t>
            </w: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br/>
              <w:t>(n=51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196F17" w14:textId="77777777" w:rsidR="00F4460D" w:rsidRPr="009E3217" w:rsidRDefault="00F4460D" w:rsidP="00F4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&lt;2/3 </w:t>
            </w: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br/>
              <w:t>(n=33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C7B30C" w14:textId="77777777" w:rsidR="00F4460D" w:rsidRPr="009E3217" w:rsidRDefault="00F4460D" w:rsidP="00F4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2/3+ </w:t>
            </w: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br/>
              <w:t>(n=483)</w:t>
            </w:r>
          </w:p>
        </w:tc>
      </w:tr>
      <w:tr w:rsidR="00C559BE" w:rsidRPr="009E3217" w14:paraId="1CCE87FF" w14:textId="77777777" w:rsidTr="009E3217">
        <w:trPr>
          <w:tblHeader/>
        </w:trPr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F4A123B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STH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7AA4D2E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mean (95% CI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B5FBF32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mean (95% CI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336A0B3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mean (95% CI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1BFF46F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mean (95% CI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C10EE1D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mean (95% CI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08B9353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mean (95% CI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59F80E4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mean (95% CI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32064F9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mean (95% CI)</w:t>
            </w:r>
          </w:p>
        </w:tc>
      </w:tr>
      <w:tr w:rsidR="00F4460D" w:rsidRPr="009E3217" w14:paraId="5FA2E2BA" w14:textId="77777777" w:rsidTr="009E3217">
        <w:tc>
          <w:tcPr>
            <w:tcW w:w="0" w:type="auto"/>
            <w:gridSpan w:val="9"/>
            <w:tcBorders>
              <w:top w:val="single" w:sz="6" w:space="0" w:color="DDDDDD"/>
            </w:tcBorders>
            <w:shd w:val="clear" w:color="auto" w:fill="66666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440C91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eastAsia="zh-CN" w:bidi="bn-BD"/>
              </w:rPr>
              <w:t>Total STH</w:t>
            </w:r>
          </w:p>
        </w:tc>
      </w:tr>
      <w:tr w:rsidR="00C559BE" w:rsidRPr="009E3217" w14:paraId="3E4023B8" w14:textId="77777777" w:rsidTr="009E321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6E0E16D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A. lumbricoid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34BCA1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2 (0.57, 0.6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3568DF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7 (0.59, 0.7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04FA92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3 (0.58, 0.6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0D786D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3 (0.58, 0.6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D1A8B8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2 (0.56, 0.6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425A61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4 (0.59, 0.6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923CA4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2 (0.56, 0.6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2D2DBA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5 (0.60, 0.70)</w:t>
            </w:r>
          </w:p>
        </w:tc>
      </w:tr>
      <w:tr w:rsidR="00C559BE" w:rsidRPr="009E3217" w14:paraId="5AC96C45" w14:textId="77777777" w:rsidTr="009E321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3DA71A18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 xml:space="preserve">T. </w:t>
            </w:r>
            <w:proofErr w:type="spellStart"/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trichiura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A0D2CD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1 (0.57, 0.6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C3D246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0 (0.32, 0.4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668C11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4 (0.48, 0.6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182A57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7 (0.52, 0.6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1D0DFE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5 (0.49, 0.6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AEA090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6 (0.51, 0.6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52A59A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7 (0.52, 0.6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A7F75D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6 (0.51, 0.61)</w:t>
            </w:r>
          </w:p>
        </w:tc>
      </w:tr>
      <w:tr w:rsidR="00C559BE" w:rsidRPr="009E3217" w14:paraId="3813519F" w14:textId="77777777" w:rsidTr="009E321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7C4B89D3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Any S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F36008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6 (0.72, 0.8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B800D4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6 (0.69, 0.8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048A79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6 (0.71, 0.8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412C68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6 (0.72, 0.8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517390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5 (0.70, 0.8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CB36BA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6 (0.72, 0.8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FF4820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5 (0.70, 0.8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7EC333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7 (0.73, 0.82)</w:t>
            </w:r>
          </w:p>
        </w:tc>
      </w:tr>
      <w:tr w:rsidR="00C559BE" w:rsidRPr="009E3217" w14:paraId="706505F4" w14:textId="77777777" w:rsidTr="009E321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582F0F49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Multiple S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6A4B26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7 (0.42, 0.5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D1AC4D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1 (0.23, 0.3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CBC1FE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1 (0.36, 0.4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DDF3B5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5 (0.39, 0.5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DB36B5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1 (0.35, 0.4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CE69F5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4 (0.39, 0.5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C3E2A6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4 (0.38, 0.5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DAE3E1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3 (0.38, 0.48)</w:t>
            </w:r>
          </w:p>
        </w:tc>
      </w:tr>
      <w:tr w:rsidR="00F4460D" w:rsidRPr="009E3217" w14:paraId="634912FA" w14:textId="77777777" w:rsidTr="009E3217">
        <w:tc>
          <w:tcPr>
            <w:tcW w:w="0" w:type="auto"/>
            <w:gridSpan w:val="9"/>
            <w:tcBorders>
              <w:top w:val="single" w:sz="6" w:space="0" w:color="DDDDDD"/>
            </w:tcBorders>
            <w:shd w:val="clear" w:color="auto" w:fill="66666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A24BF6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zh-CN" w:bidi="bn-BD"/>
              </w:rPr>
            </w:pPr>
            <w:proofErr w:type="spellStart"/>
            <w:r w:rsidRPr="009E3217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eastAsia="zh-CN" w:bidi="bn-BD"/>
              </w:rPr>
              <w:t>Larvated</w:t>
            </w:r>
            <w:proofErr w:type="spellEnd"/>
            <w:r w:rsidRPr="009E3217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eastAsia="zh-CN" w:bidi="bn-BD"/>
              </w:rPr>
              <w:t xml:space="preserve"> STH</w:t>
            </w:r>
          </w:p>
        </w:tc>
      </w:tr>
      <w:tr w:rsidR="00C559BE" w:rsidRPr="009E3217" w14:paraId="5A9DE468" w14:textId="77777777" w:rsidTr="009E321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569EF58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A. lumbricoid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0FB35F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4 (0.49, 0.5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612A64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8 (0.50, 0.6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A400DD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5 (0.50, 0.6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C20383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5 (0.50, 0.6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0DA1A4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4 (0.48, 0.6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FEDD62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5 (0.50, 0.6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7FB30C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3 (0.47, 0.5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04A0E8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7 (0.51, 0.62)</w:t>
            </w:r>
          </w:p>
        </w:tc>
      </w:tr>
      <w:tr w:rsidR="00C559BE" w:rsidRPr="009E3217" w14:paraId="0DB45CC5" w14:textId="77777777" w:rsidTr="009E321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76505AD8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 xml:space="preserve">T. </w:t>
            </w:r>
            <w:proofErr w:type="spellStart"/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trichiura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BA1459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9 (0.45, 0.5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AB41D2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7 (0.28, 0.4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08E491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7 (0.41, 0.5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3548E5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6 (0.40, 0.5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3A5833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4 (0.38, 0.5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5682A7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7 (0.42, 0.5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DF309B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8 (0.42, 0.5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58B8BF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5 (0.40, 0.51)</w:t>
            </w:r>
          </w:p>
        </w:tc>
      </w:tr>
      <w:tr w:rsidR="00C559BE" w:rsidRPr="009E3217" w14:paraId="5B98EEAA" w14:textId="77777777" w:rsidTr="009E321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5B579BD3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Any S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01D893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7 (0.62, 0.7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DE60F6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8 (0.60, 0.7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3A83E1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8 (0.63, 0.7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E1FF4A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6 (0.62, 0.7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0BAEB1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7 (0.61, 0.7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39C366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8 (0.63, 0.7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09E6B7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6 (0.60, 0.7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E4B8F9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9 (0.64, 0.73)</w:t>
            </w:r>
          </w:p>
        </w:tc>
      </w:tr>
      <w:tr w:rsidR="00C559BE" w:rsidRPr="009E3217" w14:paraId="3E264866" w14:textId="77777777" w:rsidTr="009E321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1508D12B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Multiple S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4D1732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6 (0.32, 0.4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7F91F6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27 (0.19, 0.3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0F5811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4 (0.29, 0.3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B26BE0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4 (0.29, 0.3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E15933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2 (0.27, 0.3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27D7CA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5 (0.30, 0.4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8E2731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5 (0.30, 0.4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824F3A" w14:textId="77777777" w:rsidR="00F4460D" w:rsidRPr="009E3217" w:rsidRDefault="00F4460D" w:rsidP="00F44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3 (0.28, 0.38)</w:t>
            </w:r>
          </w:p>
        </w:tc>
      </w:tr>
    </w:tbl>
    <w:p w14:paraId="5DB45336" w14:textId="77777777" w:rsidR="00F0035E" w:rsidRPr="009E3217" w:rsidRDefault="00F0035E" w:rsidP="009E3217">
      <w:pPr>
        <w:spacing w:after="0" w:line="240" w:lineRule="auto"/>
        <w:rPr>
          <w:rFonts w:ascii="Times New Roman" w:hAnsi="Times New Roman" w:cs="Times New Roman"/>
        </w:rPr>
      </w:pPr>
    </w:p>
    <w:p w14:paraId="69E91681" w14:textId="77777777" w:rsidR="000B1FFD" w:rsidRPr="009E3217" w:rsidRDefault="00710CF4" w:rsidP="009E3217">
      <w:pPr>
        <w:spacing w:after="0" w:line="240" w:lineRule="auto"/>
        <w:rPr>
          <w:rFonts w:ascii="Times New Roman" w:eastAsiaTheme="majorEastAsia" w:hAnsi="Times New Roman" w:cs="Times New Roman"/>
        </w:rPr>
      </w:pPr>
      <w:r w:rsidRPr="009E3217"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</w:rPr>
        <w:t>STH = soil-transmitted helminth; 95% CI = 95% confidence interval</w:t>
      </w:r>
      <w:r w:rsidRPr="009E3217">
        <w:rPr>
          <w:rFonts w:ascii="Times New Roman" w:hAnsi="Times New Roman" w:cs="Times New Roman"/>
          <w:sz w:val="16"/>
          <w:szCs w:val="16"/>
        </w:rPr>
        <w:t xml:space="preserve"> </w:t>
      </w:r>
      <w:r w:rsidR="000B1FFD" w:rsidRPr="009E3217">
        <w:rPr>
          <w:rFonts w:ascii="Times New Roman" w:hAnsi="Times New Roman" w:cs="Times New Roman"/>
        </w:rPr>
        <w:br w:type="page"/>
      </w:r>
    </w:p>
    <w:p w14:paraId="2E11558A" w14:textId="0125E495" w:rsidR="00F0035E" w:rsidRPr="009E3217" w:rsidRDefault="00B16EBB" w:rsidP="009E3217">
      <w:pPr>
        <w:pStyle w:val="Cmsor1"/>
        <w:spacing w:before="0" w:line="240" w:lineRule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lastRenderedPageBreak/>
        <w:t>Table D</w:t>
      </w:r>
      <w:r w:rsidR="00F0035E" w:rsidRPr="009E3217">
        <w:rPr>
          <w:rFonts w:ascii="Times New Roman" w:hAnsi="Times New Roman" w:cs="Times New Roman"/>
          <w:color w:val="auto"/>
          <w:sz w:val="22"/>
          <w:szCs w:val="22"/>
        </w:rPr>
        <w:t>: Concentration of all soil-transmitted helminths</w:t>
      </w:r>
      <w:r w:rsidR="00C41370">
        <w:rPr>
          <w:rFonts w:ascii="Times New Roman" w:hAnsi="Times New Roman" w:cs="Times New Roman"/>
          <w:color w:val="auto"/>
          <w:sz w:val="22"/>
          <w:szCs w:val="22"/>
        </w:rPr>
        <w:t xml:space="preserve"> in control arm</w:t>
      </w:r>
      <w:r w:rsidR="00F0035E" w:rsidRPr="009E3217">
        <w:rPr>
          <w:rFonts w:ascii="Times New Roman" w:hAnsi="Times New Roman" w:cs="Times New Roman"/>
          <w:color w:val="auto"/>
          <w:sz w:val="22"/>
          <w:szCs w:val="22"/>
        </w:rPr>
        <w:t>, by subgroup</w:t>
      </w:r>
    </w:p>
    <w:tbl>
      <w:tblPr>
        <w:tblW w:w="13650" w:type="dxa"/>
        <w:tblInd w:w="-54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56"/>
        <w:gridCol w:w="1452"/>
        <w:gridCol w:w="1506"/>
        <w:gridCol w:w="1506"/>
        <w:gridCol w:w="1506"/>
        <w:gridCol w:w="1506"/>
        <w:gridCol w:w="1506"/>
        <w:gridCol w:w="1506"/>
        <w:gridCol w:w="1506"/>
      </w:tblGrid>
      <w:tr w:rsidR="009E3217" w:rsidRPr="009E3217" w14:paraId="5083BA01" w14:textId="77777777" w:rsidTr="009E3217">
        <w:trPr>
          <w:tblHeader/>
        </w:trPr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A0B6094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 w:bidi="bn-BD"/>
              </w:rPr>
            </w:pP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84F89D" w14:textId="77777777" w:rsidR="009E3217" w:rsidRPr="009E3217" w:rsidRDefault="009E3217" w:rsidP="009E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Season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42799F" w14:textId="77777777" w:rsidR="009E3217" w:rsidRPr="009E3217" w:rsidRDefault="009E3217" w:rsidP="009E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Individuals per compound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40B9C2" w14:textId="77777777" w:rsidR="009E3217" w:rsidRPr="009E3217" w:rsidRDefault="009E3217" w:rsidP="009E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Compound-level deworming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22F7A8" w14:textId="77777777" w:rsidR="009E3217" w:rsidRPr="009E3217" w:rsidRDefault="009E3217" w:rsidP="009E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Cluster-level deworming</w:t>
            </w:r>
          </w:p>
        </w:tc>
      </w:tr>
      <w:tr w:rsidR="009E3217" w:rsidRPr="009E3217" w14:paraId="6512BA65" w14:textId="77777777" w:rsidTr="00710CF4">
        <w:trPr>
          <w:trHeight w:val="180"/>
          <w:tblHeader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8838743" w14:textId="77777777" w:rsidR="009E3217" w:rsidRPr="009E3217" w:rsidRDefault="009E3217" w:rsidP="009E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E8F972" w14:textId="77777777" w:rsidR="009E3217" w:rsidRPr="009E3217" w:rsidRDefault="00D73463" w:rsidP="009E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Dry</w:t>
            </w:r>
            <w:r w:rsidR="009E3217"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 </w:t>
            </w:r>
            <w:r w:rsidR="009E3217"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br/>
              <w:t>(n=68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B657AA" w14:textId="77777777" w:rsidR="009E3217" w:rsidRPr="009E3217" w:rsidRDefault="00D73463" w:rsidP="009E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Wet</w:t>
            </w:r>
            <w:r w:rsidR="009E3217"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 </w:t>
            </w:r>
            <w:r w:rsidR="009E3217"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br/>
              <w:t>(n=22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4DF903" w14:textId="77777777" w:rsidR="009E3217" w:rsidRPr="009E3217" w:rsidRDefault="009E3217" w:rsidP="009E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&lt;10 </w:t>
            </w: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br/>
              <w:t>(n=43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56C347" w14:textId="77777777" w:rsidR="009E3217" w:rsidRPr="009E3217" w:rsidRDefault="009E3217" w:rsidP="009E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10+ </w:t>
            </w: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br/>
              <w:t>(n=47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8E56CF" w14:textId="77777777" w:rsidR="009E3217" w:rsidRPr="009E3217" w:rsidRDefault="009E3217" w:rsidP="009E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&lt;2/3 </w:t>
            </w: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br/>
              <w:t>(n=39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A4F8C5" w14:textId="77777777" w:rsidR="009E3217" w:rsidRPr="009E3217" w:rsidRDefault="009E3217" w:rsidP="009E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2/3+ </w:t>
            </w: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br/>
              <w:t>(n=51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E898E6" w14:textId="77777777" w:rsidR="009E3217" w:rsidRPr="009E3217" w:rsidRDefault="009E3217" w:rsidP="009E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&lt;2/3 </w:t>
            </w: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br/>
              <w:t>(n=33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3E88CB" w14:textId="77777777" w:rsidR="009E3217" w:rsidRPr="009E3217" w:rsidRDefault="009E3217" w:rsidP="009E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2/3+ </w:t>
            </w: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br/>
              <w:t>(n=483)</w:t>
            </w:r>
          </w:p>
        </w:tc>
      </w:tr>
      <w:tr w:rsidR="009E3217" w:rsidRPr="009E3217" w14:paraId="066E536A" w14:textId="77777777" w:rsidTr="009E3217">
        <w:trPr>
          <w:tblHeader/>
        </w:trPr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A85AF0D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STH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59950F4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mean (95% CI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5C36234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mean (95% CI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39B3C42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mean (95% CI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56381E0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mean (95% CI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57A364F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mean (95% CI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C82368F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mean (95% CI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A73FF31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mean (95% CI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F11BC37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mean (95% CI)</w:t>
            </w:r>
          </w:p>
        </w:tc>
      </w:tr>
      <w:tr w:rsidR="009E3217" w:rsidRPr="009E3217" w14:paraId="1FA460B4" w14:textId="77777777" w:rsidTr="009E3217">
        <w:tc>
          <w:tcPr>
            <w:tcW w:w="0" w:type="auto"/>
            <w:gridSpan w:val="9"/>
            <w:tcBorders>
              <w:top w:val="single" w:sz="6" w:space="0" w:color="DDDDDD"/>
            </w:tcBorders>
            <w:shd w:val="clear" w:color="auto" w:fill="66666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82BD48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eastAsia="zh-CN" w:bidi="bn-BD"/>
              </w:rPr>
              <w:t>Arithmetic</w:t>
            </w:r>
          </w:p>
        </w:tc>
      </w:tr>
      <w:tr w:rsidR="009E3217" w:rsidRPr="009E3217" w14:paraId="32450D56" w14:textId="77777777" w:rsidTr="009E3217">
        <w:tc>
          <w:tcPr>
            <w:tcW w:w="0" w:type="auto"/>
            <w:gridSpan w:val="9"/>
            <w:tcBorders>
              <w:top w:val="single" w:sz="6" w:space="0" w:color="DDDDDD"/>
              <w:bottom w:val="single" w:sz="6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1EA24D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Total STH</w:t>
            </w:r>
          </w:p>
        </w:tc>
      </w:tr>
      <w:tr w:rsidR="009E3217" w:rsidRPr="009E3217" w14:paraId="4B1C7B5C" w14:textId="77777777" w:rsidTr="009E321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1E1D59E9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A. lumbricoid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0F1450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.71 (2.06, 3.3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8B24A4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20 (0.87, 1.5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0990C8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81 (1.41, 2.2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03FD09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.81 (2.00, 3.6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0EF479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.01 (1.47, 2.5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C59442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.58 (1.80, 3.3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D57AB2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.49 (1.51, 3.4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D0ECE2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.33 (1.75, 2.91)</w:t>
            </w:r>
          </w:p>
        </w:tc>
      </w:tr>
      <w:tr w:rsidR="009E3217" w:rsidRPr="009E3217" w14:paraId="7607D381" w14:textId="77777777" w:rsidTr="009E321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1EB5496C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 xml:space="preserve">T. </w:t>
            </w:r>
            <w:proofErr w:type="spellStart"/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trichiura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CE7546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98 (1.51, 2.4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75CB62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7 (0.37, 0.7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0836FC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62 (1.01, 2.2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3226DB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63 (1.28, 1.9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097A13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32 (1.00, 1.6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9CEE90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86 (1.27, 2.4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78E4FB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42 (1.12, 1.7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F527E2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84 (1.26, 2.42)</w:t>
            </w:r>
          </w:p>
        </w:tc>
      </w:tr>
      <w:tr w:rsidR="009E3217" w:rsidRPr="009E3217" w14:paraId="0576C654" w14:textId="77777777" w:rsidTr="009E321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2549E3DE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Any S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B7739F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.68 (3.73, 5.6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DB6889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77 (1.30, 2.2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463E70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.44 (2.49, 4.3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D63378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.43 (3.42, 5.4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8141D6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.33 (2.59, 4.0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C76DE9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.45 (3.24, 5.6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D03BD7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.90 (2.74, 5.0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9489C9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.17 (3.17, 5.17)</w:t>
            </w:r>
          </w:p>
        </w:tc>
      </w:tr>
      <w:tr w:rsidR="009E3217" w:rsidRPr="009E3217" w14:paraId="6A73C840" w14:textId="77777777" w:rsidTr="009E3217">
        <w:tc>
          <w:tcPr>
            <w:tcW w:w="0" w:type="auto"/>
            <w:gridSpan w:val="9"/>
            <w:tcBorders>
              <w:top w:val="single" w:sz="6" w:space="0" w:color="DDDDDD"/>
              <w:bottom w:val="single" w:sz="6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A343FB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proofErr w:type="spellStart"/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Larvated</w:t>
            </w:r>
            <w:proofErr w:type="spellEnd"/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 xml:space="preserve"> STH</w:t>
            </w:r>
          </w:p>
        </w:tc>
      </w:tr>
      <w:tr w:rsidR="009E3217" w:rsidRPr="009E3217" w14:paraId="39CAE8CA" w14:textId="77777777" w:rsidTr="009E321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76D637CE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A. lumbricoid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27E402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.28 (1.69, 2.8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62D21A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03 (0.73, 1.3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23242E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54 (1.19, 1.9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2FF8EA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.35 (1.62, 3.0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6CFAC0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70 (1.22, 2.1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DC9E79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.17 (1.46, 2.8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B85237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.16 (1.24, 3.0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36BBAE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92 (1.43, 2.42)</w:t>
            </w:r>
          </w:p>
        </w:tc>
      </w:tr>
      <w:tr w:rsidR="009E3217" w:rsidRPr="009E3217" w14:paraId="1A88FE37" w14:textId="77777777" w:rsidTr="009E321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38515A69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 xml:space="preserve">T. </w:t>
            </w:r>
            <w:proofErr w:type="spellStart"/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trichiura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063D7F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50 (1.09, 1.9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71F254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6 (0.30, 0.6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6A350B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28 (0.72, 1.8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81A722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20 (0.92, 1.4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F5AFC7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5 (0.71, 1.1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651267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46 (0.93, 1.9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7FBA3B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05 (0.81, 1.2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1847D9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42 (0.91, 1.94)</w:t>
            </w:r>
          </w:p>
        </w:tc>
      </w:tr>
      <w:tr w:rsidR="009E3217" w:rsidRPr="009E3217" w14:paraId="1BA441CE" w14:textId="77777777" w:rsidTr="009E321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148D482B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Any S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165857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.77 (2.92, 4.6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47B65A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48 (1.09, 1.8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2B961B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.82 (1.98, 3.6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2A4395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.55 (2.65, 4.4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6F6055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.65 (2.02, 3.2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CF4F02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.63 (2.55, 4.7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16C70E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.21 (2.14, 4.2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DF614B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.35 (2.47, 4.22)</w:t>
            </w:r>
          </w:p>
        </w:tc>
      </w:tr>
      <w:tr w:rsidR="009E3217" w:rsidRPr="009E3217" w14:paraId="6B3BE2D3" w14:textId="77777777" w:rsidTr="009E3217">
        <w:tc>
          <w:tcPr>
            <w:tcW w:w="0" w:type="auto"/>
            <w:gridSpan w:val="9"/>
            <w:tcBorders>
              <w:top w:val="single" w:sz="6" w:space="0" w:color="DDDDDD"/>
            </w:tcBorders>
            <w:shd w:val="clear" w:color="auto" w:fill="66666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7D4139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eastAsia="zh-CN" w:bidi="bn-BD"/>
              </w:rPr>
              <w:t>Geometric</w:t>
            </w:r>
          </w:p>
        </w:tc>
      </w:tr>
      <w:tr w:rsidR="009E3217" w:rsidRPr="009E3217" w14:paraId="1BC488A0" w14:textId="77777777" w:rsidTr="009E3217">
        <w:tc>
          <w:tcPr>
            <w:tcW w:w="0" w:type="auto"/>
            <w:gridSpan w:val="9"/>
            <w:tcBorders>
              <w:top w:val="single" w:sz="6" w:space="0" w:color="DDDDDD"/>
              <w:bottom w:val="single" w:sz="6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799E8D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Total STH</w:t>
            </w:r>
          </w:p>
        </w:tc>
      </w:tr>
      <w:tr w:rsidR="009E3217" w:rsidRPr="009E3217" w14:paraId="3794AA1E" w14:textId="77777777" w:rsidTr="009E321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5DBA3046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A. lumbricoid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DAD894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19 (0.07, 0.3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B375DD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27 (-0.47, -0.0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BD7FCB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2 (-0.15, 0.1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DC66CA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17 (0.04, 0.3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601745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7 (-0.08, 0.2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697B46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9 (-0.07, 0.2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AAF1AA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6 (-0.08, 0.2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05DA4D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10 (-0.03, 0.24)</w:t>
            </w:r>
          </w:p>
        </w:tc>
      </w:tr>
      <w:tr w:rsidR="009E3217" w:rsidRPr="009E3217" w14:paraId="23FCD623" w14:textId="77777777" w:rsidTr="009E321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5D4F1B56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 xml:space="preserve">T. </w:t>
            </w:r>
            <w:proofErr w:type="spellStart"/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trichiura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D8954C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6 (-0.04, 0.1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E46366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49 (-0.61, -0.3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C5EAE9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14 (-0.25, -0.0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D1E8F3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2 (-0.13, 0.0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E2994E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10 (-0.23, 0.0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2015CF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5 (-0.19, 0.0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F1832F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5 (-0.16, 0.0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428BDF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5 (-0.16, 0.06)</w:t>
            </w:r>
          </w:p>
        </w:tc>
      </w:tr>
      <w:tr w:rsidR="009E3217" w:rsidRPr="009E3217" w14:paraId="099862C1" w14:textId="77777777" w:rsidTr="009E321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35AFB450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Any S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A5325C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3 (0.48, 0.7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89D055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6 (-0.30, 0.1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0A2FB5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6 (0.21, 0.5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D522FF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4 (0.38, 0.7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AC6E39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5 (0.27, 0.6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0D5587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6 (0.27, 0.6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96E733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6 (0.30, 0.6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304A1F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8 (0.32, 0.64)</w:t>
            </w:r>
          </w:p>
        </w:tc>
      </w:tr>
      <w:tr w:rsidR="009E3217" w:rsidRPr="009E3217" w14:paraId="4C9C15E2" w14:textId="77777777" w:rsidTr="009E3217">
        <w:tc>
          <w:tcPr>
            <w:tcW w:w="0" w:type="auto"/>
            <w:gridSpan w:val="9"/>
            <w:tcBorders>
              <w:top w:val="single" w:sz="6" w:space="0" w:color="DDDDDD"/>
              <w:bottom w:val="single" w:sz="6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113146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proofErr w:type="spellStart"/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Larvated</w:t>
            </w:r>
            <w:proofErr w:type="spellEnd"/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 xml:space="preserve"> STH</w:t>
            </w:r>
          </w:p>
        </w:tc>
      </w:tr>
      <w:tr w:rsidR="009E3217" w:rsidRPr="009E3217" w14:paraId="3CF72BDD" w14:textId="77777777" w:rsidTr="009E321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1B005592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A. lumbricoid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DF8D0A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9 (-0.02, 0.2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32B203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25 (-0.42, -0.0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E4272F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6 (-0.17, 0.0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C006EC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6 (-0.06, 0.1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D66534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2 (-0.14, 0.1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F52AB9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2 (-0.12, 0.1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74C2D7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1 (-0.13, 0.1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637E76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2 (-0.10, 0.14)</w:t>
            </w:r>
          </w:p>
        </w:tc>
      </w:tr>
      <w:tr w:rsidR="009E3217" w:rsidRPr="009E3217" w14:paraId="07FBB64C" w14:textId="77777777" w:rsidTr="009E321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715AA38F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 xml:space="preserve">T. </w:t>
            </w:r>
            <w:proofErr w:type="spellStart"/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trichiura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41A2D4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8 (-0.18, 0.0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107EDA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51 (-0.62, -0.4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DF30E3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23 (-0.34, -0.1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633713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15 (-0.25, -0.0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44C01A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22 (-0.32, -0.1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8A6403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16 (-0.28, -0.0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2B9443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19 (-0.29, -0.0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E3D1FD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16 (-0.26, -0.06)</w:t>
            </w:r>
          </w:p>
        </w:tc>
      </w:tr>
      <w:tr w:rsidR="009E3217" w:rsidRPr="009E3217" w14:paraId="08A6445B" w14:textId="77777777" w:rsidTr="009E321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5E8D3DDA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lastRenderedPageBreak/>
              <w:t>Any S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8AAF88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3 (0.29, 0.5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7CDE5B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8 (-0.27, 0.1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6B1CE7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26 (0.12, 0.3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40AD92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5 (0.20, 0.4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4FAA35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28 (0.13, 0.4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4189E0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2 (0.15, 0.4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5308F4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0 (0.15, 0.4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8B436B" w14:textId="77777777" w:rsidR="009E3217" w:rsidRPr="009E3217" w:rsidRDefault="009E3217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3 (0.19, 0.48)</w:t>
            </w:r>
          </w:p>
        </w:tc>
      </w:tr>
    </w:tbl>
    <w:p w14:paraId="6D98FA6C" w14:textId="77777777" w:rsidR="00F0035E" w:rsidRPr="009E3217" w:rsidRDefault="00F0035E" w:rsidP="009E3217">
      <w:pPr>
        <w:spacing w:after="0" w:line="240" w:lineRule="auto"/>
        <w:rPr>
          <w:rFonts w:ascii="Times New Roman" w:eastAsiaTheme="majorEastAsia" w:hAnsi="Times New Roman" w:cs="Times New Roman"/>
        </w:rPr>
      </w:pPr>
    </w:p>
    <w:p w14:paraId="20CBF740" w14:textId="77777777" w:rsidR="00DC0258" w:rsidRPr="00DC0258" w:rsidRDefault="00DC0258" w:rsidP="00DC0258">
      <w:pPr>
        <w:rPr>
          <w:rFonts w:ascii="Times New Roman" w:hAnsi="Times New Roman" w:cs="Times New Roman"/>
        </w:rPr>
        <w:sectPr w:rsidR="00DC0258" w:rsidRPr="00DC0258" w:rsidSect="006204D9">
          <w:foot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9E3217">
        <w:rPr>
          <w:rFonts w:ascii="Times New Roman" w:hAnsi="Times New Roman" w:cs="Times New Roman"/>
          <w:sz w:val="16"/>
          <w:szCs w:val="16"/>
        </w:rPr>
        <w:t>STH = soil-transmitted helminth; 95% CI = 95% confidence interval</w:t>
      </w:r>
    </w:p>
    <w:p w14:paraId="64BBA782" w14:textId="6540B955" w:rsidR="00F0035E" w:rsidRPr="009E3217" w:rsidRDefault="00B16EBB" w:rsidP="009E3217">
      <w:pPr>
        <w:pStyle w:val="Cmsor1"/>
        <w:spacing w:before="0" w:line="240" w:lineRule="auto"/>
        <w:rPr>
          <w:rFonts w:ascii="Times New Roman" w:hAnsi="Times New Roman" w:cs="Times New Roman"/>
          <w:color w:val="auto"/>
          <w:sz w:val="22"/>
          <w:szCs w:val="22"/>
          <w:lang w:eastAsia="zh-CN" w:bidi="bn-BD"/>
        </w:rPr>
      </w:pPr>
      <w:r>
        <w:rPr>
          <w:rFonts w:ascii="Times New Roman" w:hAnsi="Times New Roman" w:cs="Times New Roman"/>
          <w:color w:val="auto"/>
          <w:sz w:val="22"/>
          <w:szCs w:val="22"/>
          <w:lang w:eastAsia="zh-CN" w:bidi="bn-BD"/>
        </w:rPr>
        <w:lastRenderedPageBreak/>
        <w:t>Table E</w:t>
      </w:r>
      <w:r w:rsidR="00C029BF" w:rsidRPr="009E3217">
        <w:rPr>
          <w:rFonts w:ascii="Times New Roman" w:hAnsi="Times New Roman" w:cs="Times New Roman"/>
          <w:color w:val="auto"/>
          <w:sz w:val="22"/>
          <w:szCs w:val="22"/>
          <w:lang w:eastAsia="zh-CN" w:bidi="bn-BD"/>
        </w:rPr>
        <w:t xml:space="preserve">: Unadjusted prevalence ratio and prevalence difference for sanitation intervention vs. control arm for soil-transmitted helminth eggs, </w:t>
      </w:r>
      <w:r w:rsidR="00ED6FA5" w:rsidRPr="009E3217">
        <w:rPr>
          <w:rFonts w:ascii="Times New Roman" w:hAnsi="Times New Roman" w:cs="Times New Roman"/>
          <w:color w:val="auto"/>
          <w:sz w:val="22"/>
          <w:szCs w:val="22"/>
          <w:lang w:eastAsia="zh-CN" w:bidi="bn-BD"/>
        </w:rPr>
        <w:t>by</w:t>
      </w:r>
      <w:r w:rsidR="00C029BF" w:rsidRPr="009E3217">
        <w:rPr>
          <w:rFonts w:ascii="Times New Roman" w:hAnsi="Times New Roman" w:cs="Times New Roman"/>
          <w:color w:val="auto"/>
          <w:sz w:val="22"/>
          <w:szCs w:val="22"/>
          <w:lang w:eastAsia="zh-CN" w:bidi="bn-BD"/>
        </w:rPr>
        <w:t xml:space="preserve"> subgroups</w:t>
      </w:r>
    </w:p>
    <w:tbl>
      <w:tblPr>
        <w:tblW w:w="864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5"/>
        <w:gridCol w:w="480"/>
        <w:gridCol w:w="614"/>
        <w:gridCol w:w="480"/>
        <w:gridCol w:w="614"/>
        <w:gridCol w:w="1407"/>
        <w:gridCol w:w="550"/>
        <w:gridCol w:w="270"/>
        <w:gridCol w:w="1488"/>
        <w:gridCol w:w="1127"/>
      </w:tblGrid>
      <w:tr w:rsidR="00710CF4" w:rsidRPr="009E3217" w14:paraId="14AE9633" w14:textId="77777777" w:rsidTr="00710CF4">
        <w:trPr>
          <w:tblHeader/>
        </w:trPr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0E1617D2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 w:bidi="bn-BD"/>
              </w:rPr>
            </w:pP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</w:tcPr>
          <w:p w14:paraId="009C94DB" w14:textId="77777777" w:rsidR="00710CF4" w:rsidRPr="009E3217" w:rsidRDefault="00710CF4" w:rsidP="0071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Control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</w:tcPr>
          <w:p w14:paraId="12074691" w14:textId="77777777" w:rsidR="00710CF4" w:rsidRPr="009E3217" w:rsidRDefault="00710CF4" w:rsidP="0071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Sanitation</w:t>
            </w:r>
          </w:p>
        </w:tc>
        <w:tc>
          <w:tcPr>
            <w:tcW w:w="1957" w:type="dxa"/>
            <w:gridSpan w:val="2"/>
            <w:tcBorders>
              <w:top w:val="nil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</w:tcPr>
          <w:p w14:paraId="3C2AD436" w14:textId="77777777" w:rsidR="00710CF4" w:rsidRPr="009E3217" w:rsidRDefault="00710CF4" w:rsidP="0071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Prevalence ratio</w:t>
            </w:r>
          </w:p>
        </w:tc>
        <w:tc>
          <w:tcPr>
            <w:tcW w:w="2885" w:type="dxa"/>
            <w:gridSpan w:val="3"/>
            <w:tcBorders>
              <w:top w:val="nil"/>
            </w:tcBorders>
            <w:shd w:val="clear" w:color="auto" w:fill="FFFFFF"/>
            <w:vAlign w:val="bottom"/>
          </w:tcPr>
          <w:p w14:paraId="521BEF0D" w14:textId="77777777" w:rsidR="00710CF4" w:rsidRPr="009E3217" w:rsidRDefault="00710CF4" w:rsidP="0071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Prevalence difference</w:t>
            </w:r>
          </w:p>
        </w:tc>
      </w:tr>
      <w:tr w:rsidR="00710CF4" w:rsidRPr="009E3217" w14:paraId="75C83368" w14:textId="77777777" w:rsidTr="00710CF4">
        <w:trPr>
          <w:tblHeader/>
        </w:trPr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8C4D927" w14:textId="64894BA7" w:rsidR="00710CF4" w:rsidRPr="009E3217" w:rsidRDefault="00E51FDC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All eggs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2CB709C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N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1ABB011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mean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28E5A23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N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A24D903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mean</w:t>
            </w:r>
          </w:p>
        </w:tc>
        <w:tc>
          <w:tcPr>
            <w:tcW w:w="1407" w:type="dxa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2A6424D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PR (95% CI)</w:t>
            </w:r>
          </w:p>
        </w:tc>
        <w:tc>
          <w:tcPr>
            <w:tcW w:w="820" w:type="dxa"/>
            <w:gridSpan w:val="2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F4A4143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p-value</w:t>
            </w:r>
          </w:p>
        </w:tc>
        <w:tc>
          <w:tcPr>
            <w:tcW w:w="1488" w:type="dxa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EB69782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PD (95% CI)</w:t>
            </w:r>
          </w:p>
        </w:tc>
        <w:tc>
          <w:tcPr>
            <w:tcW w:w="1127" w:type="dxa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DDF2CD7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p-value</w:t>
            </w:r>
          </w:p>
        </w:tc>
      </w:tr>
      <w:tr w:rsidR="00710CF4" w:rsidRPr="009E3217" w14:paraId="054ADB2A" w14:textId="77777777" w:rsidTr="00710CF4">
        <w:tc>
          <w:tcPr>
            <w:tcW w:w="8645" w:type="dxa"/>
            <w:gridSpan w:val="10"/>
            <w:tcBorders>
              <w:top w:val="single" w:sz="6" w:space="0" w:color="DDDDDD"/>
            </w:tcBorders>
            <w:shd w:val="clear" w:color="auto" w:fill="66666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690E00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eastAsia="zh-CN" w:bidi="bn-BD"/>
              </w:rPr>
              <w:t>Total</w:t>
            </w:r>
          </w:p>
        </w:tc>
      </w:tr>
      <w:tr w:rsidR="00710CF4" w:rsidRPr="009E3217" w14:paraId="73D8F792" w14:textId="77777777" w:rsidTr="00710CF4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23C68079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A. lumbricoid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3B6DDD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9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F26AD6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F96C63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BFC0DE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1</w:t>
            </w:r>
          </w:p>
        </w:tc>
        <w:tc>
          <w:tcPr>
            <w:tcW w:w="140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56F99D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7 (0.88, 1.06)</w:t>
            </w:r>
          </w:p>
        </w:tc>
        <w:tc>
          <w:tcPr>
            <w:tcW w:w="820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B2DB45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1</w:t>
            </w:r>
          </w:p>
        </w:tc>
        <w:tc>
          <w:tcPr>
            <w:tcW w:w="14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92BABD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2 (-0.08, 0.04)</w:t>
            </w:r>
          </w:p>
        </w:tc>
        <w:tc>
          <w:tcPr>
            <w:tcW w:w="112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12A1E0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1</w:t>
            </w:r>
          </w:p>
        </w:tc>
      </w:tr>
      <w:tr w:rsidR="00710CF4" w:rsidRPr="009E3217" w14:paraId="7648CCA1" w14:textId="77777777" w:rsidTr="00710CF4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659E9D23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 xml:space="preserve">T. </w:t>
            </w:r>
            <w:proofErr w:type="spellStart"/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trichiura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FF46B9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9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48D61D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4AE524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4537F2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7</w:t>
            </w:r>
          </w:p>
        </w:tc>
        <w:tc>
          <w:tcPr>
            <w:tcW w:w="140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801CA7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03 (0.92, 1.15)</w:t>
            </w:r>
          </w:p>
        </w:tc>
        <w:tc>
          <w:tcPr>
            <w:tcW w:w="820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D7FA90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1</w:t>
            </w:r>
          </w:p>
        </w:tc>
        <w:tc>
          <w:tcPr>
            <w:tcW w:w="14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B437D6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2 (-0.05, 0.08)</w:t>
            </w:r>
          </w:p>
        </w:tc>
        <w:tc>
          <w:tcPr>
            <w:tcW w:w="112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CED833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1</w:t>
            </w:r>
          </w:p>
        </w:tc>
      </w:tr>
      <w:tr w:rsidR="00710CF4" w:rsidRPr="009E3217" w14:paraId="324611AD" w14:textId="77777777" w:rsidTr="00710CF4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61DF2DDA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Any S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EEFDA7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9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85DA5D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1714CC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85CF6B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4</w:t>
            </w:r>
          </w:p>
        </w:tc>
        <w:tc>
          <w:tcPr>
            <w:tcW w:w="140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7318A2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8 (0.91, 1.05)</w:t>
            </w:r>
          </w:p>
        </w:tc>
        <w:tc>
          <w:tcPr>
            <w:tcW w:w="820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84D3BF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9</w:t>
            </w:r>
          </w:p>
        </w:tc>
        <w:tc>
          <w:tcPr>
            <w:tcW w:w="14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BC1882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2 (-0.07, 0.04)</w:t>
            </w:r>
          </w:p>
        </w:tc>
        <w:tc>
          <w:tcPr>
            <w:tcW w:w="112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051010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8</w:t>
            </w:r>
          </w:p>
        </w:tc>
      </w:tr>
      <w:tr w:rsidR="00710CF4" w:rsidRPr="009E3217" w14:paraId="516E75DE" w14:textId="77777777" w:rsidTr="00710CF4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4520E7D9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Multiple S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6B4D0C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9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777757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29FDFF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022516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4</w:t>
            </w:r>
          </w:p>
        </w:tc>
        <w:tc>
          <w:tcPr>
            <w:tcW w:w="140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5583CD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03 (0.90, 1.19)</w:t>
            </w:r>
          </w:p>
        </w:tc>
        <w:tc>
          <w:tcPr>
            <w:tcW w:w="820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AE1BE7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8</w:t>
            </w:r>
          </w:p>
        </w:tc>
        <w:tc>
          <w:tcPr>
            <w:tcW w:w="14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712AE2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1 (-0.05, 0.07)</w:t>
            </w:r>
          </w:p>
        </w:tc>
        <w:tc>
          <w:tcPr>
            <w:tcW w:w="112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870242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8</w:t>
            </w:r>
          </w:p>
        </w:tc>
      </w:tr>
      <w:tr w:rsidR="00710CF4" w:rsidRPr="009E3217" w14:paraId="1ACE2BD1" w14:textId="77777777" w:rsidTr="00710CF4">
        <w:tc>
          <w:tcPr>
            <w:tcW w:w="8645" w:type="dxa"/>
            <w:gridSpan w:val="10"/>
            <w:tcBorders>
              <w:top w:val="single" w:sz="6" w:space="0" w:color="DDDDDD"/>
            </w:tcBorders>
            <w:shd w:val="clear" w:color="auto" w:fill="66666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ACA1F7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eastAsia="zh-CN" w:bidi="bn-BD"/>
              </w:rPr>
              <w:t>Season</w:t>
            </w:r>
          </w:p>
        </w:tc>
      </w:tr>
      <w:tr w:rsidR="00710CF4" w:rsidRPr="009E3217" w14:paraId="5C0357BB" w14:textId="77777777" w:rsidTr="00710CF4">
        <w:tc>
          <w:tcPr>
            <w:tcW w:w="8645" w:type="dxa"/>
            <w:gridSpan w:val="10"/>
            <w:tcBorders>
              <w:top w:val="single" w:sz="6" w:space="0" w:color="DDDDDD"/>
              <w:bottom w:val="single" w:sz="6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73B568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Dry</w:t>
            </w:r>
          </w:p>
        </w:tc>
      </w:tr>
      <w:tr w:rsidR="00710CF4" w:rsidRPr="009E3217" w14:paraId="2956DCA0" w14:textId="77777777" w:rsidTr="00710CF4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7499201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A. lumbricoid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72E783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68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285A71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227053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7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3C00BB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0</w:t>
            </w:r>
          </w:p>
        </w:tc>
        <w:tc>
          <w:tcPr>
            <w:tcW w:w="140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F50B4E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6 (0.83, 1.12)</w:t>
            </w:r>
          </w:p>
        </w:tc>
        <w:tc>
          <w:tcPr>
            <w:tcW w:w="820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BF9577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3</w:t>
            </w:r>
          </w:p>
        </w:tc>
        <w:tc>
          <w:tcPr>
            <w:tcW w:w="14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D5BFE3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2 (-0.11, 0.07)</w:t>
            </w:r>
          </w:p>
        </w:tc>
        <w:tc>
          <w:tcPr>
            <w:tcW w:w="112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2F3026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3</w:t>
            </w:r>
          </w:p>
        </w:tc>
      </w:tr>
      <w:tr w:rsidR="00710CF4" w:rsidRPr="009E3217" w14:paraId="5A1F0FD7" w14:textId="77777777" w:rsidTr="00710CF4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45AB028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 xml:space="preserve">T. </w:t>
            </w:r>
            <w:proofErr w:type="spellStart"/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trichiura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24B3B1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68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0E59E0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9AD8A3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7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75E57E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3</w:t>
            </w:r>
          </w:p>
        </w:tc>
        <w:tc>
          <w:tcPr>
            <w:tcW w:w="140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F1EB6B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03 (0.89, 1.20)</w:t>
            </w:r>
          </w:p>
        </w:tc>
        <w:tc>
          <w:tcPr>
            <w:tcW w:w="820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E116C6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8</w:t>
            </w:r>
          </w:p>
        </w:tc>
        <w:tc>
          <w:tcPr>
            <w:tcW w:w="14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339EE4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2 (-0.07, 0.12)</w:t>
            </w:r>
          </w:p>
        </w:tc>
        <w:tc>
          <w:tcPr>
            <w:tcW w:w="112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637F7F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8</w:t>
            </w:r>
          </w:p>
        </w:tc>
      </w:tr>
      <w:tr w:rsidR="00710CF4" w:rsidRPr="009E3217" w14:paraId="405B3E7B" w14:textId="77777777" w:rsidTr="00710CF4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74AF89BD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Any S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440150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68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F3120A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07B10B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7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1FE1AA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3</w:t>
            </w:r>
          </w:p>
        </w:tc>
        <w:tc>
          <w:tcPr>
            <w:tcW w:w="140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211B8A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7 (0.86, 1.09)</w:t>
            </w:r>
          </w:p>
        </w:tc>
        <w:tc>
          <w:tcPr>
            <w:tcW w:w="820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2A3C5F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1</w:t>
            </w:r>
          </w:p>
        </w:tc>
        <w:tc>
          <w:tcPr>
            <w:tcW w:w="14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5AEE0B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2 (-0.11, 0.07)</w:t>
            </w:r>
          </w:p>
        </w:tc>
        <w:tc>
          <w:tcPr>
            <w:tcW w:w="112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6AD430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1</w:t>
            </w:r>
          </w:p>
        </w:tc>
      </w:tr>
      <w:tr w:rsidR="00710CF4" w:rsidRPr="009E3217" w14:paraId="20E38A0C" w14:textId="77777777" w:rsidTr="00710CF4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778D711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Multiple S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DF6D9C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68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7CC99F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4FAB55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7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6CBC29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9</w:t>
            </w:r>
          </w:p>
        </w:tc>
        <w:tc>
          <w:tcPr>
            <w:tcW w:w="140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7B5A65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04 (0.86, 1.26)</w:t>
            </w:r>
          </w:p>
        </w:tc>
        <w:tc>
          <w:tcPr>
            <w:tcW w:w="820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47A4F0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6</w:t>
            </w:r>
          </w:p>
        </w:tc>
        <w:tc>
          <w:tcPr>
            <w:tcW w:w="14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8F79A1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2 (-0.07, 0.11)</w:t>
            </w:r>
          </w:p>
        </w:tc>
        <w:tc>
          <w:tcPr>
            <w:tcW w:w="112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3A0BCC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7</w:t>
            </w:r>
          </w:p>
        </w:tc>
      </w:tr>
      <w:tr w:rsidR="00710CF4" w:rsidRPr="009E3217" w14:paraId="5CD15508" w14:textId="77777777" w:rsidTr="00710CF4">
        <w:tc>
          <w:tcPr>
            <w:tcW w:w="8645" w:type="dxa"/>
            <w:gridSpan w:val="10"/>
            <w:tcBorders>
              <w:top w:val="single" w:sz="6" w:space="0" w:color="DDDDDD"/>
              <w:bottom w:val="single" w:sz="6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33A86E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Wet</w:t>
            </w:r>
          </w:p>
        </w:tc>
      </w:tr>
      <w:tr w:rsidR="00710CF4" w:rsidRPr="009E3217" w14:paraId="036D92F6" w14:textId="77777777" w:rsidTr="00710CF4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65B80246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A. lumbricoid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3C269F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2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A290E2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9CEFE3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ABC3BD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6</w:t>
            </w:r>
          </w:p>
        </w:tc>
        <w:tc>
          <w:tcPr>
            <w:tcW w:w="140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80EF45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9 (0.79, 1.24)</w:t>
            </w:r>
          </w:p>
        </w:tc>
        <w:tc>
          <w:tcPr>
            <w:tcW w:w="820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67FA18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1</w:t>
            </w:r>
          </w:p>
        </w:tc>
        <w:tc>
          <w:tcPr>
            <w:tcW w:w="14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F21DE5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1 (-0.16, 0.14)</w:t>
            </w:r>
          </w:p>
        </w:tc>
        <w:tc>
          <w:tcPr>
            <w:tcW w:w="112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71B65A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1</w:t>
            </w:r>
          </w:p>
        </w:tc>
      </w:tr>
      <w:tr w:rsidR="00710CF4" w:rsidRPr="009E3217" w14:paraId="19C91713" w14:textId="77777777" w:rsidTr="00710CF4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1DAB8903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 xml:space="preserve">T. </w:t>
            </w:r>
            <w:proofErr w:type="spellStart"/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trichiura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B400EB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2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94267E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957190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326739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0</w:t>
            </w:r>
          </w:p>
        </w:tc>
        <w:tc>
          <w:tcPr>
            <w:tcW w:w="140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AEBB3E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9 (0.69, 1.42)</w:t>
            </w:r>
          </w:p>
        </w:tc>
        <w:tc>
          <w:tcPr>
            <w:tcW w:w="820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520295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7</w:t>
            </w:r>
          </w:p>
        </w:tc>
        <w:tc>
          <w:tcPr>
            <w:tcW w:w="14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39C56C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0 (-0.15, 0.14)</w:t>
            </w:r>
          </w:p>
        </w:tc>
        <w:tc>
          <w:tcPr>
            <w:tcW w:w="112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57C263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7</w:t>
            </w:r>
          </w:p>
        </w:tc>
      </w:tr>
      <w:tr w:rsidR="00710CF4" w:rsidRPr="009E3217" w14:paraId="324B5EFF" w14:textId="77777777" w:rsidTr="00710CF4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5286F5D7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Any S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920CF4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2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07A9EE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0EFFA2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719A1A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7</w:t>
            </w:r>
          </w:p>
        </w:tc>
        <w:tc>
          <w:tcPr>
            <w:tcW w:w="140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31D6BF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01 (0.83, 1.24)</w:t>
            </w:r>
          </w:p>
        </w:tc>
        <w:tc>
          <w:tcPr>
            <w:tcW w:w="820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084E9B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1</w:t>
            </w:r>
          </w:p>
        </w:tc>
        <w:tc>
          <w:tcPr>
            <w:tcW w:w="14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BC5565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1 (-0.15, 0.16)</w:t>
            </w:r>
          </w:p>
        </w:tc>
        <w:tc>
          <w:tcPr>
            <w:tcW w:w="112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24C94D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1</w:t>
            </w:r>
          </w:p>
        </w:tc>
      </w:tr>
      <w:tr w:rsidR="00710CF4" w:rsidRPr="009E3217" w14:paraId="6E482C58" w14:textId="77777777" w:rsidTr="00710CF4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1088362E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Multiple S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933882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2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EBBD1A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C25B2D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3080D3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29</w:t>
            </w:r>
          </w:p>
        </w:tc>
        <w:tc>
          <w:tcPr>
            <w:tcW w:w="140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CAF054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4 (0.62, 1.43)</w:t>
            </w:r>
          </w:p>
        </w:tc>
        <w:tc>
          <w:tcPr>
            <w:tcW w:w="820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72798C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7</w:t>
            </w:r>
          </w:p>
        </w:tc>
        <w:tc>
          <w:tcPr>
            <w:tcW w:w="14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AD97B8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2 (-0.14, 0.11)</w:t>
            </w:r>
          </w:p>
        </w:tc>
        <w:tc>
          <w:tcPr>
            <w:tcW w:w="112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A25FF6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6</w:t>
            </w:r>
          </w:p>
        </w:tc>
      </w:tr>
      <w:tr w:rsidR="00710CF4" w:rsidRPr="009E3217" w14:paraId="052BDBCB" w14:textId="77777777" w:rsidTr="00710CF4">
        <w:tc>
          <w:tcPr>
            <w:tcW w:w="8645" w:type="dxa"/>
            <w:gridSpan w:val="10"/>
            <w:tcBorders>
              <w:top w:val="single" w:sz="6" w:space="0" w:color="DDDDDD"/>
            </w:tcBorders>
            <w:shd w:val="clear" w:color="auto" w:fill="66666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DA0CD9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eastAsia="zh-CN" w:bidi="bn-BD"/>
              </w:rPr>
              <w:t>People per compound</w:t>
            </w:r>
          </w:p>
        </w:tc>
      </w:tr>
      <w:tr w:rsidR="00710CF4" w:rsidRPr="009E3217" w14:paraId="35E1ED98" w14:textId="77777777" w:rsidTr="00710CF4">
        <w:tc>
          <w:tcPr>
            <w:tcW w:w="8645" w:type="dxa"/>
            <w:gridSpan w:val="10"/>
            <w:tcBorders>
              <w:top w:val="single" w:sz="6" w:space="0" w:color="DDDDDD"/>
              <w:bottom w:val="single" w:sz="6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9BB0FE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&lt;10</w:t>
            </w:r>
          </w:p>
        </w:tc>
      </w:tr>
      <w:tr w:rsidR="00710CF4" w:rsidRPr="009E3217" w14:paraId="088979CF" w14:textId="77777777" w:rsidTr="00710CF4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3764BAA8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A. lumbricoid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59A216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3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AC04C7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401784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4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D2F8E5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1</w:t>
            </w:r>
          </w:p>
        </w:tc>
        <w:tc>
          <w:tcPr>
            <w:tcW w:w="140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A35025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7 (0.84, 1.12)</w:t>
            </w:r>
          </w:p>
        </w:tc>
        <w:tc>
          <w:tcPr>
            <w:tcW w:w="820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4664F2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0</w:t>
            </w:r>
          </w:p>
        </w:tc>
        <w:tc>
          <w:tcPr>
            <w:tcW w:w="14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9B7905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2 (-0.11, 0.07)</w:t>
            </w:r>
          </w:p>
        </w:tc>
        <w:tc>
          <w:tcPr>
            <w:tcW w:w="112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7E9E3F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0</w:t>
            </w:r>
          </w:p>
        </w:tc>
      </w:tr>
      <w:tr w:rsidR="00710CF4" w:rsidRPr="009E3217" w14:paraId="1284EC1A" w14:textId="77777777" w:rsidTr="00710CF4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1D12A00A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 xml:space="preserve">T. </w:t>
            </w:r>
            <w:proofErr w:type="spellStart"/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trichiura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926F0E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3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BB5A9C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8FC326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4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3E76A6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4</w:t>
            </w:r>
          </w:p>
        </w:tc>
        <w:tc>
          <w:tcPr>
            <w:tcW w:w="140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5ABA15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01 (0.87, 1.18)</w:t>
            </w:r>
          </w:p>
        </w:tc>
        <w:tc>
          <w:tcPr>
            <w:tcW w:w="820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A1BA87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1</w:t>
            </w:r>
          </w:p>
        </w:tc>
        <w:tc>
          <w:tcPr>
            <w:tcW w:w="14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7DB378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0 (-0.08, 0.09)</w:t>
            </w:r>
          </w:p>
        </w:tc>
        <w:tc>
          <w:tcPr>
            <w:tcW w:w="112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5AE80C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1</w:t>
            </w:r>
          </w:p>
        </w:tc>
      </w:tr>
      <w:tr w:rsidR="00710CF4" w:rsidRPr="009E3217" w14:paraId="3CF08A74" w14:textId="77777777" w:rsidTr="00710CF4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10626FD3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Any S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68A4FB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3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8DF4EB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F9BD01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4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D49CD8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4</w:t>
            </w:r>
          </w:p>
        </w:tc>
        <w:tc>
          <w:tcPr>
            <w:tcW w:w="140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91B6E6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8 (0.87, 1.10)</w:t>
            </w:r>
          </w:p>
        </w:tc>
        <w:tc>
          <w:tcPr>
            <w:tcW w:w="820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228ABD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2</w:t>
            </w:r>
          </w:p>
        </w:tc>
        <w:tc>
          <w:tcPr>
            <w:tcW w:w="14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31782A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2 (-0.10, 0.07)</w:t>
            </w:r>
          </w:p>
        </w:tc>
        <w:tc>
          <w:tcPr>
            <w:tcW w:w="112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DB8E57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2</w:t>
            </w:r>
          </w:p>
        </w:tc>
      </w:tr>
      <w:tr w:rsidR="00710CF4" w:rsidRPr="009E3217" w14:paraId="589B2FDC" w14:textId="77777777" w:rsidTr="00710CF4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72FC5EE0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Multiple S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D0B64D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3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EE9CCA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01ABAE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4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23F1D2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1</w:t>
            </w:r>
          </w:p>
        </w:tc>
        <w:tc>
          <w:tcPr>
            <w:tcW w:w="140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010DA9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01 (0.83, 1.23)</w:t>
            </w:r>
          </w:p>
        </w:tc>
        <w:tc>
          <w:tcPr>
            <w:tcW w:w="820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75D65A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1</w:t>
            </w:r>
          </w:p>
        </w:tc>
        <w:tc>
          <w:tcPr>
            <w:tcW w:w="14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ACF8E2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0 (-0.08, 0.09)</w:t>
            </w:r>
          </w:p>
        </w:tc>
        <w:tc>
          <w:tcPr>
            <w:tcW w:w="112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D4ED29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1</w:t>
            </w:r>
          </w:p>
        </w:tc>
      </w:tr>
      <w:tr w:rsidR="00710CF4" w:rsidRPr="009E3217" w14:paraId="7DF52C46" w14:textId="77777777" w:rsidTr="00710CF4">
        <w:tc>
          <w:tcPr>
            <w:tcW w:w="8645" w:type="dxa"/>
            <w:gridSpan w:val="10"/>
            <w:tcBorders>
              <w:top w:val="single" w:sz="6" w:space="0" w:color="DDDDDD"/>
              <w:bottom w:val="single" w:sz="6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87EF53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10+</w:t>
            </w:r>
          </w:p>
        </w:tc>
      </w:tr>
      <w:tr w:rsidR="00710CF4" w:rsidRPr="009E3217" w14:paraId="672601DD" w14:textId="77777777" w:rsidTr="00710CF4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41B07390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A. lumbricoid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4E3826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7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CCE5AB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939F20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5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4C4578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1</w:t>
            </w:r>
          </w:p>
        </w:tc>
        <w:tc>
          <w:tcPr>
            <w:tcW w:w="140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120B4C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7 (0.83, 1.13)</w:t>
            </w:r>
          </w:p>
        </w:tc>
        <w:tc>
          <w:tcPr>
            <w:tcW w:w="820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48425E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6</w:t>
            </w:r>
          </w:p>
        </w:tc>
        <w:tc>
          <w:tcPr>
            <w:tcW w:w="14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26EF3C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2 (-0.12, 0.07)</w:t>
            </w:r>
          </w:p>
        </w:tc>
        <w:tc>
          <w:tcPr>
            <w:tcW w:w="112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B49787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6</w:t>
            </w:r>
          </w:p>
        </w:tc>
      </w:tr>
      <w:tr w:rsidR="00710CF4" w:rsidRPr="009E3217" w14:paraId="714334A2" w14:textId="77777777" w:rsidTr="00710CF4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382263D0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 xml:space="preserve">T. </w:t>
            </w:r>
            <w:proofErr w:type="spellStart"/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trichiura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5BE4F4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7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6B1591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274CF7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5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C09226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0</w:t>
            </w:r>
          </w:p>
        </w:tc>
        <w:tc>
          <w:tcPr>
            <w:tcW w:w="140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B37D5D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05 (0.88, 1.25)</w:t>
            </w:r>
          </w:p>
        </w:tc>
        <w:tc>
          <w:tcPr>
            <w:tcW w:w="820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DD5685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9</w:t>
            </w:r>
          </w:p>
        </w:tc>
        <w:tc>
          <w:tcPr>
            <w:tcW w:w="14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4CD800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3 (-0.08, 0.13)</w:t>
            </w:r>
          </w:p>
        </w:tc>
        <w:tc>
          <w:tcPr>
            <w:tcW w:w="112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074DDF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0</w:t>
            </w:r>
          </w:p>
        </w:tc>
      </w:tr>
      <w:tr w:rsidR="00710CF4" w:rsidRPr="009E3217" w14:paraId="77119929" w14:textId="77777777" w:rsidTr="00710CF4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3A4715C6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Any S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1B2E8F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7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D617CA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5B732D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5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5E7A89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4</w:t>
            </w:r>
          </w:p>
        </w:tc>
        <w:tc>
          <w:tcPr>
            <w:tcW w:w="140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8FB6E8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8 (0.88, 1.10)</w:t>
            </w:r>
          </w:p>
        </w:tc>
        <w:tc>
          <w:tcPr>
            <w:tcW w:w="820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68B3A7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7</w:t>
            </w:r>
          </w:p>
        </w:tc>
        <w:tc>
          <w:tcPr>
            <w:tcW w:w="14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C0F18D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1 (-0.10, 0.07)</w:t>
            </w:r>
          </w:p>
        </w:tc>
        <w:tc>
          <w:tcPr>
            <w:tcW w:w="112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FF66A6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7</w:t>
            </w:r>
          </w:p>
        </w:tc>
      </w:tr>
      <w:tr w:rsidR="00710CF4" w:rsidRPr="009E3217" w14:paraId="3D8B14F5" w14:textId="77777777" w:rsidTr="00710CF4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792DB633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lastRenderedPageBreak/>
              <w:t>Multiple S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B3A98D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7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7C7D23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D9654E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5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104704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7</w:t>
            </w:r>
          </w:p>
        </w:tc>
        <w:tc>
          <w:tcPr>
            <w:tcW w:w="140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812A96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04 (0.83, 1.31)</w:t>
            </w:r>
          </w:p>
        </w:tc>
        <w:tc>
          <w:tcPr>
            <w:tcW w:w="820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4B96EF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0</w:t>
            </w:r>
          </w:p>
        </w:tc>
        <w:tc>
          <w:tcPr>
            <w:tcW w:w="14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EA0B83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2 (-0.08, 0.12)</w:t>
            </w:r>
          </w:p>
        </w:tc>
        <w:tc>
          <w:tcPr>
            <w:tcW w:w="112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C8A5BD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0</w:t>
            </w:r>
          </w:p>
        </w:tc>
      </w:tr>
      <w:tr w:rsidR="00710CF4" w:rsidRPr="009E3217" w14:paraId="43FB0ED7" w14:textId="77777777" w:rsidTr="00710CF4">
        <w:tc>
          <w:tcPr>
            <w:tcW w:w="8645" w:type="dxa"/>
            <w:gridSpan w:val="10"/>
            <w:tcBorders>
              <w:top w:val="single" w:sz="6" w:space="0" w:color="DDDDDD"/>
            </w:tcBorders>
            <w:shd w:val="clear" w:color="auto" w:fill="66666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AFD7EB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eastAsia="zh-CN" w:bidi="bn-BD"/>
              </w:rPr>
              <w:t>Proportion of children in compound who were dewormed</w:t>
            </w:r>
          </w:p>
        </w:tc>
      </w:tr>
      <w:tr w:rsidR="00710CF4" w:rsidRPr="009E3217" w14:paraId="5425FC22" w14:textId="77777777" w:rsidTr="00710CF4">
        <w:tc>
          <w:tcPr>
            <w:tcW w:w="8645" w:type="dxa"/>
            <w:gridSpan w:val="10"/>
            <w:tcBorders>
              <w:top w:val="single" w:sz="6" w:space="0" w:color="DDDDDD"/>
              <w:bottom w:val="single" w:sz="6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7517FD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&lt;2/3</w:t>
            </w:r>
          </w:p>
        </w:tc>
      </w:tr>
      <w:tr w:rsidR="00710CF4" w:rsidRPr="009E3217" w14:paraId="52CB86C0" w14:textId="77777777" w:rsidTr="00710CF4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5046792B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A. lumbricoid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A35823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7917AD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8DFCF8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2EADFB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5</w:t>
            </w:r>
          </w:p>
        </w:tc>
        <w:tc>
          <w:tcPr>
            <w:tcW w:w="140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D541A3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06 (0.89, 1.26)</w:t>
            </w:r>
          </w:p>
        </w:tc>
        <w:tc>
          <w:tcPr>
            <w:tcW w:w="820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43E0AF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0</w:t>
            </w:r>
          </w:p>
        </w:tc>
        <w:tc>
          <w:tcPr>
            <w:tcW w:w="14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0F6493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4 (-0.07, 0.15)</w:t>
            </w:r>
          </w:p>
        </w:tc>
        <w:tc>
          <w:tcPr>
            <w:tcW w:w="112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9254C9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0</w:t>
            </w:r>
          </w:p>
        </w:tc>
      </w:tr>
      <w:tr w:rsidR="00710CF4" w:rsidRPr="009E3217" w14:paraId="55293650" w14:textId="77777777" w:rsidTr="00710CF4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64FD4485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 xml:space="preserve">T. </w:t>
            </w:r>
            <w:proofErr w:type="spellStart"/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trichiura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3A9B2D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5FE6A9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20CF04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B29C55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1</w:t>
            </w:r>
          </w:p>
        </w:tc>
        <w:tc>
          <w:tcPr>
            <w:tcW w:w="140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240E1E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11 (0.90, 1.36)</w:t>
            </w:r>
          </w:p>
        </w:tc>
        <w:tc>
          <w:tcPr>
            <w:tcW w:w="820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3E794E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3</w:t>
            </w:r>
          </w:p>
        </w:tc>
        <w:tc>
          <w:tcPr>
            <w:tcW w:w="14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C07F19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6 (-0.06, 0.18)</w:t>
            </w:r>
          </w:p>
        </w:tc>
        <w:tc>
          <w:tcPr>
            <w:tcW w:w="112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D8D325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3</w:t>
            </w:r>
          </w:p>
        </w:tc>
      </w:tr>
      <w:tr w:rsidR="00710CF4" w:rsidRPr="009E3217" w14:paraId="6B67B8E3" w14:textId="77777777" w:rsidTr="00710CF4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29158F47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Any S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266611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267AC2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40437D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69D22D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5</w:t>
            </w:r>
          </w:p>
        </w:tc>
        <w:tc>
          <w:tcPr>
            <w:tcW w:w="140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B0D1ED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9 (0.86, 1.13)</w:t>
            </w:r>
          </w:p>
        </w:tc>
        <w:tc>
          <w:tcPr>
            <w:tcW w:w="820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72592D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89</w:t>
            </w:r>
          </w:p>
        </w:tc>
        <w:tc>
          <w:tcPr>
            <w:tcW w:w="14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D3D249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1 (-0.11, 0.09)</w:t>
            </w:r>
          </w:p>
        </w:tc>
        <w:tc>
          <w:tcPr>
            <w:tcW w:w="112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372A89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89</w:t>
            </w:r>
          </w:p>
        </w:tc>
      </w:tr>
      <w:tr w:rsidR="00710CF4" w:rsidRPr="009E3217" w14:paraId="2C44C9C9" w14:textId="77777777" w:rsidTr="00710CF4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52CC4B2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Multiple S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828741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8B90FF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464BF2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DC5D6E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1</w:t>
            </w:r>
          </w:p>
        </w:tc>
        <w:tc>
          <w:tcPr>
            <w:tcW w:w="140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F908A0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24 (0.95, 1.61)</w:t>
            </w:r>
          </w:p>
        </w:tc>
        <w:tc>
          <w:tcPr>
            <w:tcW w:w="820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CC966C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12</w:t>
            </w:r>
          </w:p>
        </w:tc>
        <w:tc>
          <w:tcPr>
            <w:tcW w:w="14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B3A531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10 (-0.02, 0.22)</w:t>
            </w:r>
          </w:p>
        </w:tc>
        <w:tc>
          <w:tcPr>
            <w:tcW w:w="112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D541A9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12</w:t>
            </w:r>
          </w:p>
        </w:tc>
      </w:tr>
      <w:tr w:rsidR="00710CF4" w:rsidRPr="009E3217" w14:paraId="5A4326A3" w14:textId="77777777" w:rsidTr="00710CF4">
        <w:tc>
          <w:tcPr>
            <w:tcW w:w="8645" w:type="dxa"/>
            <w:gridSpan w:val="10"/>
            <w:tcBorders>
              <w:top w:val="single" w:sz="6" w:space="0" w:color="DDDDDD"/>
              <w:bottom w:val="single" w:sz="6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FDF23E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2/3+</w:t>
            </w:r>
          </w:p>
        </w:tc>
      </w:tr>
      <w:tr w:rsidR="00710CF4" w:rsidRPr="009E3217" w14:paraId="27FB1BF9" w14:textId="77777777" w:rsidTr="00710CF4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5D2E2D8E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A. lumbricoid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968178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5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F1AD1D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8B072D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7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9F3ACA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8</w:t>
            </w:r>
          </w:p>
        </w:tc>
        <w:tc>
          <w:tcPr>
            <w:tcW w:w="140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9F315F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1 (0.79, 1.04)</w:t>
            </w:r>
          </w:p>
        </w:tc>
        <w:tc>
          <w:tcPr>
            <w:tcW w:w="820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35E920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16</w:t>
            </w:r>
          </w:p>
        </w:tc>
        <w:tc>
          <w:tcPr>
            <w:tcW w:w="14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3D1B68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6 (-0.14, 0.02)</w:t>
            </w:r>
          </w:p>
        </w:tc>
        <w:tc>
          <w:tcPr>
            <w:tcW w:w="112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515A1F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16</w:t>
            </w:r>
          </w:p>
        </w:tc>
      </w:tr>
      <w:tr w:rsidR="00710CF4" w:rsidRPr="009E3217" w14:paraId="098C53AE" w14:textId="77777777" w:rsidTr="00710CF4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676CE896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 xml:space="preserve">T. </w:t>
            </w:r>
            <w:proofErr w:type="spellStart"/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trichiura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23A71F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5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CF27ED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3B9CDF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7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FDCE89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4</w:t>
            </w:r>
          </w:p>
        </w:tc>
        <w:tc>
          <w:tcPr>
            <w:tcW w:w="140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E92819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7 (0.78, 1.19)</w:t>
            </w:r>
          </w:p>
        </w:tc>
        <w:tc>
          <w:tcPr>
            <w:tcW w:w="820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B4281E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5</w:t>
            </w:r>
          </w:p>
        </w:tc>
        <w:tc>
          <w:tcPr>
            <w:tcW w:w="14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73C2FD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2 (-0.14, 0.10)</w:t>
            </w:r>
          </w:p>
        </w:tc>
        <w:tc>
          <w:tcPr>
            <w:tcW w:w="112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0C57AD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5</w:t>
            </w:r>
          </w:p>
        </w:tc>
      </w:tr>
      <w:tr w:rsidR="00710CF4" w:rsidRPr="009E3217" w14:paraId="3C880848" w14:textId="77777777" w:rsidTr="00710CF4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6772E6CB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Any S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0CD682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5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8E0E20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C08D63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7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FCC56F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4</w:t>
            </w:r>
          </w:p>
        </w:tc>
        <w:tc>
          <w:tcPr>
            <w:tcW w:w="140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2F358D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7 (0.86, 1.09)</w:t>
            </w:r>
          </w:p>
        </w:tc>
        <w:tc>
          <w:tcPr>
            <w:tcW w:w="820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263060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7</w:t>
            </w:r>
          </w:p>
        </w:tc>
        <w:tc>
          <w:tcPr>
            <w:tcW w:w="14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1A97A8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2 (-0.11, 0.06)</w:t>
            </w:r>
          </w:p>
        </w:tc>
        <w:tc>
          <w:tcPr>
            <w:tcW w:w="112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38FE7F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7</w:t>
            </w:r>
          </w:p>
        </w:tc>
      </w:tr>
      <w:tr w:rsidR="00710CF4" w:rsidRPr="009E3217" w14:paraId="526D80B6" w14:textId="77777777" w:rsidTr="00710CF4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49B28A33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Multiple S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6CA16A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5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794603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7FA727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7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3C3046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9</w:t>
            </w:r>
          </w:p>
        </w:tc>
        <w:tc>
          <w:tcPr>
            <w:tcW w:w="140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14D49B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87 (0.69, 1.11)</w:t>
            </w:r>
          </w:p>
        </w:tc>
        <w:tc>
          <w:tcPr>
            <w:tcW w:w="820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2D1CB8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26</w:t>
            </w:r>
          </w:p>
        </w:tc>
        <w:tc>
          <w:tcPr>
            <w:tcW w:w="14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B39396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6 (-0.15, 0.04)</w:t>
            </w:r>
          </w:p>
        </w:tc>
        <w:tc>
          <w:tcPr>
            <w:tcW w:w="112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31CC0B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25</w:t>
            </w:r>
          </w:p>
        </w:tc>
      </w:tr>
      <w:tr w:rsidR="00710CF4" w:rsidRPr="009E3217" w14:paraId="7D092979" w14:textId="77777777" w:rsidTr="00710CF4">
        <w:tc>
          <w:tcPr>
            <w:tcW w:w="8645" w:type="dxa"/>
            <w:gridSpan w:val="10"/>
            <w:tcBorders>
              <w:top w:val="single" w:sz="6" w:space="0" w:color="DDDDDD"/>
            </w:tcBorders>
            <w:shd w:val="clear" w:color="auto" w:fill="66666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EFA13B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eastAsia="zh-CN" w:bidi="bn-BD"/>
              </w:rPr>
              <w:t>Proportion of children in cluster who were dewormed</w:t>
            </w:r>
          </w:p>
        </w:tc>
      </w:tr>
      <w:tr w:rsidR="00710CF4" w:rsidRPr="009E3217" w14:paraId="1BD316FC" w14:textId="77777777" w:rsidTr="00710CF4">
        <w:tc>
          <w:tcPr>
            <w:tcW w:w="8645" w:type="dxa"/>
            <w:gridSpan w:val="10"/>
            <w:tcBorders>
              <w:top w:val="single" w:sz="6" w:space="0" w:color="DDDDDD"/>
              <w:bottom w:val="single" w:sz="6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890D60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&lt;2/3</w:t>
            </w:r>
          </w:p>
        </w:tc>
      </w:tr>
      <w:tr w:rsidR="00710CF4" w:rsidRPr="009E3217" w14:paraId="455ED55C" w14:textId="77777777" w:rsidTr="00710CF4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C2585BC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A. lumbricoid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883C04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3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731A35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C111EE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D9DDE3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5</w:t>
            </w:r>
          </w:p>
        </w:tc>
        <w:tc>
          <w:tcPr>
            <w:tcW w:w="140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21FBD9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05 (0.89, 1.23)</w:t>
            </w:r>
          </w:p>
        </w:tc>
        <w:tc>
          <w:tcPr>
            <w:tcW w:w="820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C77805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6</w:t>
            </w:r>
          </w:p>
        </w:tc>
        <w:tc>
          <w:tcPr>
            <w:tcW w:w="14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541689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3 (-0.07, 0.13)</w:t>
            </w:r>
          </w:p>
        </w:tc>
        <w:tc>
          <w:tcPr>
            <w:tcW w:w="112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F13A85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6</w:t>
            </w:r>
          </w:p>
        </w:tc>
      </w:tr>
      <w:tr w:rsidR="00710CF4" w:rsidRPr="009E3217" w14:paraId="2C887CDA" w14:textId="77777777" w:rsidTr="00710CF4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622C0A7A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 xml:space="preserve">T. </w:t>
            </w:r>
            <w:proofErr w:type="spellStart"/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trichiura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9AE547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3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5AB168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54A9BD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009207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7</w:t>
            </w:r>
          </w:p>
        </w:tc>
        <w:tc>
          <w:tcPr>
            <w:tcW w:w="140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EECC43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00 (0.84, 1.20)</w:t>
            </w:r>
          </w:p>
        </w:tc>
        <w:tc>
          <w:tcPr>
            <w:tcW w:w="820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1F2F9D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7</w:t>
            </w:r>
          </w:p>
        </w:tc>
        <w:tc>
          <w:tcPr>
            <w:tcW w:w="14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724485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0 (-0.10, 0.10)</w:t>
            </w:r>
          </w:p>
        </w:tc>
        <w:tc>
          <w:tcPr>
            <w:tcW w:w="112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BB7BC8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7</w:t>
            </w:r>
          </w:p>
        </w:tc>
      </w:tr>
      <w:tr w:rsidR="00710CF4" w:rsidRPr="009E3217" w14:paraId="57ADE6DA" w14:textId="77777777" w:rsidTr="00710CF4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B2A7ED5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Any S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50575D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3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348E82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4BF7A8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68A720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6</w:t>
            </w:r>
          </w:p>
        </w:tc>
        <w:tc>
          <w:tcPr>
            <w:tcW w:w="140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E027DA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01 (0.90, 1.13)</w:t>
            </w:r>
          </w:p>
        </w:tc>
        <w:tc>
          <w:tcPr>
            <w:tcW w:w="820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65BD00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85</w:t>
            </w:r>
          </w:p>
        </w:tc>
        <w:tc>
          <w:tcPr>
            <w:tcW w:w="14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106492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1 (-0.08, 0.09)</w:t>
            </w:r>
          </w:p>
        </w:tc>
        <w:tc>
          <w:tcPr>
            <w:tcW w:w="112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EEF806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85</w:t>
            </w:r>
          </w:p>
        </w:tc>
      </w:tr>
      <w:tr w:rsidR="00710CF4" w:rsidRPr="009E3217" w14:paraId="7EAC7B1A" w14:textId="77777777" w:rsidTr="00710CF4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457E2FE2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Multiple S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FFC027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3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7B63D9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B240D7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6E5D1C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7</w:t>
            </w:r>
          </w:p>
        </w:tc>
        <w:tc>
          <w:tcPr>
            <w:tcW w:w="140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F6CF51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06 (0.85, 1.33)</w:t>
            </w:r>
          </w:p>
        </w:tc>
        <w:tc>
          <w:tcPr>
            <w:tcW w:w="820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7C2F98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0</w:t>
            </w:r>
          </w:p>
        </w:tc>
        <w:tc>
          <w:tcPr>
            <w:tcW w:w="14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3A938A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3 (-0.08, 0.13)</w:t>
            </w:r>
          </w:p>
        </w:tc>
        <w:tc>
          <w:tcPr>
            <w:tcW w:w="112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3AED3F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0</w:t>
            </w:r>
          </w:p>
        </w:tc>
      </w:tr>
      <w:tr w:rsidR="00710CF4" w:rsidRPr="009E3217" w14:paraId="006639F4" w14:textId="77777777" w:rsidTr="00710CF4">
        <w:tc>
          <w:tcPr>
            <w:tcW w:w="8645" w:type="dxa"/>
            <w:gridSpan w:val="10"/>
            <w:tcBorders>
              <w:top w:val="single" w:sz="6" w:space="0" w:color="DDDDDD"/>
              <w:bottom w:val="single" w:sz="6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FB7FE5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2/3+</w:t>
            </w:r>
          </w:p>
        </w:tc>
      </w:tr>
      <w:tr w:rsidR="00710CF4" w:rsidRPr="009E3217" w14:paraId="2F5D5B10" w14:textId="77777777" w:rsidTr="00710CF4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6CC9FD3C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A. lumbricoid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04DE76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8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D719E1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088B61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6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D7DC63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7</w:t>
            </w:r>
          </w:p>
        </w:tc>
        <w:tc>
          <w:tcPr>
            <w:tcW w:w="140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2E8BC4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89 (0.77, 1.02)</w:t>
            </w:r>
          </w:p>
        </w:tc>
        <w:tc>
          <w:tcPr>
            <w:tcW w:w="820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B4DB2F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10</w:t>
            </w:r>
          </w:p>
        </w:tc>
        <w:tc>
          <w:tcPr>
            <w:tcW w:w="14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497303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7 (-0.16, 0.01)</w:t>
            </w:r>
          </w:p>
        </w:tc>
        <w:tc>
          <w:tcPr>
            <w:tcW w:w="112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CE2B3A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9</w:t>
            </w:r>
          </w:p>
        </w:tc>
      </w:tr>
      <w:tr w:rsidR="00710CF4" w:rsidRPr="009E3217" w14:paraId="416986E8" w14:textId="77777777" w:rsidTr="00710CF4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2B7B4C8E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 xml:space="preserve">T. </w:t>
            </w:r>
            <w:proofErr w:type="spellStart"/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trichiura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34B1F6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8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9C040E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54772F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6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6D27B4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7</w:t>
            </w:r>
          </w:p>
        </w:tc>
        <w:tc>
          <w:tcPr>
            <w:tcW w:w="140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99183B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03 (0.89, 1.20)</w:t>
            </w:r>
          </w:p>
        </w:tc>
        <w:tc>
          <w:tcPr>
            <w:tcW w:w="820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43623B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0</w:t>
            </w:r>
          </w:p>
        </w:tc>
        <w:tc>
          <w:tcPr>
            <w:tcW w:w="14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1C4042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2 (-0.07, 0.10)</w:t>
            </w:r>
          </w:p>
        </w:tc>
        <w:tc>
          <w:tcPr>
            <w:tcW w:w="112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DA011D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0</w:t>
            </w:r>
          </w:p>
        </w:tc>
      </w:tr>
      <w:tr w:rsidR="00710CF4" w:rsidRPr="009E3217" w14:paraId="45A35968" w14:textId="77777777" w:rsidTr="00710CF4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869562A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Any S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1B419A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8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B0A190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32EB61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6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7CA874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3</w:t>
            </w:r>
          </w:p>
        </w:tc>
        <w:tc>
          <w:tcPr>
            <w:tcW w:w="140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57372A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4 (0.84, 1.06)</w:t>
            </w:r>
          </w:p>
        </w:tc>
        <w:tc>
          <w:tcPr>
            <w:tcW w:w="820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EC3BF9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2</w:t>
            </w:r>
          </w:p>
        </w:tc>
        <w:tc>
          <w:tcPr>
            <w:tcW w:w="14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C580B8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4 (-0.13, 0.04)</w:t>
            </w:r>
          </w:p>
        </w:tc>
        <w:tc>
          <w:tcPr>
            <w:tcW w:w="112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E7F4B4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1</w:t>
            </w:r>
          </w:p>
        </w:tc>
      </w:tr>
      <w:tr w:rsidR="00710CF4" w:rsidRPr="009E3217" w14:paraId="1D0FD298" w14:textId="77777777" w:rsidTr="00710CF4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26A9D794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Multiple S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C018B6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8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80F70D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928E01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6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5EA5DC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2</w:t>
            </w:r>
          </w:p>
        </w:tc>
        <w:tc>
          <w:tcPr>
            <w:tcW w:w="140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0DDF88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7 (0.81, 1.16)</w:t>
            </w:r>
          </w:p>
        </w:tc>
        <w:tc>
          <w:tcPr>
            <w:tcW w:w="820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4552D9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3</w:t>
            </w:r>
          </w:p>
        </w:tc>
        <w:tc>
          <w:tcPr>
            <w:tcW w:w="14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8844FE" w14:textId="77777777" w:rsidR="00710CF4" w:rsidRPr="009E3217" w:rsidRDefault="00710CF4" w:rsidP="0071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1 (-0.09, 0.06)</w:t>
            </w:r>
          </w:p>
        </w:tc>
        <w:tc>
          <w:tcPr>
            <w:tcW w:w="112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CBAF46" w14:textId="77777777" w:rsidR="00710CF4" w:rsidRPr="009E3217" w:rsidRDefault="00710CF4" w:rsidP="0071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3</w:t>
            </w:r>
          </w:p>
        </w:tc>
      </w:tr>
    </w:tbl>
    <w:p w14:paraId="030ED39C" w14:textId="77777777" w:rsidR="00C029BF" w:rsidRPr="009E3217" w:rsidRDefault="00C029BF" w:rsidP="009E321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E3217">
        <w:rPr>
          <w:rFonts w:ascii="Times New Roman" w:hAnsi="Times New Roman" w:cs="Times New Roman"/>
          <w:sz w:val="16"/>
          <w:szCs w:val="16"/>
          <w:shd w:val="clear" w:color="auto" w:fill="FFFFFF"/>
        </w:rPr>
        <w:t>STH = soil-transmitted helminth; 95% CI = 95% confidence interval</w:t>
      </w:r>
      <w:r w:rsidRPr="009E3217">
        <w:rPr>
          <w:rFonts w:ascii="Times New Roman" w:hAnsi="Times New Roman" w:cs="Times New Roman"/>
          <w:sz w:val="16"/>
          <w:szCs w:val="16"/>
        </w:rPr>
        <w:t xml:space="preserve"> </w:t>
      </w:r>
      <w:r w:rsidRPr="009E3217">
        <w:rPr>
          <w:rFonts w:ascii="Times New Roman" w:hAnsi="Times New Roman" w:cs="Times New Roman"/>
          <w:sz w:val="16"/>
          <w:szCs w:val="16"/>
        </w:rPr>
        <w:br w:type="page"/>
      </w:r>
    </w:p>
    <w:p w14:paraId="6AD8B899" w14:textId="5EC13FF0" w:rsidR="00C029BF" w:rsidRPr="009E3217" w:rsidRDefault="00B16EBB" w:rsidP="009E3217">
      <w:pPr>
        <w:pStyle w:val="Cmsor1"/>
        <w:spacing w:before="0" w:line="240" w:lineRule="auto"/>
        <w:rPr>
          <w:rFonts w:ascii="Times New Roman" w:hAnsi="Times New Roman" w:cs="Times New Roman"/>
          <w:color w:val="auto"/>
          <w:sz w:val="22"/>
          <w:szCs w:val="22"/>
          <w:lang w:eastAsia="zh-CN" w:bidi="bn-BD"/>
        </w:rPr>
      </w:pPr>
      <w:r>
        <w:rPr>
          <w:rFonts w:ascii="Times New Roman" w:hAnsi="Times New Roman" w:cs="Times New Roman"/>
          <w:color w:val="auto"/>
          <w:sz w:val="22"/>
          <w:szCs w:val="22"/>
          <w:lang w:eastAsia="zh-CN" w:bidi="bn-BD"/>
        </w:rPr>
        <w:lastRenderedPageBreak/>
        <w:t>Table F</w:t>
      </w:r>
      <w:r w:rsidR="00C029BF" w:rsidRPr="009E3217">
        <w:rPr>
          <w:rFonts w:ascii="Times New Roman" w:hAnsi="Times New Roman" w:cs="Times New Roman"/>
          <w:color w:val="auto"/>
          <w:sz w:val="22"/>
          <w:szCs w:val="22"/>
          <w:lang w:eastAsia="zh-CN" w:bidi="bn-BD"/>
        </w:rPr>
        <w:t xml:space="preserve">: Unadjusted prevalence ratio and prevalence difference for sanitation intervention vs. control arm for </w:t>
      </w:r>
      <w:proofErr w:type="spellStart"/>
      <w:r w:rsidR="00C029BF" w:rsidRPr="009E3217">
        <w:rPr>
          <w:rFonts w:ascii="Times New Roman" w:hAnsi="Times New Roman" w:cs="Times New Roman"/>
          <w:color w:val="auto"/>
          <w:sz w:val="22"/>
          <w:szCs w:val="22"/>
          <w:lang w:eastAsia="zh-CN" w:bidi="bn-BD"/>
        </w:rPr>
        <w:t>larvated</w:t>
      </w:r>
      <w:proofErr w:type="spellEnd"/>
      <w:r w:rsidR="00C029BF" w:rsidRPr="009E3217">
        <w:rPr>
          <w:rFonts w:ascii="Times New Roman" w:hAnsi="Times New Roman" w:cs="Times New Roman"/>
          <w:color w:val="auto"/>
          <w:sz w:val="22"/>
          <w:szCs w:val="22"/>
          <w:lang w:eastAsia="zh-CN" w:bidi="bn-BD"/>
        </w:rPr>
        <w:t xml:space="preserve"> soil-transmitted helminth eggs, </w:t>
      </w:r>
      <w:r w:rsidR="00ED6FA5" w:rsidRPr="009E3217">
        <w:rPr>
          <w:rFonts w:ascii="Times New Roman" w:hAnsi="Times New Roman" w:cs="Times New Roman"/>
          <w:color w:val="auto"/>
          <w:sz w:val="22"/>
          <w:szCs w:val="22"/>
          <w:lang w:eastAsia="zh-CN" w:bidi="bn-BD"/>
        </w:rPr>
        <w:t>by</w:t>
      </w:r>
      <w:r w:rsidR="00C029BF" w:rsidRPr="009E3217">
        <w:rPr>
          <w:rFonts w:ascii="Times New Roman" w:hAnsi="Times New Roman" w:cs="Times New Roman"/>
          <w:color w:val="auto"/>
          <w:sz w:val="22"/>
          <w:szCs w:val="22"/>
          <w:lang w:eastAsia="zh-CN" w:bidi="bn-BD"/>
        </w:rPr>
        <w:t xml:space="preserve"> subgroups</w:t>
      </w:r>
    </w:p>
    <w:tbl>
      <w:tblPr>
        <w:tblW w:w="8587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24"/>
        <w:gridCol w:w="484"/>
        <w:gridCol w:w="619"/>
        <w:gridCol w:w="484"/>
        <w:gridCol w:w="619"/>
        <w:gridCol w:w="1318"/>
        <w:gridCol w:w="753"/>
        <w:gridCol w:w="1505"/>
        <w:gridCol w:w="1081"/>
      </w:tblGrid>
      <w:tr w:rsidR="00F0035E" w:rsidRPr="009E3217" w14:paraId="33189B23" w14:textId="77777777" w:rsidTr="00710CF4">
        <w:trPr>
          <w:tblHeader/>
        </w:trPr>
        <w:tc>
          <w:tcPr>
            <w:tcW w:w="1710" w:type="dxa"/>
            <w:tcBorders>
              <w:top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72EB6E1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 w:bidi="bn-BD"/>
              </w:rPr>
            </w:pP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2A9281" w14:textId="77777777" w:rsidR="00F0035E" w:rsidRPr="009E3217" w:rsidRDefault="00F0035E" w:rsidP="009E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Control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43449D" w14:textId="77777777" w:rsidR="00F0035E" w:rsidRPr="009E3217" w:rsidRDefault="00F0035E" w:rsidP="009E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Sanitation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AC2EA6" w14:textId="77777777" w:rsidR="00F0035E" w:rsidRPr="009E3217" w:rsidRDefault="00F0035E" w:rsidP="009E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Prevalence ratio</w:t>
            </w:r>
          </w:p>
        </w:tc>
        <w:tc>
          <w:tcPr>
            <w:tcW w:w="2565" w:type="dxa"/>
            <w:gridSpan w:val="2"/>
            <w:tcBorders>
              <w:top w:val="nil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867A90" w14:textId="77777777" w:rsidR="00F0035E" w:rsidRPr="009E3217" w:rsidRDefault="00F0035E" w:rsidP="009E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Prevalence difference</w:t>
            </w:r>
          </w:p>
        </w:tc>
      </w:tr>
      <w:tr w:rsidR="00710CF4" w:rsidRPr="009E3217" w14:paraId="1623A515" w14:textId="77777777" w:rsidTr="00710CF4">
        <w:trPr>
          <w:tblHeader/>
        </w:trPr>
        <w:tc>
          <w:tcPr>
            <w:tcW w:w="1710" w:type="dxa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20469BA" w14:textId="5CB73D12" w:rsidR="00F0035E" w:rsidRPr="009E3217" w:rsidRDefault="00E51FDC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L</w:t>
            </w:r>
            <w:r w:rsidR="00F0035E"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arvated</w:t>
            </w:r>
            <w:proofErr w:type="spellEnd"/>
            <w:r w:rsidR="00F0035E"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eggs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E58E083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N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2A9B033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mean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2D94741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N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48F6155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mean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B95C6C2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PR (95% CI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BF6C1E4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p-value</w:t>
            </w:r>
          </w:p>
        </w:tc>
        <w:tc>
          <w:tcPr>
            <w:tcW w:w="1493" w:type="dxa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4791142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PD (95% CI)</w:t>
            </w:r>
          </w:p>
        </w:tc>
        <w:tc>
          <w:tcPr>
            <w:tcW w:w="1072" w:type="dxa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397EB1E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p-value</w:t>
            </w:r>
          </w:p>
        </w:tc>
      </w:tr>
      <w:tr w:rsidR="00F0035E" w:rsidRPr="009E3217" w14:paraId="1B0C5A7F" w14:textId="77777777" w:rsidTr="00710CF4">
        <w:tc>
          <w:tcPr>
            <w:tcW w:w="8587" w:type="dxa"/>
            <w:gridSpan w:val="9"/>
            <w:tcBorders>
              <w:top w:val="single" w:sz="6" w:space="0" w:color="DDDDDD"/>
            </w:tcBorders>
            <w:shd w:val="clear" w:color="auto" w:fill="66666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80DF88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eastAsia="zh-CN" w:bidi="bn-BD"/>
              </w:rPr>
              <w:t>Total</w:t>
            </w:r>
          </w:p>
        </w:tc>
      </w:tr>
      <w:tr w:rsidR="00710CF4" w:rsidRPr="009E3217" w14:paraId="4CC4B311" w14:textId="77777777" w:rsidTr="00710CF4">
        <w:tc>
          <w:tcPr>
            <w:tcW w:w="171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43F877CE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A. lumbricoid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18E01F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9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5AC747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9BA33E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D2610E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E246A2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6 (0.86, 1.0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BC6196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8</w:t>
            </w:r>
          </w:p>
        </w:tc>
        <w:tc>
          <w:tcPr>
            <w:tcW w:w="149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F87BD3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2 (-0.08, 0.04)</w:t>
            </w:r>
          </w:p>
        </w:tc>
        <w:tc>
          <w:tcPr>
            <w:tcW w:w="107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B340AB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8</w:t>
            </w:r>
          </w:p>
        </w:tc>
      </w:tr>
      <w:tr w:rsidR="00710CF4" w:rsidRPr="009E3217" w14:paraId="4374162C" w14:textId="77777777" w:rsidTr="00710CF4">
        <w:tc>
          <w:tcPr>
            <w:tcW w:w="171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31166FF0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 xml:space="preserve">T. </w:t>
            </w:r>
            <w:proofErr w:type="spellStart"/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trichiura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D11F15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9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A23AC1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B4B496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80BA5B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7A030E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03 (0.90, 1.1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D433A9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5</w:t>
            </w:r>
          </w:p>
        </w:tc>
        <w:tc>
          <w:tcPr>
            <w:tcW w:w="149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CEB2BC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2 (-0.05, 0.08)</w:t>
            </w:r>
          </w:p>
        </w:tc>
        <w:tc>
          <w:tcPr>
            <w:tcW w:w="107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ABB60E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6</w:t>
            </w:r>
          </w:p>
        </w:tc>
      </w:tr>
      <w:tr w:rsidR="00710CF4" w:rsidRPr="009E3217" w14:paraId="5794DCAD" w14:textId="77777777" w:rsidTr="00710CF4">
        <w:tc>
          <w:tcPr>
            <w:tcW w:w="171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57835CB7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Any S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88C44D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9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DFA66C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005F05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49F7DF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B6CA34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8 (0.90, 1.0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7807F7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8</w:t>
            </w:r>
          </w:p>
        </w:tc>
        <w:tc>
          <w:tcPr>
            <w:tcW w:w="149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D64582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1 (-0.07, 0.05)</w:t>
            </w:r>
          </w:p>
        </w:tc>
        <w:tc>
          <w:tcPr>
            <w:tcW w:w="107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35373D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8</w:t>
            </w:r>
          </w:p>
        </w:tc>
      </w:tr>
      <w:tr w:rsidR="00710CF4" w:rsidRPr="009E3217" w14:paraId="2746FF84" w14:textId="77777777" w:rsidTr="00710CF4">
        <w:tc>
          <w:tcPr>
            <w:tcW w:w="171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4E2B790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Multiple S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A8B335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9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EFABF4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A49637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23AF5F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0B9EDC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02 (0.85, 1.2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DA4579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81</w:t>
            </w:r>
          </w:p>
        </w:tc>
        <w:tc>
          <w:tcPr>
            <w:tcW w:w="149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A80DD8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1 (-0.05, 0.07)</w:t>
            </w:r>
          </w:p>
        </w:tc>
        <w:tc>
          <w:tcPr>
            <w:tcW w:w="107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27FDF8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81</w:t>
            </w:r>
          </w:p>
        </w:tc>
      </w:tr>
      <w:tr w:rsidR="00F0035E" w:rsidRPr="009E3217" w14:paraId="4EF89C69" w14:textId="77777777" w:rsidTr="00710CF4">
        <w:tc>
          <w:tcPr>
            <w:tcW w:w="8587" w:type="dxa"/>
            <w:gridSpan w:val="9"/>
            <w:tcBorders>
              <w:top w:val="single" w:sz="6" w:space="0" w:color="DDDDDD"/>
            </w:tcBorders>
            <w:shd w:val="clear" w:color="auto" w:fill="66666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C53E6C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eastAsia="zh-CN" w:bidi="bn-BD"/>
              </w:rPr>
              <w:t>Season</w:t>
            </w:r>
          </w:p>
        </w:tc>
      </w:tr>
      <w:tr w:rsidR="00F0035E" w:rsidRPr="009E3217" w14:paraId="23C08A55" w14:textId="77777777" w:rsidTr="00710CF4">
        <w:tc>
          <w:tcPr>
            <w:tcW w:w="8587" w:type="dxa"/>
            <w:gridSpan w:val="9"/>
            <w:tcBorders>
              <w:top w:val="single" w:sz="6" w:space="0" w:color="DDDDDD"/>
              <w:bottom w:val="single" w:sz="6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95468E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Dry</w:t>
            </w:r>
          </w:p>
        </w:tc>
      </w:tr>
      <w:tr w:rsidR="00710CF4" w:rsidRPr="009E3217" w14:paraId="413D341C" w14:textId="77777777" w:rsidTr="00710CF4">
        <w:tc>
          <w:tcPr>
            <w:tcW w:w="171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2C87A311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A. lumbricoid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8781E3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68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8EE2F0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A50C98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7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E1035A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4A6F42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5 (0.80, 1.1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9B0F77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2</w:t>
            </w:r>
          </w:p>
        </w:tc>
        <w:tc>
          <w:tcPr>
            <w:tcW w:w="149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AD35EC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3 (-0.12, 0.06)</w:t>
            </w:r>
          </w:p>
        </w:tc>
        <w:tc>
          <w:tcPr>
            <w:tcW w:w="107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FA9BF0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2</w:t>
            </w:r>
          </w:p>
        </w:tc>
      </w:tr>
      <w:tr w:rsidR="00710CF4" w:rsidRPr="009E3217" w14:paraId="56E10CD4" w14:textId="77777777" w:rsidTr="00710CF4">
        <w:tc>
          <w:tcPr>
            <w:tcW w:w="171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6404DBA1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 xml:space="preserve">T. </w:t>
            </w:r>
            <w:proofErr w:type="spellStart"/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trichiura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6A97F1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68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53B3F7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2C0C82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7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E8A1C9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93453C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04 (0.87, 1.2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D3BE87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8</w:t>
            </w:r>
          </w:p>
        </w:tc>
        <w:tc>
          <w:tcPr>
            <w:tcW w:w="149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410F91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2 (-0.07, 0.11)</w:t>
            </w:r>
          </w:p>
        </w:tc>
        <w:tc>
          <w:tcPr>
            <w:tcW w:w="107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FF154D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8</w:t>
            </w:r>
          </w:p>
        </w:tc>
      </w:tr>
      <w:tr w:rsidR="00710CF4" w:rsidRPr="009E3217" w14:paraId="4A9450DB" w14:textId="77777777" w:rsidTr="00710CF4">
        <w:tc>
          <w:tcPr>
            <w:tcW w:w="171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12B6038D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Any S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B2E63A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68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372D24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CB9179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7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98AF2A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84C0CA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7 (0.85, 1.1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E4D9D3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7</w:t>
            </w:r>
          </w:p>
        </w:tc>
        <w:tc>
          <w:tcPr>
            <w:tcW w:w="149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8568B1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2 (-0.11, 0.07)</w:t>
            </w:r>
          </w:p>
        </w:tc>
        <w:tc>
          <w:tcPr>
            <w:tcW w:w="107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0E1DA7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7</w:t>
            </w:r>
          </w:p>
        </w:tc>
      </w:tr>
      <w:tr w:rsidR="00710CF4" w:rsidRPr="009E3217" w14:paraId="00F0544B" w14:textId="77777777" w:rsidTr="00710CF4">
        <w:tc>
          <w:tcPr>
            <w:tcW w:w="171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36EEBC73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Multiple S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C047EA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68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93C86F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7CF781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7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2FFE03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306D04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03 (0.80, 1.3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D30792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84</w:t>
            </w:r>
          </w:p>
        </w:tc>
        <w:tc>
          <w:tcPr>
            <w:tcW w:w="149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D65311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1 (-0.08, 0.10)</w:t>
            </w:r>
          </w:p>
        </w:tc>
        <w:tc>
          <w:tcPr>
            <w:tcW w:w="107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3D83A7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84</w:t>
            </w:r>
          </w:p>
        </w:tc>
      </w:tr>
      <w:tr w:rsidR="00F0035E" w:rsidRPr="009E3217" w14:paraId="5994F355" w14:textId="77777777" w:rsidTr="00710CF4">
        <w:tc>
          <w:tcPr>
            <w:tcW w:w="8587" w:type="dxa"/>
            <w:gridSpan w:val="9"/>
            <w:tcBorders>
              <w:top w:val="single" w:sz="6" w:space="0" w:color="DDDDDD"/>
              <w:bottom w:val="single" w:sz="6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DE84AF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Wet</w:t>
            </w:r>
          </w:p>
        </w:tc>
      </w:tr>
      <w:tr w:rsidR="00710CF4" w:rsidRPr="009E3217" w14:paraId="681E2D8F" w14:textId="77777777" w:rsidTr="00710CF4">
        <w:tc>
          <w:tcPr>
            <w:tcW w:w="171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4247ED57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A. lumbricoid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690283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2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92489C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F86D86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8E9A41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C06AA8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00 (0.77, 1.2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C88DF6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00</w:t>
            </w:r>
          </w:p>
        </w:tc>
        <w:tc>
          <w:tcPr>
            <w:tcW w:w="149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FB1BE3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0 (-0.15, 0.15)</w:t>
            </w:r>
          </w:p>
        </w:tc>
        <w:tc>
          <w:tcPr>
            <w:tcW w:w="107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69C7AF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00</w:t>
            </w:r>
          </w:p>
        </w:tc>
      </w:tr>
      <w:tr w:rsidR="00710CF4" w:rsidRPr="009E3217" w14:paraId="2B463537" w14:textId="77777777" w:rsidTr="00710CF4">
        <w:tc>
          <w:tcPr>
            <w:tcW w:w="171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68C6AE7F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 xml:space="preserve">T. </w:t>
            </w:r>
            <w:proofErr w:type="spellStart"/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trichiura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213F64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2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899F77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B784A6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68CE37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BBDBC4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00 (0.67, 1.4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EAA221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9</w:t>
            </w:r>
          </w:p>
        </w:tc>
        <w:tc>
          <w:tcPr>
            <w:tcW w:w="149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5AA11C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0 (-0.14, 0.14)</w:t>
            </w:r>
          </w:p>
        </w:tc>
        <w:tc>
          <w:tcPr>
            <w:tcW w:w="107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E36FD6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9</w:t>
            </w:r>
          </w:p>
        </w:tc>
      </w:tr>
      <w:tr w:rsidR="00710CF4" w:rsidRPr="009E3217" w14:paraId="4C54AF56" w14:textId="77777777" w:rsidTr="00710CF4">
        <w:tc>
          <w:tcPr>
            <w:tcW w:w="171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3F745BF8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Any S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F8FC87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2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FCB32B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72304C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B38584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15CB62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01 (0.80, 1.2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282B72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2</w:t>
            </w:r>
          </w:p>
        </w:tc>
        <w:tc>
          <w:tcPr>
            <w:tcW w:w="149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177AC5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1 (-0.15, 0.17)</w:t>
            </w:r>
          </w:p>
        </w:tc>
        <w:tc>
          <w:tcPr>
            <w:tcW w:w="107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CDC6EA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2</w:t>
            </w:r>
          </w:p>
        </w:tc>
      </w:tr>
      <w:tr w:rsidR="00710CF4" w:rsidRPr="009E3217" w14:paraId="3FFF9970" w14:textId="77777777" w:rsidTr="00710CF4">
        <w:tc>
          <w:tcPr>
            <w:tcW w:w="171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67D75626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Multiple S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10DCD3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2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F46F81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2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669470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5947BC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2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21AFDE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7 (0.62, 1.5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64B6D0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88</w:t>
            </w:r>
          </w:p>
        </w:tc>
        <w:tc>
          <w:tcPr>
            <w:tcW w:w="149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C5F0E6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1 (-0.13, 0.11)</w:t>
            </w:r>
          </w:p>
        </w:tc>
        <w:tc>
          <w:tcPr>
            <w:tcW w:w="107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B78F40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88</w:t>
            </w:r>
          </w:p>
        </w:tc>
      </w:tr>
      <w:tr w:rsidR="00F0035E" w:rsidRPr="009E3217" w14:paraId="76417FF4" w14:textId="77777777" w:rsidTr="00710CF4">
        <w:tc>
          <w:tcPr>
            <w:tcW w:w="8587" w:type="dxa"/>
            <w:gridSpan w:val="9"/>
            <w:tcBorders>
              <w:top w:val="single" w:sz="6" w:space="0" w:color="DDDDDD"/>
            </w:tcBorders>
            <w:shd w:val="clear" w:color="auto" w:fill="66666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AE3C06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eastAsia="zh-CN" w:bidi="bn-BD"/>
              </w:rPr>
              <w:t>People per compound</w:t>
            </w:r>
          </w:p>
        </w:tc>
      </w:tr>
      <w:tr w:rsidR="00F0035E" w:rsidRPr="009E3217" w14:paraId="4A1D957A" w14:textId="77777777" w:rsidTr="00710CF4">
        <w:tc>
          <w:tcPr>
            <w:tcW w:w="8587" w:type="dxa"/>
            <w:gridSpan w:val="9"/>
            <w:tcBorders>
              <w:top w:val="single" w:sz="6" w:space="0" w:color="DDDDDD"/>
              <w:bottom w:val="single" w:sz="6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D6A24F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&lt;10</w:t>
            </w:r>
          </w:p>
        </w:tc>
      </w:tr>
      <w:tr w:rsidR="00710CF4" w:rsidRPr="009E3217" w14:paraId="5B8A8B42" w14:textId="77777777" w:rsidTr="00710CF4">
        <w:tc>
          <w:tcPr>
            <w:tcW w:w="171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6BFC4EEC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A. lumbricoid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6C9943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3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407DF9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2DA31B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4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D720FF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19967B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6 (0.82, 1.1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AE96DE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4</w:t>
            </w:r>
          </w:p>
        </w:tc>
        <w:tc>
          <w:tcPr>
            <w:tcW w:w="149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DEA69B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2 (-0.11, 0.07)</w:t>
            </w:r>
          </w:p>
        </w:tc>
        <w:tc>
          <w:tcPr>
            <w:tcW w:w="107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AA479F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3</w:t>
            </w:r>
          </w:p>
        </w:tc>
      </w:tr>
      <w:tr w:rsidR="00710CF4" w:rsidRPr="009E3217" w14:paraId="4169DC60" w14:textId="77777777" w:rsidTr="00710CF4">
        <w:tc>
          <w:tcPr>
            <w:tcW w:w="171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6D0D3D6A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 xml:space="preserve">T. </w:t>
            </w:r>
            <w:proofErr w:type="spellStart"/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trichiura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F9EE90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3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41E940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9DF50B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4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CE9B10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1F7627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04 (0.86, 1.2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0478A2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1</w:t>
            </w:r>
          </w:p>
        </w:tc>
        <w:tc>
          <w:tcPr>
            <w:tcW w:w="149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9496C0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2 (-0.07, 0.10)</w:t>
            </w:r>
          </w:p>
        </w:tc>
        <w:tc>
          <w:tcPr>
            <w:tcW w:w="107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680A8E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1</w:t>
            </w:r>
          </w:p>
        </w:tc>
      </w:tr>
      <w:tr w:rsidR="00710CF4" w:rsidRPr="009E3217" w14:paraId="754E1A7A" w14:textId="77777777" w:rsidTr="00710CF4">
        <w:tc>
          <w:tcPr>
            <w:tcW w:w="171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15383335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Any S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11340C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3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068840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A5DB91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4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E4F4C2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8EA152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00 (0.88, 1.1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CFC7BE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6</w:t>
            </w:r>
          </w:p>
        </w:tc>
        <w:tc>
          <w:tcPr>
            <w:tcW w:w="149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2E8EBB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0 (-0.09, 0.09)</w:t>
            </w:r>
          </w:p>
        </w:tc>
        <w:tc>
          <w:tcPr>
            <w:tcW w:w="107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265315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6</w:t>
            </w:r>
          </w:p>
        </w:tc>
      </w:tr>
      <w:tr w:rsidR="00710CF4" w:rsidRPr="009E3217" w14:paraId="407D6793" w14:textId="77777777" w:rsidTr="00710CF4">
        <w:tc>
          <w:tcPr>
            <w:tcW w:w="171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505AAFF5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Multiple S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1D2ABD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3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FD5B3D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A23768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4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34818C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5ABFDC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8 (0.78, 1.2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7F3942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87</w:t>
            </w:r>
          </w:p>
        </w:tc>
        <w:tc>
          <w:tcPr>
            <w:tcW w:w="149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C466C0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1 (-0.08, 0.07)</w:t>
            </w:r>
          </w:p>
        </w:tc>
        <w:tc>
          <w:tcPr>
            <w:tcW w:w="107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A6C26B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87</w:t>
            </w:r>
          </w:p>
        </w:tc>
      </w:tr>
      <w:tr w:rsidR="00F0035E" w:rsidRPr="009E3217" w14:paraId="3560AFEB" w14:textId="77777777" w:rsidTr="00710CF4">
        <w:tc>
          <w:tcPr>
            <w:tcW w:w="8587" w:type="dxa"/>
            <w:gridSpan w:val="9"/>
            <w:tcBorders>
              <w:top w:val="single" w:sz="6" w:space="0" w:color="DDDDDD"/>
              <w:bottom w:val="single" w:sz="6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FB510A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10+</w:t>
            </w:r>
          </w:p>
        </w:tc>
      </w:tr>
      <w:tr w:rsidR="00710CF4" w:rsidRPr="009E3217" w14:paraId="584986A4" w14:textId="77777777" w:rsidTr="00710CF4">
        <w:tc>
          <w:tcPr>
            <w:tcW w:w="171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5949A88E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A. lumbricoid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D435C9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7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2056EE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B3CC7E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5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B8C40E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463576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6 (0.80, 1.1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7DCAAD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4</w:t>
            </w:r>
          </w:p>
        </w:tc>
        <w:tc>
          <w:tcPr>
            <w:tcW w:w="149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D554BF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2 (-0.12, 0.07)</w:t>
            </w:r>
          </w:p>
        </w:tc>
        <w:tc>
          <w:tcPr>
            <w:tcW w:w="107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20EDA4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4</w:t>
            </w:r>
          </w:p>
        </w:tc>
      </w:tr>
      <w:tr w:rsidR="00710CF4" w:rsidRPr="009E3217" w14:paraId="1F851FBF" w14:textId="77777777" w:rsidTr="00710CF4">
        <w:tc>
          <w:tcPr>
            <w:tcW w:w="171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17BF2828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 xml:space="preserve">T. </w:t>
            </w:r>
            <w:proofErr w:type="spellStart"/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trichiura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74538F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7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B6644C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329F28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5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10C2C8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0D5929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03 (0.82, 1.3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223FF5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81</w:t>
            </w:r>
          </w:p>
        </w:tc>
        <w:tc>
          <w:tcPr>
            <w:tcW w:w="149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FC471C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1 (-0.09, 0.12)</w:t>
            </w:r>
          </w:p>
        </w:tc>
        <w:tc>
          <w:tcPr>
            <w:tcW w:w="107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40E45A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81</w:t>
            </w:r>
          </w:p>
        </w:tc>
      </w:tr>
      <w:tr w:rsidR="00710CF4" w:rsidRPr="009E3217" w14:paraId="5517B725" w14:textId="77777777" w:rsidTr="00710CF4">
        <w:tc>
          <w:tcPr>
            <w:tcW w:w="171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511FAE10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Any S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65872F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7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FFFB14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50026A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5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794F4F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E46961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6 (0.82, 1.1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ABACB9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7</w:t>
            </w:r>
          </w:p>
        </w:tc>
        <w:tc>
          <w:tcPr>
            <w:tcW w:w="149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0DD9B2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3 (-0.13, 0.07)</w:t>
            </w:r>
          </w:p>
        </w:tc>
        <w:tc>
          <w:tcPr>
            <w:tcW w:w="107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656D1D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6</w:t>
            </w:r>
          </w:p>
        </w:tc>
      </w:tr>
      <w:tr w:rsidR="00710CF4" w:rsidRPr="009E3217" w14:paraId="6249F58D" w14:textId="77777777" w:rsidTr="00710CF4">
        <w:tc>
          <w:tcPr>
            <w:tcW w:w="171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9D9D678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lastRenderedPageBreak/>
              <w:t>Multiple S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056CC6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7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2A9DBB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F1D272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5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232C24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613AEB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06 (0.80, 1.4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1E1B0C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8</w:t>
            </w:r>
          </w:p>
        </w:tc>
        <w:tc>
          <w:tcPr>
            <w:tcW w:w="149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004E63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2 (-0.08, 0.12)</w:t>
            </w:r>
          </w:p>
        </w:tc>
        <w:tc>
          <w:tcPr>
            <w:tcW w:w="107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CBFA31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9</w:t>
            </w:r>
          </w:p>
        </w:tc>
      </w:tr>
      <w:tr w:rsidR="00F0035E" w:rsidRPr="009E3217" w14:paraId="1647B933" w14:textId="77777777" w:rsidTr="00710CF4">
        <w:tc>
          <w:tcPr>
            <w:tcW w:w="8587" w:type="dxa"/>
            <w:gridSpan w:val="9"/>
            <w:tcBorders>
              <w:top w:val="single" w:sz="6" w:space="0" w:color="DDDDDD"/>
            </w:tcBorders>
            <w:shd w:val="clear" w:color="auto" w:fill="66666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5E1490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eastAsia="zh-CN" w:bidi="bn-BD"/>
              </w:rPr>
              <w:t>Proportion of children in compound who were dewormed</w:t>
            </w:r>
          </w:p>
        </w:tc>
      </w:tr>
      <w:tr w:rsidR="00F0035E" w:rsidRPr="009E3217" w14:paraId="6E9A1A37" w14:textId="77777777" w:rsidTr="00710CF4">
        <w:tc>
          <w:tcPr>
            <w:tcW w:w="8587" w:type="dxa"/>
            <w:gridSpan w:val="9"/>
            <w:tcBorders>
              <w:top w:val="single" w:sz="6" w:space="0" w:color="DDDDDD"/>
              <w:bottom w:val="single" w:sz="6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9887AF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&lt;2/3</w:t>
            </w:r>
          </w:p>
        </w:tc>
      </w:tr>
      <w:tr w:rsidR="00710CF4" w:rsidRPr="009E3217" w14:paraId="7726B590" w14:textId="77777777" w:rsidTr="00710CF4">
        <w:tc>
          <w:tcPr>
            <w:tcW w:w="171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28ECA16C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A. lumbricoid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F98660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A4D80F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01805B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A5F2C8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5FC6B0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9 (0.81, 1.2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561438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3</w:t>
            </w:r>
          </w:p>
        </w:tc>
        <w:tc>
          <w:tcPr>
            <w:tcW w:w="149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5290B9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1 (-0.12, 0.10)</w:t>
            </w:r>
          </w:p>
        </w:tc>
        <w:tc>
          <w:tcPr>
            <w:tcW w:w="107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86BDA9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3</w:t>
            </w:r>
          </w:p>
        </w:tc>
      </w:tr>
      <w:tr w:rsidR="00710CF4" w:rsidRPr="009E3217" w14:paraId="1DD2525E" w14:textId="77777777" w:rsidTr="00710CF4">
        <w:tc>
          <w:tcPr>
            <w:tcW w:w="171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231045DB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 xml:space="preserve">T. </w:t>
            </w:r>
            <w:proofErr w:type="spellStart"/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trichiura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54B5CE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CF721B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596095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DB07C0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C51F7F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15 (0.90, 1.4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5647AC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27</w:t>
            </w:r>
          </w:p>
        </w:tc>
        <w:tc>
          <w:tcPr>
            <w:tcW w:w="149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08409D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7 (-0.05, 0.19)</w:t>
            </w:r>
          </w:p>
        </w:tc>
        <w:tc>
          <w:tcPr>
            <w:tcW w:w="107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A3AA8B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27</w:t>
            </w:r>
          </w:p>
        </w:tc>
      </w:tr>
      <w:tr w:rsidR="00710CF4" w:rsidRPr="009E3217" w14:paraId="4569EDA7" w14:textId="77777777" w:rsidTr="00710CF4">
        <w:tc>
          <w:tcPr>
            <w:tcW w:w="171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28AE98A5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Any S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22CA22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B14C2C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C41B50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58920C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E7A2DD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00 (0.85, 1.1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5FBD38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7</w:t>
            </w:r>
          </w:p>
        </w:tc>
        <w:tc>
          <w:tcPr>
            <w:tcW w:w="149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EAEB61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0 (-0.11, 0.11)</w:t>
            </w:r>
          </w:p>
        </w:tc>
        <w:tc>
          <w:tcPr>
            <w:tcW w:w="107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54C081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7</w:t>
            </w:r>
          </w:p>
        </w:tc>
      </w:tr>
      <w:tr w:rsidR="00710CF4" w:rsidRPr="009E3217" w14:paraId="6D22738F" w14:textId="77777777" w:rsidTr="00710CF4">
        <w:tc>
          <w:tcPr>
            <w:tcW w:w="171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BCF02E0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Multiple S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AE11BC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EB2246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8ED47D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7A7907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81F588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19 (0.85, 1.6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B54324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1</w:t>
            </w:r>
          </w:p>
        </w:tc>
        <w:tc>
          <w:tcPr>
            <w:tcW w:w="149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DD82A8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6 (-0.06, 0.18)</w:t>
            </w:r>
          </w:p>
        </w:tc>
        <w:tc>
          <w:tcPr>
            <w:tcW w:w="107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EA6B47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1</w:t>
            </w:r>
          </w:p>
        </w:tc>
      </w:tr>
      <w:tr w:rsidR="00F0035E" w:rsidRPr="009E3217" w14:paraId="7B3B749C" w14:textId="77777777" w:rsidTr="00710CF4">
        <w:tc>
          <w:tcPr>
            <w:tcW w:w="8587" w:type="dxa"/>
            <w:gridSpan w:val="9"/>
            <w:tcBorders>
              <w:top w:val="single" w:sz="6" w:space="0" w:color="DDDDDD"/>
              <w:bottom w:val="single" w:sz="6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B81CF3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2/3+</w:t>
            </w:r>
          </w:p>
        </w:tc>
      </w:tr>
      <w:tr w:rsidR="00710CF4" w:rsidRPr="009E3217" w14:paraId="3803691B" w14:textId="77777777" w:rsidTr="00710CF4">
        <w:tc>
          <w:tcPr>
            <w:tcW w:w="171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32F578D0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A. lumbricoid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288C06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5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906818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F6371C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7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AD1791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6E132F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3 (0.80, 1.0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E2AF11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9</w:t>
            </w:r>
          </w:p>
        </w:tc>
        <w:tc>
          <w:tcPr>
            <w:tcW w:w="149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62F378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4 (-0.12, 0.05)</w:t>
            </w:r>
          </w:p>
        </w:tc>
        <w:tc>
          <w:tcPr>
            <w:tcW w:w="107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2329B2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9</w:t>
            </w:r>
          </w:p>
        </w:tc>
      </w:tr>
      <w:tr w:rsidR="00710CF4" w:rsidRPr="009E3217" w14:paraId="0BEB02E2" w14:textId="77777777" w:rsidTr="00710CF4">
        <w:tc>
          <w:tcPr>
            <w:tcW w:w="171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75E409AC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 xml:space="preserve">T. </w:t>
            </w:r>
            <w:proofErr w:type="spellStart"/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trichiura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53F5A8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5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0416B4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E7EE14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7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A54450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3AA31B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4 (0.74, 1.2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9007F9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4</w:t>
            </w:r>
          </w:p>
        </w:tc>
        <w:tc>
          <w:tcPr>
            <w:tcW w:w="149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8E81AC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3 (-0.14, 0.08)</w:t>
            </w:r>
          </w:p>
        </w:tc>
        <w:tc>
          <w:tcPr>
            <w:tcW w:w="107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116F63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4</w:t>
            </w:r>
          </w:p>
        </w:tc>
      </w:tr>
      <w:tr w:rsidR="00710CF4" w:rsidRPr="009E3217" w14:paraId="631C938F" w14:textId="77777777" w:rsidTr="00710CF4">
        <w:tc>
          <w:tcPr>
            <w:tcW w:w="171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51DA4A61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Any S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644082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5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0B89D4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B35240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7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67189E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286E84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6 (0.84, 1.0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24B2C5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4</w:t>
            </w:r>
          </w:p>
        </w:tc>
        <w:tc>
          <w:tcPr>
            <w:tcW w:w="149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EAE9DC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3 (-0.11, 0.06)</w:t>
            </w:r>
          </w:p>
        </w:tc>
        <w:tc>
          <w:tcPr>
            <w:tcW w:w="107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1A82E7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4</w:t>
            </w:r>
          </w:p>
        </w:tc>
      </w:tr>
      <w:tr w:rsidR="00710CF4" w:rsidRPr="009E3217" w14:paraId="4A1F134D" w14:textId="77777777" w:rsidTr="00710CF4">
        <w:tc>
          <w:tcPr>
            <w:tcW w:w="171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5A55C544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Multiple S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7DA642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5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6002AD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53725F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7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57AA4F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2D8605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0 (0.68, 1.1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7B482F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5</w:t>
            </w:r>
          </w:p>
        </w:tc>
        <w:tc>
          <w:tcPr>
            <w:tcW w:w="149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8CE8CC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4 (-0.13, 0.06)</w:t>
            </w:r>
          </w:p>
        </w:tc>
        <w:tc>
          <w:tcPr>
            <w:tcW w:w="107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CBBD04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5</w:t>
            </w:r>
          </w:p>
        </w:tc>
      </w:tr>
      <w:tr w:rsidR="00F0035E" w:rsidRPr="009E3217" w14:paraId="62187FE1" w14:textId="77777777" w:rsidTr="00710CF4">
        <w:tc>
          <w:tcPr>
            <w:tcW w:w="8587" w:type="dxa"/>
            <w:gridSpan w:val="9"/>
            <w:tcBorders>
              <w:top w:val="single" w:sz="6" w:space="0" w:color="DDDDDD"/>
            </w:tcBorders>
            <w:shd w:val="clear" w:color="auto" w:fill="66666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344A70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eastAsia="zh-CN" w:bidi="bn-BD"/>
              </w:rPr>
              <w:t>Proportion of children in cluster who were dewormed</w:t>
            </w:r>
          </w:p>
        </w:tc>
      </w:tr>
      <w:tr w:rsidR="00F0035E" w:rsidRPr="009E3217" w14:paraId="4397A0A6" w14:textId="77777777" w:rsidTr="00710CF4">
        <w:tc>
          <w:tcPr>
            <w:tcW w:w="8587" w:type="dxa"/>
            <w:gridSpan w:val="9"/>
            <w:tcBorders>
              <w:top w:val="single" w:sz="6" w:space="0" w:color="DDDDDD"/>
              <w:bottom w:val="single" w:sz="6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EEC8BB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&lt;2/3</w:t>
            </w:r>
          </w:p>
        </w:tc>
      </w:tr>
      <w:tr w:rsidR="00710CF4" w:rsidRPr="009E3217" w14:paraId="5FF3129E" w14:textId="77777777" w:rsidTr="00710CF4">
        <w:tc>
          <w:tcPr>
            <w:tcW w:w="171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2AFADDAB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A. lumbricoid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16A908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3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5F95CA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021FDA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8CD440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B76953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02 (0.84, 1.2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507956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85</w:t>
            </w:r>
          </w:p>
        </w:tc>
        <w:tc>
          <w:tcPr>
            <w:tcW w:w="149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4B8618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1 (-0.09, 0.11)</w:t>
            </w:r>
          </w:p>
        </w:tc>
        <w:tc>
          <w:tcPr>
            <w:tcW w:w="107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644D37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85</w:t>
            </w:r>
          </w:p>
        </w:tc>
      </w:tr>
      <w:tr w:rsidR="00710CF4" w:rsidRPr="009E3217" w14:paraId="37CCDF44" w14:textId="77777777" w:rsidTr="00710CF4">
        <w:tc>
          <w:tcPr>
            <w:tcW w:w="171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B1E16DC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 xml:space="preserve">T. </w:t>
            </w:r>
            <w:proofErr w:type="spellStart"/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trichiura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5FB923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3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4E2492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DDB901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0F052D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465076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02 (0.81, 1.2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8992C9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87</w:t>
            </w:r>
          </w:p>
        </w:tc>
        <w:tc>
          <w:tcPr>
            <w:tcW w:w="149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D113A4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1 (-0.10, 0.12)</w:t>
            </w:r>
          </w:p>
        </w:tc>
        <w:tc>
          <w:tcPr>
            <w:tcW w:w="107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EB66A0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87</w:t>
            </w:r>
          </w:p>
        </w:tc>
      </w:tr>
      <w:tr w:rsidR="00710CF4" w:rsidRPr="009E3217" w14:paraId="7452261B" w14:textId="77777777" w:rsidTr="00710CF4">
        <w:tc>
          <w:tcPr>
            <w:tcW w:w="171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499E170F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Any S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E76EBE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3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905620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44E112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7B220B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D5C3CF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03 (0.90, 1.2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C59E70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4</w:t>
            </w:r>
          </w:p>
        </w:tc>
        <w:tc>
          <w:tcPr>
            <w:tcW w:w="149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5BF80A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2 (-0.07, 0.12)</w:t>
            </w:r>
          </w:p>
        </w:tc>
        <w:tc>
          <w:tcPr>
            <w:tcW w:w="107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479CAB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4</w:t>
            </w:r>
          </w:p>
        </w:tc>
      </w:tr>
      <w:tr w:rsidR="00710CF4" w:rsidRPr="009E3217" w14:paraId="1B60E488" w14:textId="77777777" w:rsidTr="00710CF4">
        <w:tc>
          <w:tcPr>
            <w:tcW w:w="171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E8CDFC9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Multiple S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71CCCE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3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CAC9D0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ACF545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4A4790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A81D93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9 (0.74, 1.3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838E6F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4</w:t>
            </w:r>
          </w:p>
        </w:tc>
        <w:tc>
          <w:tcPr>
            <w:tcW w:w="149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FBFFE2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0 (-0.11, 0.10)</w:t>
            </w:r>
          </w:p>
        </w:tc>
        <w:tc>
          <w:tcPr>
            <w:tcW w:w="107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94467C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4</w:t>
            </w:r>
          </w:p>
        </w:tc>
      </w:tr>
      <w:tr w:rsidR="00F0035E" w:rsidRPr="009E3217" w14:paraId="0460C2F5" w14:textId="77777777" w:rsidTr="00710CF4">
        <w:tc>
          <w:tcPr>
            <w:tcW w:w="8587" w:type="dxa"/>
            <w:gridSpan w:val="9"/>
            <w:tcBorders>
              <w:top w:val="single" w:sz="6" w:space="0" w:color="DDDDDD"/>
              <w:bottom w:val="single" w:sz="6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2BF4F1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2/3+</w:t>
            </w:r>
          </w:p>
        </w:tc>
      </w:tr>
      <w:tr w:rsidR="00710CF4" w:rsidRPr="009E3217" w14:paraId="13FB12BA" w14:textId="77777777" w:rsidTr="00710CF4">
        <w:tc>
          <w:tcPr>
            <w:tcW w:w="171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F23D8CB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A. lumbricoid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40A887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8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8E3981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40EA72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6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6EF66D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F0735D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1 (0.78, 1.0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86805E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27</w:t>
            </w:r>
          </w:p>
        </w:tc>
        <w:tc>
          <w:tcPr>
            <w:tcW w:w="149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F757DC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5 (-0.13, 0.04)</w:t>
            </w:r>
          </w:p>
        </w:tc>
        <w:tc>
          <w:tcPr>
            <w:tcW w:w="107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F27839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26</w:t>
            </w:r>
          </w:p>
        </w:tc>
      </w:tr>
      <w:tr w:rsidR="00710CF4" w:rsidRPr="009E3217" w14:paraId="45C01A94" w14:textId="77777777" w:rsidTr="00710CF4">
        <w:tc>
          <w:tcPr>
            <w:tcW w:w="171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220A3254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 xml:space="preserve">T. </w:t>
            </w:r>
            <w:proofErr w:type="spellStart"/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trichiura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39824D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8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48B03E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9E2680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6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37A62A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EE4C6F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03 (0.86, 1.2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F71A7C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8</w:t>
            </w:r>
          </w:p>
        </w:tc>
        <w:tc>
          <w:tcPr>
            <w:tcW w:w="149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BFF0ED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1 (-0.07, 0.09)</w:t>
            </w:r>
          </w:p>
        </w:tc>
        <w:tc>
          <w:tcPr>
            <w:tcW w:w="107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8A5A89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8</w:t>
            </w:r>
          </w:p>
        </w:tc>
      </w:tr>
      <w:tr w:rsidR="00710CF4" w:rsidRPr="009E3217" w14:paraId="7CF5A243" w14:textId="77777777" w:rsidTr="00710CF4">
        <w:tc>
          <w:tcPr>
            <w:tcW w:w="171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75C88451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Any S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890E7D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8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FD9D04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7D607F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6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EBAAE6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080D54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3 (0.81, 1.0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F405D8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0</w:t>
            </w:r>
          </w:p>
        </w:tc>
        <w:tc>
          <w:tcPr>
            <w:tcW w:w="149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90D708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5 (-0.14, 0.04)</w:t>
            </w:r>
          </w:p>
        </w:tc>
        <w:tc>
          <w:tcPr>
            <w:tcW w:w="107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962426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29</w:t>
            </w:r>
          </w:p>
        </w:tc>
      </w:tr>
      <w:tr w:rsidR="00710CF4" w:rsidRPr="009E3217" w14:paraId="40552273" w14:textId="77777777" w:rsidTr="00710CF4">
        <w:tc>
          <w:tcPr>
            <w:tcW w:w="171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765EEA15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Multiple S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4730AD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8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2318DD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7DC316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6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B1CC94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021C56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03 (0.82, 1.2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05EF87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80</w:t>
            </w:r>
          </w:p>
        </w:tc>
        <w:tc>
          <w:tcPr>
            <w:tcW w:w="149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C2D12D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1 (-0.07, 0.09)</w:t>
            </w:r>
          </w:p>
        </w:tc>
        <w:tc>
          <w:tcPr>
            <w:tcW w:w="107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DFA1F6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80</w:t>
            </w:r>
          </w:p>
        </w:tc>
      </w:tr>
    </w:tbl>
    <w:p w14:paraId="1D176594" w14:textId="77777777" w:rsidR="00C029BF" w:rsidRPr="009E3217" w:rsidRDefault="00C029BF" w:rsidP="009E3217">
      <w:pPr>
        <w:spacing w:after="0" w:line="240" w:lineRule="auto"/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</w:rPr>
      </w:pPr>
      <w:r w:rsidRPr="009E3217"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</w:rPr>
        <w:t>STH = soil-transmitted helminth; 95% CI = 95% confidence interval</w:t>
      </w:r>
    </w:p>
    <w:p w14:paraId="25A0A367" w14:textId="77777777" w:rsidR="00C029BF" w:rsidRPr="009E3217" w:rsidRDefault="00C029BF" w:rsidP="009E3217">
      <w:pPr>
        <w:spacing w:after="0" w:line="240" w:lineRule="auto"/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</w:rPr>
      </w:pPr>
      <w:r w:rsidRPr="009E3217"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</w:rPr>
        <w:br w:type="page"/>
      </w:r>
    </w:p>
    <w:p w14:paraId="1EA96895" w14:textId="4D3C29BD" w:rsidR="00F0035E" w:rsidRPr="009E3217" w:rsidRDefault="00C029BF" w:rsidP="009E3217">
      <w:pPr>
        <w:pStyle w:val="Cmsor1"/>
        <w:spacing w:before="0" w:line="240" w:lineRule="auto"/>
        <w:rPr>
          <w:rFonts w:ascii="Times New Roman" w:hAnsi="Times New Roman" w:cs="Times New Roman"/>
          <w:color w:val="auto"/>
          <w:sz w:val="22"/>
          <w:szCs w:val="22"/>
          <w:lang w:eastAsia="zh-CN" w:bidi="bn-BD"/>
        </w:rPr>
      </w:pPr>
      <w:r w:rsidRPr="009E3217">
        <w:rPr>
          <w:rFonts w:ascii="Times New Roman" w:hAnsi="Times New Roman" w:cs="Times New Roman"/>
          <w:color w:val="auto"/>
          <w:sz w:val="22"/>
          <w:szCs w:val="22"/>
          <w:lang w:eastAsia="zh-CN" w:bidi="bn-BD"/>
        </w:rPr>
        <w:lastRenderedPageBreak/>
        <w:t xml:space="preserve">Table </w:t>
      </w:r>
      <w:r w:rsidR="00B16EBB">
        <w:rPr>
          <w:rFonts w:ascii="Times New Roman" w:hAnsi="Times New Roman" w:cs="Times New Roman"/>
          <w:color w:val="auto"/>
          <w:sz w:val="22"/>
          <w:szCs w:val="22"/>
          <w:lang w:eastAsia="zh-CN" w:bidi="bn-BD"/>
        </w:rPr>
        <w:t>G</w:t>
      </w:r>
      <w:r w:rsidRPr="009E3217">
        <w:rPr>
          <w:rFonts w:ascii="Times New Roman" w:hAnsi="Times New Roman" w:cs="Times New Roman"/>
          <w:color w:val="auto"/>
          <w:sz w:val="22"/>
          <w:szCs w:val="22"/>
          <w:lang w:eastAsia="zh-CN" w:bidi="bn-BD"/>
        </w:rPr>
        <w:t xml:space="preserve">: Unadjusted egg count reduction for sanitation intervention vs. control arm for soil-transmitted helminth eggs, </w:t>
      </w:r>
      <w:r w:rsidR="00ED6FA5" w:rsidRPr="009E3217">
        <w:rPr>
          <w:rFonts w:ascii="Times New Roman" w:hAnsi="Times New Roman" w:cs="Times New Roman"/>
          <w:color w:val="auto"/>
          <w:sz w:val="22"/>
          <w:szCs w:val="22"/>
          <w:lang w:eastAsia="zh-CN" w:bidi="bn-BD"/>
        </w:rPr>
        <w:t>by</w:t>
      </w:r>
      <w:r w:rsidRPr="009E3217">
        <w:rPr>
          <w:rFonts w:ascii="Times New Roman" w:hAnsi="Times New Roman" w:cs="Times New Roman"/>
          <w:color w:val="auto"/>
          <w:sz w:val="22"/>
          <w:szCs w:val="22"/>
          <w:lang w:eastAsia="zh-CN" w:bidi="bn-BD"/>
        </w:rPr>
        <w:t xml:space="preserve"> subgroups</w:t>
      </w:r>
    </w:p>
    <w:tbl>
      <w:tblPr>
        <w:tblW w:w="9722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20"/>
        <w:gridCol w:w="541"/>
        <w:gridCol w:w="656"/>
        <w:gridCol w:w="643"/>
        <w:gridCol w:w="480"/>
        <w:gridCol w:w="634"/>
        <w:gridCol w:w="817"/>
        <w:gridCol w:w="1419"/>
        <w:gridCol w:w="749"/>
        <w:gridCol w:w="1415"/>
        <w:gridCol w:w="748"/>
      </w:tblGrid>
      <w:tr w:rsidR="00710CF4" w:rsidRPr="009E3217" w14:paraId="2F42FDE2" w14:textId="77777777" w:rsidTr="00710CF4">
        <w:trPr>
          <w:tblHeader/>
        </w:trPr>
        <w:tc>
          <w:tcPr>
            <w:tcW w:w="1620" w:type="dxa"/>
            <w:tcBorders>
              <w:top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41DDE83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 w:bidi="bn-BD"/>
              </w:rPr>
            </w:pPr>
          </w:p>
        </w:tc>
        <w:tc>
          <w:tcPr>
            <w:tcW w:w="1840" w:type="dxa"/>
            <w:gridSpan w:val="3"/>
            <w:tcBorders>
              <w:top w:val="nil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EE453E" w14:textId="77777777" w:rsidR="00F0035E" w:rsidRPr="009E3217" w:rsidRDefault="00F0035E" w:rsidP="009E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Control</w:t>
            </w:r>
          </w:p>
        </w:tc>
        <w:tc>
          <w:tcPr>
            <w:tcW w:w="1932" w:type="dxa"/>
            <w:gridSpan w:val="3"/>
            <w:tcBorders>
              <w:top w:val="nil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E34CD1" w14:textId="77777777" w:rsidR="00F0035E" w:rsidRPr="009E3217" w:rsidRDefault="00F0035E" w:rsidP="009E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Sanitation</w:t>
            </w:r>
          </w:p>
        </w:tc>
        <w:tc>
          <w:tcPr>
            <w:tcW w:w="2168" w:type="dxa"/>
            <w:gridSpan w:val="2"/>
            <w:tcBorders>
              <w:top w:val="nil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06B9FB" w14:textId="77777777" w:rsidR="00F0035E" w:rsidRPr="009E3217" w:rsidRDefault="00F0035E" w:rsidP="009E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Arithmetic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1993AC" w14:textId="77777777" w:rsidR="00F0035E" w:rsidRPr="009E3217" w:rsidRDefault="00F0035E" w:rsidP="009E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Geometric</w:t>
            </w:r>
          </w:p>
        </w:tc>
      </w:tr>
      <w:tr w:rsidR="00710CF4" w:rsidRPr="009E3217" w14:paraId="0A8CA2EE" w14:textId="77777777" w:rsidTr="00710CF4">
        <w:trPr>
          <w:tblHeader/>
        </w:trPr>
        <w:tc>
          <w:tcPr>
            <w:tcW w:w="1620" w:type="dxa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8129D1F" w14:textId="7CAED2F9" w:rsidR="00F0035E" w:rsidRPr="009E3217" w:rsidRDefault="00E51FDC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All eggs</w:t>
            </w:r>
          </w:p>
        </w:tc>
        <w:tc>
          <w:tcPr>
            <w:tcW w:w="541" w:type="dxa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D2275D2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N</w:t>
            </w:r>
          </w:p>
        </w:tc>
        <w:tc>
          <w:tcPr>
            <w:tcW w:w="656" w:type="dxa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E0EBEAC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proofErr w:type="spellStart"/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ari</w:t>
            </w:r>
            <w:proofErr w:type="spellEnd"/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 xml:space="preserve"> mean</w:t>
            </w:r>
          </w:p>
        </w:tc>
        <w:tc>
          <w:tcPr>
            <w:tcW w:w="643" w:type="dxa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6B5ADF7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geo mean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2DFC2B5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N</w:t>
            </w:r>
          </w:p>
        </w:tc>
        <w:tc>
          <w:tcPr>
            <w:tcW w:w="634" w:type="dxa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D3D7BC3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proofErr w:type="spellStart"/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ari</w:t>
            </w:r>
            <w:proofErr w:type="spellEnd"/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 xml:space="preserve"> mean</w:t>
            </w:r>
          </w:p>
        </w:tc>
        <w:tc>
          <w:tcPr>
            <w:tcW w:w="817" w:type="dxa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AC1B1CB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geo mean</w:t>
            </w:r>
          </w:p>
        </w:tc>
        <w:tc>
          <w:tcPr>
            <w:tcW w:w="1419" w:type="dxa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3CE9D4D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ECR (95% CI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87563AC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A7D8904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ECR (95% CI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CFE1587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p-value</w:t>
            </w:r>
          </w:p>
        </w:tc>
      </w:tr>
      <w:tr w:rsidR="00F0035E" w:rsidRPr="009E3217" w14:paraId="229E8EFC" w14:textId="77777777" w:rsidTr="00710CF4">
        <w:tc>
          <w:tcPr>
            <w:tcW w:w="9722" w:type="dxa"/>
            <w:gridSpan w:val="11"/>
            <w:tcBorders>
              <w:top w:val="single" w:sz="6" w:space="0" w:color="DDDDDD"/>
            </w:tcBorders>
            <w:shd w:val="clear" w:color="auto" w:fill="66666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53317E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eastAsia="zh-CN" w:bidi="bn-BD"/>
              </w:rPr>
              <w:t>Total</w:t>
            </w:r>
          </w:p>
        </w:tc>
      </w:tr>
      <w:tr w:rsidR="00710CF4" w:rsidRPr="009E3217" w14:paraId="263FFA37" w14:textId="77777777" w:rsidTr="00710CF4">
        <w:tc>
          <w:tcPr>
            <w:tcW w:w="162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37E015B7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A. lumbricoides</w:t>
            </w:r>
          </w:p>
        </w:tc>
        <w:tc>
          <w:tcPr>
            <w:tcW w:w="541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ADE1DA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914</w:t>
            </w:r>
          </w:p>
        </w:tc>
        <w:tc>
          <w:tcPr>
            <w:tcW w:w="656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BE2FE6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.33</w:t>
            </w:r>
          </w:p>
        </w:tc>
        <w:tc>
          <w:tcPr>
            <w:tcW w:w="64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40843C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1DF167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91</w:t>
            </w:r>
          </w:p>
        </w:tc>
        <w:tc>
          <w:tcPr>
            <w:tcW w:w="63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C2BCC8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.26</w:t>
            </w:r>
          </w:p>
        </w:tc>
        <w:tc>
          <w:tcPr>
            <w:tcW w:w="81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D11F9E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7</w:t>
            </w:r>
          </w:p>
        </w:tc>
        <w:tc>
          <w:tcPr>
            <w:tcW w:w="1419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B6DDDE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3 (-0.38, 0.3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6A7605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8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3E9F11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1 (-0.14, 0.1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6935C0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3</w:t>
            </w:r>
          </w:p>
        </w:tc>
      </w:tr>
      <w:tr w:rsidR="00710CF4" w:rsidRPr="009E3217" w14:paraId="0AF4BAEA" w14:textId="77777777" w:rsidTr="00710CF4">
        <w:tc>
          <w:tcPr>
            <w:tcW w:w="162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7F6EE65F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 xml:space="preserve">T. </w:t>
            </w:r>
            <w:proofErr w:type="spellStart"/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trichiura</w:t>
            </w:r>
            <w:proofErr w:type="spellEnd"/>
          </w:p>
        </w:tc>
        <w:tc>
          <w:tcPr>
            <w:tcW w:w="541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88B4E9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914</w:t>
            </w:r>
          </w:p>
        </w:tc>
        <w:tc>
          <w:tcPr>
            <w:tcW w:w="656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9125CA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62</w:t>
            </w:r>
          </w:p>
        </w:tc>
        <w:tc>
          <w:tcPr>
            <w:tcW w:w="64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63735F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4DFE2B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91</w:t>
            </w:r>
          </w:p>
        </w:tc>
        <w:tc>
          <w:tcPr>
            <w:tcW w:w="63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1C9ECD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98</w:t>
            </w:r>
          </w:p>
        </w:tc>
        <w:tc>
          <w:tcPr>
            <w:tcW w:w="81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04D697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3</w:t>
            </w:r>
          </w:p>
        </w:tc>
        <w:tc>
          <w:tcPr>
            <w:tcW w:w="1419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A960EF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23 (-0.16, 0.6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F870E3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2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0F99EC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12 (-0.02, 0.2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90A41D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9</w:t>
            </w:r>
          </w:p>
        </w:tc>
      </w:tr>
      <w:tr w:rsidR="00710CF4" w:rsidRPr="009E3217" w14:paraId="377F450B" w14:textId="77777777" w:rsidTr="00710CF4">
        <w:tc>
          <w:tcPr>
            <w:tcW w:w="162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69B35655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Any STH</w:t>
            </w:r>
          </w:p>
        </w:tc>
        <w:tc>
          <w:tcPr>
            <w:tcW w:w="541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03E4FB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914</w:t>
            </w:r>
          </w:p>
        </w:tc>
        <w:tc>
          <w:tcPr>
            <w:tcW w:w="656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742C74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.96</w:t>
            </w:r>
          </w:p>
        </w:tc>
        <w:tc>
          <w:tcPr>
            <w:tcW w:w="64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DA2B9F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C81F32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91</w:t>
            </w:r>
          </w:p>
        </w:tc>
        <w:tc>
          <w:tcPr>
            <w:tcW w:w="63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618FFE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.24</w:t>
            </w:r>
          </w:p>
        </w:tc>
        <w:tc>
          <w:tcPr>
            <w:tcW w:w="81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DDBA0B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3</w:t>
            </w:r>
          </w:p>
        </w:tc>
        <w:tc>
          <w:tcPr>
            <w:tcW w:w="1419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372FBB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7 (-0.22, 0.3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2EFCF7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AB5604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8 (-0.10, 0.2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0F9976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6</w:t>
            </w:r>
          </w:p>
        </w:tc>
      </w:tr>
      <w:tr w:rsidR="00F0035E" w:rsidRPr="009E3217" w14:paraId="1B03A996" w14:textId="77777777" w:rsidTr="00710CF4">
        <w:tc>
          <w:tcPr>
            <w:tcW w:w="9722" w:type="dxa"/>
            <w:gridSpan w:val="11"/>
            <w:tcBorders>
              <w:top w:val="single" w:sz="6" w:space="0" w:color="DDDDDD"/>
            </w:tcBorders>
            <w:shd w:val="clear" w:color="auto" w:fill="66666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889688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eastAsia="zh-CN" w:bidi="bn-BD"/>
              </w:rPr>
              <w:t>Season</w:t>
            </w:r>
          </w:p>
        </w:tc>
      </w:tr>
      <w:tr w:rsidR="00F0035E" w:rsidRPr="009E3217" w14:paraId="35090F31" w14:textId="77777777" w:rsidTr="00710CF4">
        <w:tc>
          <w:tcPr>
            <w:tcW w:w="9722" w:type="dxa"/>
            <w:gridSpan w:val="11"/>
            <w:tcBorders>
              <w:top w:val="single" w:sz="6" w:space="0" w:color="DDDDDD"/>
              <w:bottom w:val="single" w:sz="6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8DB296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Dry</w:t>
            </w:r>
          </w:p>
        </w:tc>
      </w:tr>
      <w:tr w:rsidR="00710CF4" w:rsidRPr="009E3217" w14:paraId="64898903" w14:textId="77777777" w:rsidTr="00710CF4">
        <w:tc>
          <w:tcPr>
            <w:tcW w:w="162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37989774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A. lumbricoides</w:t>
            </w:r>
          </w:p>
        </w:tc>
        <w:tc>
          <w:tcPr>
            <w:tcW w:w="541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F71002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686</w:t>
            </w:r>
          </w:p>
        </w:tc>
        <w:tc>
          <w:tcPr>
            <w:tcW w:w="656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2E18E1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.71</w:t>
            </w:r>
          </w:p>
        </w:tc>
        <w:tc>
          <w:tcPr>
            <w:tcW w:w="64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7D6F31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1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1F8385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71</w:t>
            </w:r>
          </w:p>
        </w:tc>
        <w:tc>
          <w:tcPr>
            <w:tcW w:w="63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053B31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.38</w:t>
            </w:r>
          </w:p>
        </w:tc>
        <w:tc>
          <w:tcPr>
            <w:tcW w:w="81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BC9148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12</w:t>
            </w:r>
          </w:p>
        </w:tc>
        <w:tc>
          <w:tcPr>
            <w:tcW w:w="1419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1E3FC4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12 (-0.48, 0.2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80F60E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6C453C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7 (-0.28, 0.1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A8F9F1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8</w:t>
            </w:r>
          </w:p>
        </w:tc>
      </w:tr>
      <w:tr w:rsidR="00710CF4" w:rsidRPr="009E3217" w14:paraId="1C233C7D" w14:textId="77777777" w:rsidTr="00710CF4">
        <w:tc>
          <w:tcPr>
            <w:tcW w:w="162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B5A189A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 xml:space="preserve">T. </w:t>
            </w:r>
            <w:proofErr w:type="spellStart"/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trichiura</w:t>
            </w:r>
            <w:proofErr w:type="spellEnd"/>
          </w:p>
        </w:tc>
        <w:tc>
          <w:tcPr>
            <w:tcW w:w="541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6E7DA0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686</w:t>
            </w:r>
          </w:p>
        </w:tc>
        <w:tc>
          <w:tcPr>
            <w:tcW w:w="656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D62703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98</w:t>
            </w:r>
          </w:p>
        </w:tc>
        <w:tc>
          <w:tcPr>
            <w:tcW w:w="64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A3674D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BE93D7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71</w:t>
            </w:r>
          </w:p>
        </w:tc>
        <w:tc>
          <w:tcPr>
            <w:tcW w:w="63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3A9904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.12</w:t>
            </w:r>
          </w:p>
        </w:tc>
        <w:tc>
          <w:tcPr>
            <w:tcW w:w="81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0D01D9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15</w:t>
            </w:r>
          </w:p>
        </w:tc>
        <w:tc>
          <w:tcPr>
            <w:tcW w:w="1419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0CC20A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7 (-0.27, 0.4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7CDC2A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170BA0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8 (-0.14, 0.3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25E731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6</w:t>
            </w:r>
          </w:p>
        </w:tc>
      </w:tr>
      <w:tr w:rsidR="00710CF4" w:rsidRPr="009E3217" w14:paraId="2BC355BA" w14:textId="77777777" w:rsidTr="00710CF4">
        <w:tc>
          <w:tcPr>
            <w:tcW w:w="162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ED43A4A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Any STH</w:t>
            </w:r>
          </w:p>
        </w:tc>
        <w:tc>
          <w:tcPr>
            <w:tcW w:w="541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CCE92B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686</w:t>
            </w:r>
          </w:p>
        </w:tc>
        <w:tc>
          <w:tcPr>
            <w:tcW w:w="656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1A10FB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.68</w:t>
            </w:r>
          </w:p>
        </w:tc>
        <w:tc>
          <w:tcPr>
            <w:tcW w:w="64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0A387E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25DBF2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71</w:t>
            </w:r>
          </w:p>
        </w:tc>
        <w:tc>
          <w:tcPr>
            <w:tcW w:w="63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737FCC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.50</w:t>
            </w:r>
          </w:p>
        </w:tc>
        <w:tc>
          <w:tcPr>
            <w:tcW w:w="81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FA92E2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3</w:t>
            </w:r>
          </w:p>
        </w:tc>
        <w:tc>
          <w:tcPr>
            <w:tcW w:w="1419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E1A70B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4 (-0.33, 0.2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D21AA6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55415A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0 (-0.27, 0.2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B8D4A9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8</w:t>
            </w:r>
          </w:p>
        </w:tc>
      </w:tr>
      <w:tr w:rsidR="00F0035E" w:rsidRPr="009E3217" w14:paraId="7D2CB179" w14:textId="77777777" w:rsidTr="00710CF4">
        <w:tc>
          <w:tcPr>
            <w:tcW w:w="9722" w:type="dxa"/>
            <w:gridSpan w:val="11"/>
            <w:tcBorders>
              <w:top w:val="single" w:sz="6" w:space="0" w:color="DDDDDD"/>
              <w:bottom w:val="single" w:sz="6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BC7DA2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Wet</w:t>
            </w:r>
          </w:p>
        </w:tc>
      </w:tr>
      <w:tr w:rsidR="00710CF4" w:rsidRPr="009E3217" w14:paraId="3CDEE738" w14:textId="77777777" w:rsidTr="00710CF4">
        <w:tc>
          <w:tcPr>
            <w:tcW w:w="162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36A17874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A. lumbricoides</w:t>
            </w:r>
          </w:p>
        </w:tc>
        <w:tc>
          <w:tcPr>
            <w:tcW w:w="541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96B99A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28</w:t>
            </w:r>
          </w:p>
        </w:tc>
        <w:tc>
          <w:tcPr>
            <w:tcW w:w="656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5B4362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20</w:t>
            </w:r>
          </w:p>
        </w:tc>
        <w:tc>
          <w:tcPr>
            <w:tcW w:w="64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34B296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2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B3EFDF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20</w:t>
            </w:r>
          </w:p>
        </w:tc>
        <w:tc>
          <w:tcPr>
            <w:tcW w:w="63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060D82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88</w:t>
            </w:r>
          </w:p>
        </w:tc>
        <w:tc>
          <w:tcPr>
            <w:tcW w:w="81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4129B8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7</w:t>
            </w:r>
          </w:p>
        </w:tc>
        <w:tc>
          <w:tcPr>
            <w:tcW w:w="1419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EA2421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3 (-0.33, 1.3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78C6E0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2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7264C0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22 (-0.14, 0.5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9010BD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23</w:t>
            </w:r>
          </w:p>
        </w:tc>
      </w:tr>
      <w:tr w:rsidR="00710CF4" w:rsidRPr="009E3217" w14:paraId="77A4CEA6" w14:textId="77777777" w:rsidTr="00710CF4">
        <w:tc>
          <w:tcPr>
            <w:tcW w:w="162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4E5930E6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 xml:space="preserve">T. </w:t>
            </w:r>
            <w:proofErr w:type="spellStart"/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trichiura</w:t>
            </w:r>
            <w:proofErr w:type="spellEnd"/>
          </w:p>
        </w:tc>
        <w:tc>
          <w:tcPr>
            <w:tcW w:w="541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B5D46D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28</w:t>
            </w:r>
          </w:p>
        </w:tc>
        <w:tc>
          <w:tcPr>
            <w:tcW w:w="656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A33084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7</w:t>
            </w:r>
          </w:p>
        </w:tc>
        <w:tc>
          <w:tcPr>
            <w:tcW w:w="64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890666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4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C77E13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20</w:t>
            </w:r>
          </w:p>
        </w:tc>
        <w:tc>
          <w:tcPr>
            <w:tcW w:w="63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3C8507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56</w:t>
            </w:r>
          </w:p>
        </w:tc>
        <w:tc>
          <w:tcPr>
            <w:tcW w:w="81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C84D7D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31</w:t>
            </w:r>
          </w:p>
        </w:tc>
        <w:tc>
          <w:tcPr>
            <w:tcW w:w="1419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517645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75 (-0.40, 3.9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33284E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1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9E2043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19 (-0.06, 0.4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4881B6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14</w:t>
            </w:r>
          </w:p>
        </w:tc>
      </w:tr>
      <w:tr w:rsidR="00710CF4" w:rsidRPr="009E3217" w14:paraId="147BBE0E" w14:textId="77777777" w:rsidTr="00710CF4">
        <w:tc>
          <w:tcPr>
            <w:tcW w:w="162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898A49A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Any STH</w:t>
            </w:r>
          </w:p>
        </w:tc>
        <w:tc>
          <w:tcPr>
            <w:tcW w:w="541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EF69CE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28</w:t>
            </w:r>
          </w:p>
        </w:tc>
        <w:tc>
          <w:tcPr>
            <w:tcW w:w="656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BAF714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77</w:t>
            </w:r>
          </w:p>
        </w:tc>
        <w:tc>
          <w:tcPr>
            <w:tcW w:w="64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A57BAE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868BA4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20</w:t>
            </w:r>
          </w:p>
        </w:tc>
        <w:tc>
          <w:tcPr>
            <w:tcW w:w="63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A7ECB7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.44</w:t>
            </w:r>
          </w:p>
        </w:tc>
        <w:tc>
          <w:tcPr>
            <w:tcW w:w="81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311607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23</w:t>
            </w:r>
          </w:p>
        </w:tc>
        <w:tc>
          <w:tcPr>
            <w:tcW w:w="1419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26D399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6 (-0.29, 2.2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90723F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1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7B9050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3 (-0.14, 0.8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5C1419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16</w:t>
            </w:r>
          </w:p>
        </w:tc>
      </w:tr>
      <w:tr w:rsidR="00F0035E" w:rsidRPr="009E3217" w14:paraId="53F0D337" w14:textId="77777777" w:rsidTr="00710CF4">
        <w:tc>
          <w:tcPr>
            <w:tcW w:w="9722" w:type="dxa"/>
            <w:gridSpan w:val="11"/>
            <w:tcBorders>
              <w:top w:val="single" w:sz="6" w:space="0" w:color="DDDDDD"/>
            </w:tcBorders>
            <w:shd w:val="clear" w:color="auto" w:fill="66666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36D0B0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eastAsia="zh-CN" w:bidi="bn-BD"/>
              </w:rPr>
              <w:t>People per compound</w:t>
            </w:r>
          </w:p>
        </w:tc>
      </w:tr>
      <w:tr w:rsidR="00F0035E" w:rsidRPr="009E3217" w14:paraId="37FC0358" w14:textId="77777777" w:rsidTr="00710CF4">
        <w:tc>
          <w:tcPr>
            <w:tcW w:w="9722" w:type="dxa"/>
            <w:gridSpan w:val="11"/>
            <w:tcBorders>
              <w:top w:val="single" w:sz="6" w:space="0" w:color="DDDDDD"/>
              <w:bottom w:val="single" w:sz="6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E3D8AB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&lt;10</w:t>
            </w:r>
          </w:p>
        </w:tc>
      </w:tr>
      <w:tr w:rsidR="00710CF4" w:rsidRPr="009E3217" w14:paraId="24907DD7" w14:textId="77777777" w:rsidTr="00710CF4">
        <w:tc>
          <w:tcPr>
            <w:tcW w:w="162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5A191E09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A. lumbricoides</w:t>
            </w:r>
          </w:p>
        </w:tc>
        <w:tc>
          <w:tcPr>
            <w:tcW w:w="541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A21BA9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37</w:t>
            </w:r>
          </w:p>
        </w:tc>
        <w:tc>
          <w:tcPr>
            <w:tcW w:w="656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0BD473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81</w:t>
            </w:r>
          </w:p>
        </w:tc>
        <w:tc>
          <w:tcPr>
            <w:tcW w:w="64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E20023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2C400B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41</w:t>
            </w:r>
          </w:p>
        </w:tc>
        <w:tc>
          <w:tcPr>
            <w:tcW w:w="63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A1AD41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98</w:t>
            </w:r>
          </w:p>
        </w:tc>
        <w:tc>
          <w:tcPr>
            <w:tcW w:w="81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80667D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3</w:t>
            </w:r>
          </w:p>
        </w:tc>
        <w:tc>
          <w:tcPr>
            <w:tcW w:w="1419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E89504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9 (-0.35, 0.5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A9787E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8062E7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6 (-0.15, 0.2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5EE554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0</w:t>
            </w:r>
          </w:p>
        </w:tc>
      </w:tr>
      <w:tr w:rsidR="00710CF4" w:rsidRPr="009E3217" w14:paraId="59BC2D08" w14:textId="77777777" w:rsidTr="00710CF4">
        <w:tc>
          <w:tcPr>
            <w:tcW w:w="162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56386F08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 xml:space="preserve">T. </w:t>
            </w:r>
            <w:proofErr w:type="spellStart"/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trichiura</w:t>
            </w:r>
            <w:proofErr w:type="spellEnd"/>
          </w:p>
        </w:tc>
        <w:tc>
          <w:tcPr>
            <w:tcW w:w="541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085C26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37</w:t>
            </w:r>
          </w:p>
        </w:tc>
        <w:tc>
          <w:tcPr>
            <w:tcW w:w="656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C3FA44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62</w:t>
            </w:r>
          </w:p>
        </w:tc>
        <w:tc>
          <w:tcPr>
            <w:tcW w:w="64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64E216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42489A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41</w:t>
            </w:r>
          </w:p>
        </w:tc>
        <w:tc>
          <w:tcPr>
            <w:tcW w:w="63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E7F0EC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79</w:t>
            </w:r>
          </w:p>
        </w:tc>
        <w:tc>
          <w:tcPr>
            <w:tcW w:w="81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125152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1</w:t>
            </w:r>
          </w:p>
        </w:tc>
        <w:tc>
          <w:tcPr>
            <w:tcW w:w="1419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C68A7B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11 (-0.53, 0.7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BB8CC4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140D3F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15 (-0.06, 0.3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4D261D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16</w:t>
            </w:r>
          </w:p>
        </w:tc>
      </w:tr>
      <w:tr w:rsidR="00710CF4" w:rsidRPr="009E3217" w14:paraId="01234A5F" w14:textId="77777777" w:rsidTr="00710CF4">
        <w:tc>
          <w:tcPr>
            <w:tcW w:w="162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2318678C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Any STH</w:t>
            </w:r>
          </w:p>
        </w:tc>
        <w:tc>
          <w:tcPr>
            <w:tcW w:w="541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491EF4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37</w:t>
            </w:r>
          </w:p>
        </w:tc>
        <w:tc>
          <w:tcPr>
            <w:tcW w:w="656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356036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.44</w:t>
            </w:r>
          </w:p>
        </w:tc>
        <w:tc>
          <w:tcPr>
            <w:tcW w:w="64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B8F546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A6495C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41</w:t>
            </w:r>
          </w:p>
        </w:tc>
        <w:tc>
          <w:tcPr>
            <w:tcW w:w="63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591A7A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.78</w:t>
            </w:r>
          </w:p>
        </w:tc>
        <w:tc>
          <w:tcPr>
            <w:tcW w:w="81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597BD0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7</w:t>
            </w:r>
          </w:p>
        </w:tc>
        <w:tc>
          <w:tcPr>
            <w:tcW w:w="1419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EF8499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11 (-0.39, 0.6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BEB79A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965680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12 (-0.15, 0.3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81583F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0</w:t>
            </w:r>
          </w:p>
        </w:tc>
      </w:tr>
      <w:tr w:rsidR="00F0035E" w:rsidRPr="009E3217" w14:paraId="1D9B73C4" w14:textId="77777777" w:rsidTr="00710CF4">
        <w:tc>
          <w:tcPr>
            <w:tcW w:w="9722" w:type="dxa"/>
            <w:gridSpan w:val="11"/>
            <w:tcBorders>
              <w:top w:val="single" w:sz="6" w:space="0" w:color="DDDDDD"/>
              <w:bottom w:val="single" w:sz="6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E8DE0D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10+</w:t>
            </w:r>
          </w:p>
        </w:tc>
      </w:tr>
      <w:tr w:rsidR="00710CF4" w:rsidRPr="009E3217" w14:paraId="34AF1113" w14:textId="77777777" w:rsidTr="00710CF4">
        <w:tc>
          <w:tcPr>
            <w:tcW w:w="162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6FB4D960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A. lumbricoides</w:t>
            </w:r>
          </w:p>
        </w:tc>
        <w:tc>
          <w:tcPr>
            <w:tcW w:w="541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043A67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77</w:t>
            </w:r>
          </w:p>
        </w:tc>
        <w:tc>
          <w:tcPr>
            <w:tcW w:w="656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414515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.81</w:t>
            </w:r>
          </w:p>
        </w:tc>
        <w:tc>
          <w:tcPr>
            <w:tcW w:w="64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03EAEE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1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587E0F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50</w:t>
            </w:r>
          </w:p>
        </w:tc>
        <w:tc>
          <w:tcPr>
            <w:tcW w:w="63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E8D7DF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.53</w:t>
            </w:r>
          </w:p>
        </w:tc>
        <w:tc>
          <w:tcPr>
            <w:tcW w:w="81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AE585B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11</w:t>
            </w:r>
          </w:p>
        </w:tc>
        <w:tc>
          <w:tcPr>
            <w:tcW w:w="1419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808CCC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10 (-0.60, 0.4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A663F9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5616A7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6 (-0.25, 0.1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B004A6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7</w:t>
            </w:r>
          </w:p>
        </w:tc>
      </w:tr>
      <w:tr w:rsidR="00710CF4" w:rsidRPr="009E3217" w14:paraId="0BCFF994" w14:textId="77777777" w:rsidTr="00710CF4">
        <w:tc>
          <w:tcPr>
            <w:tcW w:w="162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3B2EC54B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 xml:space="preserve">T. </w:t>
            </w:r>
            <w:proofErr w:type="spellStart"/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trichiura</w:t>
            </w:r>
            <w:proofErr w:type="spellEnd"/>
          </w:p>
        </w:tc>
        <w:tc>
          <w:tcPr>
            <w:tcW w:w="541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539B5A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77</w:t>
            </w:r>
          </w:p>
        </w:tc>
        <w:tc>
          <w:tcPr>
            <w:tcW w:w="656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7B7BA5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63</w:t>
            </w:r>
          </w:p>
        </w:tc>
        <w:tc>
          <w:tcPr>
            <w:tcW w:w="64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4372BC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9571A2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50</w:t>
            </w:r>
          </w:p>
        </w:tc>
        <w:tc>
          <w:tcPr>
            <w:tcW w:w="63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353DCE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.17</w:t>
            </w:r>
          </w:p>
        </w:tc>
        <w:tc>
          <w:tcPr>
            <w:tcW w:w="81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90B52A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7</w:t>
            </w:r>
          </w:p>
        </w:tc>
        <w:tc>
          <w:tcPr>
            <w:tcW w:w="1419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830856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4 (-0.27, 0.9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E3C3A6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2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D5B39C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10 (-0.13, 0.3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584EB3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1</w:t>
            </w:r>
          </w:p>
        </w:tc>
      </w:tr>
      <w:tr w:rsidR="00710CF4" w:rsidRPr="009E3217" w14:paraId="5F0879EC" w14:textId="77777777" w:rsidTr="00710CF4">
        <w:tc>
          <w:tcPr>
            <w:tcW w:w="162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44A6605B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Any STH</w:t>
            </w:r>
          </w:p>
        </w:tc>
        <w:tc>
          <w:tcPr>
            <w:tcW w:w="541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CB68BD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77</w:t>
            </w:r>
          </w:p>
        </w:tc>
        <w:tc>
          <w:tcPr>
            <w:tcW w:w="656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7DE0CB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.43</w:t>
            </w:r>
          </w:p>
        </w:tc>
        <w:tc>
          <w:tcPr>
            <w:tcW w:w="64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25A62F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653C21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50</w:t>
            </w:r>
          </w:p>
        </w:tc>
        <w:tc>
          <w:tcPr>
            <w:tcW w:w="63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C09CC6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.69</w:t>
            </w:r>
          </w:p>
        </w:tc>
        <w:tc>
          <w:tcPr>
            <w:tcW w:w="81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4B2927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9</w:t>
            </w:r>
          </w:p>
        </w:tc>
        <w:tc>
          <w:tcPr>
            <w:tcW w:w="1419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76931C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7 (-0.36, 0.4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F68020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9E1548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6 (-0.20, 0.3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A333D7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7</w:t>
            </w:r>
          </w:p>
        </w:tc>
      </w:tr>
      <w:tr w:rsidR="00F0035E" w:rsidRPr="009E3217" w14:paraId="4D2E0E26" w14:textId="77777777" w:rsidTr="00710CF4">
        <w:tc>
          <w:tcPr>
            <w:tcW w:w="9722" w:type="dxa"/>
            <w:gridSpan w:val="11"/>
            <w:tcBorders>
              <w:top w:val="single" w:sz="6" w:space="0" w:color="DDDDDD"/>
            </w:tcBorders>
            <w:shd w:val="clear" w:color="auto" w:fill="66666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3A4320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eastAsia="zh-CN" w:bidi="bn-BD"/>
              </w:rPr>
              <w:t>Proportion of children in compound who were dewormed</w:t>
            </w:r>
          </w:p>
        </w:tc>
      </w:tr>
      <w:tr w:rsidR="00F0035E" w:rsidRPr="009E3217" w14:paraId="3B063F81" w14:textId="77777777" w:rsidTr="00710CF4">
        <w:tc>
          <w:tcPr>
            <w:tcW w:w="9722" w:type="dxa"/>
            <w:gridSpan w:val="11"/>
            <w:tcBorders>
              <w:top w:val="single" w:sz="6" w:space="0" w:color="DDDDDD"/>
              <w:bottom w:val="single" w:sz="6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E19461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&lt;2/3</w:t>
            </w:r>
          </w:p>
        </w:tc>
      </w:tr>
      <w:tr w:rsidR="00710CF4" w:rsidRPr="009E3217" w14:paraId="1630A114" w14:textId="77777777" w:rsidTr="00710CF4">
        <w:tc>
          <w:tcPr>
            <w:tcW w:w="162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79BF11D9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A. lumbricoides</w:t>
            </w:r>
          </w:p>
        </w:tc>
        <w:tc>
          <w:tcPr>
            <w:tcW w:w="541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1CB7CE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96</w:t>
            </w:r>
          </w:p>
        </w:tc>
        <w:tc>
          <w:tcPr>
            <w:tcW w:w="656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C42AFD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.01</w:t>
            </w:r>
          </w:p>
        </w:tc>
        <w:tc>
          <w:tcPr>
            <w:tcW w:w="64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B1D486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32DD63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21</w:t>
            </w:r>
          </w:p>
        </w:tc>
        <w:tc>
          <w:tcPr>
            <w:tcW w:w="63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640E76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.12</w:t>
            </w:r>
          </w:p>
        </w:tc>
        <w:tc>
          <w:tcPr>
            <w:tcW w:w="81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8B8321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5</w:t>
            </w:r>
          </w:p>
        </w:tc>
        <w:tc>
          <w:tcPr>
            <w:tcW w:w="1419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328705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8 (-0.36, 0.5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729239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607284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0 (-0.29, 0.2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161BAE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7</w:t>
            </w:r>
          </w:p>
        </w:tc>
      </w:tr>
      <w:tr w:rsidR="00710CF4" w:rsidRPr="009E3217" w14:paraId="211FE6C0" w14:textId="77777777" w:rsidTr="00710CF4">
        <w:tc>
          <w:tcPr>
            <w:tcW w:w="162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62A03EF3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lastRenderedPageBreak/>
              <w:t xml:space="preserve">T. </w:t>
            </w:r>
            <w:proofErr w:type="spellStart"/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trichiura</w:t>
            </w:r>
            <w:proofErr w:type="spellEnd"/>
          </w:p>
        </w:tc>
        <w:tc>
          <w:tcPr>
            <w:tcW w:w="541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9BE371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96</w:t>
            </w:r>
          </w:p>
        </w:tc>
        <w:tc>
          <w:tcPr>
            <w:tcW w:w="656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7146DC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32</w:t>
            </w:r>
          </w:p>
        </w:tc>
        <w:tc>
          <w:tcPr>
            <w:tcW w:w="64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B83379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1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9B82BA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21</w:t>
            </w:r>
          </w:p>
        </w:tc>
        <w:tc>
          <w:tcPr>
            <w:tcW w:w="63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F2BDE9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.30</w:t>
            </w:r>
          </w:p>
        </w:tc>
        <w:tc>
          <w:tcPr>
            <w:tcW w:w="81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6C7128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9</w:t>
            </w:r>
          </w:p>
        </w:tc>
        <w:tc>
          <w:tcPr>
            <w:tcW w:w="1419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3DE4D9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6 (-0.23, 1.7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812018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1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B8E23A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21 (-0.14, 0.5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CBBD0A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23</w:t>
            </w:r>
          </w:p>
        </w:tc>
      </w:tr>
      <w:tr w:rsidR="00710CF4" w:rsidRPr="009E3217" w14:paraId="5130BF1D" w14:textId="77777777" w:rsidTr="00710CF4">
        <w:tc>
          <w:tcPr>
            <w:tcW w:w="162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5FE41D7A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Any STH</w:t>
            </w:r>
          </w:p>
        </w:tc>
        <w:tc>
          <w:tcPr>
            <w:tcW w:w="541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4BC755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96</w:t>
            </w:r>
          </w:p>
        </w:tc>
        <w:tc>
          <w:tcPr>
            <w:tcW w:w="656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2AE4F0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.33</w:t>
            </w:r>
          </w:p>
        </w:tc>
        <w:tc>
          <w:tcPr>
            <w:tcW w:w="64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9DBBF4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4067B7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21</w:t>
            </w:r>
          </w:p>
        </w:tc>
        <w:tc>
          <w:tcPr>
            <w:tcW w:w="63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D7BCC9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.42</w:t>
            </w:r>
          </w:p>
        </w:tc>
        <w:tc>
          <w:tcPr>
            <w:tcW w:w="81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7234AE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6</w:t>
            </w:r>
          </w:p>
        </w:tc>
        <w:tc>
          <w:tcPr>
            <w:tcW w:w="1419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5B9988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3 (-0.22, 0.8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1DB139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2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24D399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12 (-0.26, 0.5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D68ECA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3</w:t>
            </w:r>
          </w:p>
        </w:tc>
      </w:tr>
      <w:tr w:rsidR="00F0035E" w:rsidRPr="009E3217" w14:paraId="39B38532" w14:textId="77777777" w:rsidTr="00710CF4">
        <w:tc>
          <w:tcPr>
            <w:tcW w:w="9722" w:type="dxa"/>
            <w:gridSpan w:val="11"/>
            <w:tcBorders>
              <w:top w:val="single" w:sz="6" w:space="0" w:color="DDDDDD"/>
              <w:bottom w:val="single" w:sz="6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208C4F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2/3+</w:t>
            </w:r>
          </w:p>
        </w:tc>
      </w:tr>
      <w:tr w:rsidR="00710CF4" w:rsidRPr="009E3217" w14:paraId="262AF713" w14:textId="77777777" w:rsidTr="00710CF4">
        <w:tc>
          <w:tcPr>
            <w:tcW w:w="162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3709A87B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A. lumbricoides</w:t>
            </w:r>
          </w:p>
        </w:tc>
        <w:tc>
          <w:tcPr>
            <w:tcW w:w="541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913DF2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516</w:t>
            </w:r>
          </w:p>
        </w:tc>
        <w:tc>
          <w:tcPr>
            <w:tcW w:w="656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02166D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.58</w:t>
            </w:r>
          </w:p>
        </w:tc>
        <w:tc>
          <w:tcPr>
            <w:tcW w:w="64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231F34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70CBEE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70</w:t>
            </w:r>
          </w:p>
        </w:tc>
        <w:tc>
          <w:tcPr>
            <w:tcW w:w="63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4C5297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.38</w:t>
            </w:r>
          </w:p>
        </w:tc>
        <w:tc>
          <w:tcPr>
            <w:tcW w:w="81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091857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9</w:t>
            </w:r>
          </w:p>
        </w:tc>
        <w:tc>
          <w:tcPr>
            <w:tcW w:w="1419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F77EE5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7 (-0.57, 0.4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CC075C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432B1E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0 (-0.22, 0.2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D9D772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7</w:t>
            </w:r>
          </w:p>
        </w:tc>
      </w:tr>
      <w:tr w:rsidR="00710CF4" w:rsidRPr="009E3217" w14:paraId="797A3950" w14:textId="77777777" w:rsidTr="00710CF4">
        <w:tc>
          <w:tcPr>
            <w:tcW w:w="162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59555264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 xml:space="preserve">T. </w:t>
            </w:r>
            <w:proofErr w:type="spellStart"/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trichiura</w:t>
            </w:r>
            <w:proofErr w:type="spellEnd"/>
          </w:p>
        </w:tc>
        <w:tc>
          <w:tcPr>
            <w:tcW w:w="541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46B2E6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516</w:t>
            </w:r>
          </w:p>
        </w:tc>
        <w:tc>
          <w:tcPr>
            <w:tcW w:w="656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4A02F6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86</w:t>
            </w:r>
          </w:p>
        </w:tc>
        <w:tc>
          <w:tcPr>
            <w:tcW w:w="64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60764C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A74721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70</w:t>
            </w:r>
          </w:p>
        </w:tc>
        <w:tc>
          <w:tcPr>
            <w:tcW w:w="63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60B133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72</w:t>
            </w:r>
          </w:p>
        </w:tc>
        <w:tc>
          <w:tcPr>
            <w:tcW w:w="81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7AE72A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1</w:t>
            </w:r>
          </w:p>
        </w:tc>
        <w:tc>
          <w:tcPr>
            <w:tcW w:w="1419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0316D7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7 (-0.47, 0.3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90151E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86DFAA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5 (-0.19, 0.2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3F4656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1</w:t>
            </w:r>
          </w:p>
        </w:tc>
      </w:tr>
      <w:tr w:rsidR="00710CF4" w:rsidRPr="009E3217" w14:paraId="733AB504" w14:textId="77777777" w:rsidTr="00710CF4">
        <w:tc>
          <w:tcPr>
            <w:tcW w:w="162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60F5BDBA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Any STH</w:t>
            </w:r>
          </w:p>
        </w:tc>
        <w:tc>
          <w:tcPr>
            <w:tcW w:w="541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7C7896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516</w:t>
            </w:r>
          </w:p>
        </w:tc>
        <w:tc>
          <w:tcPr>
            <w:tcW w:w="656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2B018A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.45</w:t>
            </w:r>
          </w:p>
        </w:tc>
        <w:tc>
          <w:tcPr>
            <w:tcW w:w="64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E6C5F4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44EBAB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70</w:t>
            </w:r>
          </w:p>
        </w:tc>
        <w:tc>
          <w:tcPr>
            <w:tcW w:w="63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11EAA5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.10</w:t>
            </w:r>
          </w:p>
        </w:tc>
        <w:tc>
          <w:tcPr>
            <w:tcW w:w="81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638885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1</w:t>
            </w:r>
          </w:p>
        </w:tc>
        <w:tc>
          <w:tcPr>
            <w:tcW w:w="1419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792239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8 (-0.48, 0.3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229841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37F49E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5 (-0.25, 0.3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B03DAC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3</w:t>
            </w:r>
          </w:p>
        </w:tc>
      </w:tr>
      <w:tr w:rsidR="00F0035E" w:rsidRPr="009E3217" w14:paraId="4D01CDBF" w14:textId="77777777" w:rsidTr="00710CF4">
        <w:tc>
          <w:tcPr>
            <w:tcW w:w="9722" w:type="dxa"/>
            <w:gridSpan w:val="11"/>
            <w:tcBorders>
              <w:top w:val="single" w:sz="6" w:space="0" w:color="DDDDDD"/>
            </w:tcBorders>
            <w:shd w:val="clear" w:color="auto" w:fill="66666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3F49DF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eastAsia="zh-CN" w:bidi="bn-BD"/>
              </w:rPr>
              <w:t>Proportion of children in cluster who were dewormed</w:t>
            </w:r>
          </w:p>
        </w:tc>
      </w:tr>
      <w:tr w:rsidR="00F0035E" w:rsidRPr="009E3217" w14:paraId="60357D5A" w14:textId="77777777" w:rsidTr="00710CF4">
        <w:tc>
          <w:tcPr>
            <w:tcW w:w="9722" w:type="dxa"/>
            <w:gridSpan w:val="11"/>
            <w:tcBorders>
              <w:top w:val="single" w:sz="6" w:space="0" w:color="DDDDDD"/>
              <w:bottom w:val="single" w:sz="6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3EFB24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&lt;2/3</w:t>
            </w:r>
          </w:p>
        </w:tc>
      </w:tr>
      <w:tr w:rsidR="00710CF4" w:rsidRPr="009E3217" w14:paraId="200183F1" w14:textId="77777777" w:rsidTr="00710CF4">
        <w:tc>
          <w:tcPr>
            <w:tcW w:w="162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7F16C766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A. lumbricoides</w:t>
            </w:r>
          </w:p>
        </w:tc>
        <w:tc>
          <w:tcPr>
            <w:tcW w:w="541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EC8EDD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39</w:t>
            </w:r>
          </w:p>
        </w:tc>
        <w:tc>
          <w:tcPr>
            <w:tcW w:w="656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318309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.49</w:t>
            </w:r>
          </w:p>
        </w:tc>
        <w:tc>
          <w:tcPr>
            <w:tcW w:w="64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7CC670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D58C2E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14</w:t>
            </w:r>
          </w:p>
        </w:tc>
        <w:tc>
          <w:tcPr>
            <w:tcW w:w="63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6FA437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84</w:t>
            </w:r>
          </w:p>
        </w:tc>
        <w:tc>
          <w:tcPr>
            <w:tcW w:w="81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FBB436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2</w:t>
            </w:r>
          </w:p>
        </w:tc>
        <w:tc>
          <w:tcPr>
            <w:tcW w:w="1419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3D5A7B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25 (-0.66, 0.1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C4D283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2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CCBD6A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4 (-0.27, 0.2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8B4C78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6</w:t>
            </w:r>
          </w:p>
        </w:tc>
      </w:tr>
      <w:tr w:rsidR="00710CF4" w:rsidRPr="009E3217" w14:paraId="5BA3A2FE" w14:textId="77777777" w:rsidTr="00710CF4">
        <w:tc>
          <w:tcPr>
            <w:tcW w:w="162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752F810D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 xml:space="preserve">T. </w:t>
            </w:r>
            <w:proofErr w:type="spellStart"/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trichiura</w:t>
            </w:r>
            <w:proofErr w:type="spellEnd"/>
          </w:p>
        </w:tc>
        <w:tc>
          <w:tcPr>
            <w:tcW w:w="541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76BB05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39</w:t>
            </w:r>
          </w:p>
        </w:tc>
        <w:tc>
          <w:tcPr>
            <w:tcW w:w="656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F18CD9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42</w:t>
            </w:r>
          </w:p>
        </w:tc>
        <w:tc>
          <w:tcPr>
            <w:tcW w:w="64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B55F77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1C0ACF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14</w:t>
            </w:r>
          </w:p>
        </w:tc>
        <w:tc>
          <w:tcPr>
            <w:tcW w:w="63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D771FB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.00</w:t>
            </w:r>
          </w:p>
        </w:tc>
        <w:tc>
          <w:tcPr>
            <w:tcW w:w="81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3C684D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5</w:t>
            </w:r>
          </w:p>
        </w:tc>
        <w:tc>
          <w:tcPr>
            <w:tcW w:w="1419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7A1BB4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0 (-0.06, 0.8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859809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2694B1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10 (-0.11, 0.3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233B38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5</w:t>
            </w:r>
          </w:p>
        </w:tc>
      </w:tr>
      <w:tr w:rsidR="00710CF4" w:rsidRPr="009E3217" w14:paraId="6FDE6BA4" w14:textId="77777777" w:rsidTr="00710CF4">
        <w:tc>
          <w:tcPr>
            <w:tcW w:w="162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2FB0C756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Any STH</w:t>
            </w:r>
          </w:p>
        </w:tc>
        <w:tc>
          <w:tcPr>
            <w:tcW w:w="541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DBF8A6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39</w:t>
            </w:r>
          </w:p>
        </w:tc>
        <w:tc>
          <w:tcPr>
            <w:tcW w:w="656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DEB9F1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.90</w:t>
            </w:r>
          </w:p>
        </w:tc>
        <w:tc>
          <w:tcPr>
            <w:tcW w:w="64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9030E2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B0423E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14</w:t>
            </w:r>
          </w:p>
        </w:tc>
        <w:tc>
          <w:tcPr>
            <w:tcW w:w="63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EA0CFB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.84</w:t>
            </w:r>
          </w:p>
        </w:tc>
        <w:tc>
          <w:tcPr>
            <w:tcW w:w="81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00C577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4</w:t>
            </w:r>
          </w:p>
        </w:tc>
        <w:tc>
          <w:tcPr>
            <w:tcW w:w="1419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A41642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2 (-0.42, 0.3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F6CC60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0B5603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7 (-0.21, 0.3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EFBAD0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1</w:t>
            </w:r>
          </w:p>
        </w:tc>
      </w:tr>
      <w:tr w:rsidR="00F0035E" w:rsidRPr="009E3217" w14:paraId="6997E7BF" w14:textId="77777777" w:rsidTr="00710CF4">
        <w:tc>
          <w:tcPr>
            <w:tcW w:w="9722" w:type="dxa"/>
            <w:gridSpan w:val="11"/>
            <w:tcBorders>
              <w:top w:val="single" w:sz="6" w:space="0" w:color="DDDDDD"/>
              <w:bottom w:val="single" w:sz="6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D4679E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2/3+</w:t>
            </w:r>
          </w:p>
        </w:tc>
      </w:tr>
      <w:tr w:rsidR="00710CF4" w:rsidRPr="009E3217" w14:paraId="12005F41" w14:textId="77777777" w:rsidTr="00710CF4">
        <w:tc>
          <w:tcPr>
            <w:tcW w:w="162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3A271F1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A. lumbricoides</w:t>
            </w:r>
          </w:p>
        </w:tc>
        <w:tc>
          <w:tcPr>
            <w:tcW w:w="541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F9DF14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83</w:t>
            </w:r>
          </w:p>
        </w:tc>
        <w:tc>
          <w:tcPr>
            <w:tcW w:w="656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EFC267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.33</w:t>
            </w:r>
          </w:p>
        </w:tc>
        <w:tc>
          <w:tcPr>
            <w:tcW w:w="64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01D5D6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1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756C93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63</w:t>
            </w:r>
          </w:p>
        </w:tc>
        <w:tc>
          <w:tcPr>
            <w:tcW w:w="63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D32ABB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.51</w:t>
            </w:r>
          </w:p>
        </w:tc>
        <w:tc>
          <w:tcPr>
            <w:tcW w:w="81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1B0DEB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10</w:t>
            </w:r>
          </w:p>
        </w:tc>
        <w:tc>
          <w:tcPr>
            <w:tcW w:w="1419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F1BCE0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8 (-0.63, 0.7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E7A250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8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4A8EBB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0 (-0.22, 0.2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529A91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8</w:t>
            </w:r>
          </w:p>
        </w:tc>
      </w:tr>
      <w:tr w:rsidR="00710CF4" w:rsidRPr="009E3217" w14:paraId="1680C938" w14:textId="77777777" w:rsidTr="00710CF4">
        <w:tc>
          <w:tcPr>
            <w:tcW w:w="162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33530B65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 xml:space="preserve">T. </w:t>
            </w:r>
            <w:proofErr w:type="spellStart"/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trichiura</w:t>
            </w:r>
            <w:proofErr w:type="spellEnd"/>
          </w:p>
        </w:tc>
        <w:tc>
          <w:tcPr>
            <w:tcW w:w="541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E8DFCF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83</w:t>
            </w:r>
          </w:p>
        </w:tc>
        <w:tc>
          <w:tcPr>
            <w:tcW w:w="656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DED1ED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84</w:t>
            </w:r>
          </w:p>
        </w:tc>
        <w:tc>
          <w:tcPr>
            <w:tcW w:w="64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28671C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087A3C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63</w:t>
            </w:r>
          </w:p>
        </w:tc>
        <w:tc>
          <w:tcPr>
            <w:tcW w:w="63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461A32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83</w:t>
            </w:r>
          </w:p>
        </w:tc>
        <w:tc>
          <w:tcPr>
            <w:tcW w:w="81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67FE87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1</w:t>
            </w:r>
          </w:p>
        </w:tc>
        <w:tc>
          <w:tcPr>
            <w:tcW w:w="1419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9C5F61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2 (-0.90, 0.8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03DA03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CF93C2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6 (-0.15, 0.2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645E42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7</w:t>
            </w:r>
          </w:p>
        </w:tc>
      </w:tr>
      <w:tr w:rsidR="00710CF4" w:rsidRPr="009E3217" w14:paraId="1BE20133" w14:textId="77777777" w:rsidTr="00710CF4">
        <w:tc>
          <w:tcPr>
            <w:tcW w:w="162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65B42882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Any STH</w:t>
            </w:r>
          </w:p>
        </w:tc>
        <w:tc>
          <w:tcPr>
            <w:tcW w:w="541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82E1C9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83</w:t>
            </w:r>
          </w:p>
        </w:tc>
        <w:tc>
          <w:tcPr>
            <w:tcW w:w="656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1CBEB2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.17</w:t>
            </w:r>
          </w:p>
        </w:tc>
        <w:tc>
          <w:tcPr>
            <w:tcW w:w="64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CCBB56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3B91B4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63</w:t>
            </w:r>
          </w:p>
        </w:tc>
        <w:tc>
          <w:tcPr>
            <w:tcW w:w="63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51A0D3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.34</w:t>
            </w:r>
          </w:p>
        </w:tc>
        <w:tc>
          <w:tcPr>
            <w:tcW w:w="81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9390D9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2</w:t>
            </w:r>
          </w:p>
        </w:tc>
        <w:tc>
          <w:tcPr>
            <w:tcW w:w="1419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28B8A4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3 (-0.72, 0.7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401CF5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A3B161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4 (-0.22, 0.3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D8AFEE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6</w:t>
            </w:r>
          </w:p>
        </w:tc>
      </w:tr>
    </w:tbl>
    <w:p w14:paraId="4854BCCC" w14:textId="77777777" w:rsidR="00C029BF" w:rsidRPr="009E3217" w:rsidRDefault="00C029BF" w:rsidP="009E321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E3217"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</w:rPr>
        <w:t xml:space="preserve">STH = soil-transmitted helminth; </w:t>
      </w:r>
      <w:proofErr w:type="spellStart"/>
      <w:r w:rsidRPr="009E3217"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</w:rPr>
        <w:t>ari</w:t>
      </w:r>
      <w:proofErr w:type="spellEnd"/>
      <w:r w:rsidRPr="009E3217"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</w:rPr>
        <w:t xml:space="preserve"> = arithmetic; geo = geometric; ECR = egg count reduction; 95% CI = 95% confidence interval</w:t>
      </w:r>
      <w:r w:rsidRPr="009E3217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75DBAB95" w14:textId="77777777" w:rsidR="000B1FFD" w:rsidRPr="009E3217" w:rsidRDefault="000B1FFD" w:rsidP="009E3217">
      <w:pPr>
        <w:spacing w:after="0" w:line="240" w:lineRule="auto"/>
        <w:rPr>
          <w:rFonts w:ascii="Times New Roman" w:eastAsiaTheme="majorEastAsia" w:hAnsi="Times New Roman" w:cs="Times New Roman"/>
        </w:rPr>
      </w:pPr>
      <w:r w:rsidRPr="009E3217">
        <w:rPr>
          <w:rFonts w:ascii="Times New Roman" w:hAnsi="Times New Roman" w:cs="Times New Roman"/>
        </w:rPr>
        <w:br w:type="page"/>
      </w:r>
    </w:p>
    <w:p w14:paraId="07526C4B" w14:textId="60209721" w:rsidR="00F0035E" w:rsidRPr="009E3217" w:rsidRDefault="00B16EBB" w:rsidP="009E3217">
      <w:pPr>
        <w:pStyle w:val="Cmsor1"/>
        <w:spacing w:before="0" w:line="240" w:lineRule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lastRenderedPageBreak/>
        <w:t>Table H</w:t>
      </w:r>
      <w:r w:rsidR="00C029BF" w:rsidRPr="009E3217">
        <w:rPr>
          <w:rFonts w:ascii="Times New Roman" w:hAnsi="Times New Roman" w:cs="Times New Roman"/>
          <w:color w:val="auto"/>
          <w:sz w:val="22"/>
          <w:szCs w:val="22"/>
        </w:rPr>
        <w:t xml:space="preserve">: Unadjusted egg count reduction for sanitation intervention vs. control arm for </w:t>
      </w:r>
      <w:proofErr w:type="spellStart"/>
      <w:r w:rsidR="00C029BF" w:rsidRPr="009E3217">
        <w:rPr>
          <w:rFonts w:ascii="Times New Roman" w:hAnsi="Times New Roman" w:cs="Times New Roman"/>
          <w:color w:val="auto"/>
          <w:sz w:val="22"/>
          <w:szCs w:val="22"/>
        </w:rPr>
        <w:t>larvated</w:t>
      </w:r>
      <w:proofErr w:type="spellEnd"/>
      <w:r w:rsidR="00C029BF" w:rsidRPr="009E3217">
        <w:rPr>
          <w:rFonts w:ascii="Times New Roman" w:hAnsi="Times New Roman" w:cs="Times New Roman"/>
          <w:color w:val="auto"/>
          <w:sz w:val="22"/>
          <w:szCs w:val="22"/>
        </w:rPr>
        <w:t xml:space="preserve"> soil-transmitted helminth eggs, </w:t>
      </w:r>
      <w:r w:rsidR="00ED6FA5" w:rsidRPr="009E3217">
        <w:rPr>
          <w:rFonts w:ascii="Times New Roman" w:hAnsi="Times New Roman" w:cs="Times New Roman"/>
          <w:color w:val="auto"/>
          <w:sz w:val="22"/>
          <w:szCs w:val="22"/>
        </w:rPr>
        <w:t>by</w:t>
      </w:r>
      <w:r w:rsidR="00C029BF" w:rsidRPr="009E3217">
        <w:rPr>
          <w:rFonts w:ascii="Times New Roman" w:hAnsi="Times New Roman" w:cs="Times New Roman"/>
          <w:color w:val="auto"/>
          <w:sz w:val="22"/>
          <w:szCs w:val="22"/>
        </w:rPr>
        <w:t xml:space="preserve"> subgroups</w:t>
      </w:r>
    </w:p>
    <w:tbl>
      <w:tblPr>
        <w:tblW w:w="10138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23"/>
        <w:gridCol w:w="481"/>
        <w:gridCol w:w="765"/>
        <w:gridCol w:w="914"/>
        <w:gridCol w:w="494"/>
        <w:gridCol w:w="715"/>
        <w:gridCol w:w="816"/>
        <w:gridCol w:w="1417"/>
        <w:gridCol w:w="748"/>
        <w:gridCol w:w="1417"/>
        <w:gridCol w:w="748"/>
      </w:tblGrid>
      <w:tr w:rsidR="00710CF4" w:rsidRPr="009E3217" w14:paraId="0495580A" w14:textId="77777777" w:rsidTr="00710CF4">
        <w:trPr>
          <w:tblHeader/>
        </w:trPr>
        <w:tc>
          <w:tcPr>
            <w:tcW w:w="1620" w:type="dxa"/>
            <w:tcBorders>
              <w:top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01121C9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 w:bidi="bn-BD"/>
              </w:rPr>
            </w:pPr>
          </w:p>
        </w:tc>
        <w:tc>
          <w:tcPr>
            <w:tcW w:w="2160" w:type="dxa"/>
            <w:gridSpan w:val="3"/>
            <w:tcBorders>
              <w:top w:val="nil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49D9C3" w14:textId="77777777" w:rsidR="00F0035E" w:rsidRPr="009E3217" w:rsidRDefault="00F0035E" w:rsidP="009E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Control</w:t>
            </w:r>
          </w:p>
        </w:tc>
        <w:tc>
          <w:tcPr>
            <w:tcW w:w="2022" w:type="dxa"/>
            <w:gridSpan w:val="3"/>
            <w:tcBorders>
              <w:top w:val="nil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33DB18" w14:textId="77777777" w:rsidR="00F0035E" w:rsidRPr="009E3217" w:rsidRDefault="00F0035E" w:rsidP="009E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Sanitation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68F33F" w14:textId="77777777" w:rsidR="00F0035E" w:rsidRPr="009E3217" w:rsidRDefault="00F0035E" w:rsidP="009E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Arithmetic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489553" w14:textId="77777777" w:rsidR="00F0035E" w:rsidRPr="009E3217" w:rsidRDefault="00F0035E" w:rsidP="009E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Geometric</w:t>
            </w:r>
          </w:p>
        </w:tc>
      </w:tr>
      <w:tr w:rsidR="00710CF4" w:rsidRPr="009E3217" w14:paraId="70B27C44" w14:textId="77777777" w:rsidTr="00710CF4">
        <w:trPr>
          <w:tblHeader/>
        </w:trPr>
        <w:tc>
          <w:tcPr>
            <w:tcW w:w="1620" w:type="dxa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05F24A9" w14:textId="19606E25" w:rsidR="00F0035E" w:rsidRPr="009E3217" w:rsidRDefault="00E51FDC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L</w:t>
            </w:r>
            <w:r w:rsidR="00F0035E"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arvated</w:t>
            </w:r>
            <w:proofErr w:type="spellEnd"/>
            <w:r w:rsidR="00F0035E"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eggs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D0E6DF8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N</w:t>
            </w:r>
          </w:p>
        </w:tc>
        <w:tc>
          <w:tcPr>
            <w:tcW w:w="764" w:type="dxa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D9D7F42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proofErr w:type="spellStart"/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ari</w:t>
            </w:r>
            <w:proofErr w:type="spellEnd"/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 xml:space="preserve"> mean</w:t>
            </w:r>
          </w:p>
        </w:tc>
        <w:tc>
          <w:tcPr>
            <w:tcW w:w="912" w:type="dxa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E2801B6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geo mean</w:t>
            </w:r>
          </w:p>
        </w:tc>
        <w:tc>
          <w:tcPr>
            <w:tcW w:w="493" w:type="dxa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FD66AF8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N</w:t>
            </w:r>
          </w:p>
        </w:tc>
        <w:tc>
          <w:tcPr>
            <w:tcW w:w="714" w:type="dxa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FD2B3B6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proofErr w:type="spellStart"/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ari</w:t>
            </w:r>
            <w:proofErr w:type="spellEnd"/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 xml:space="preserve"> mean</w:t>
            </w:r>
          </w:p>
        </w:tc>
        <w:tc>
          <w:tcPr>
            <w:tcW w:w="815" w:type="dxa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14544A1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geo mean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966A376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ECR (95% CI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199D0F2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4F176AF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ECR (95% CI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E62D5D7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p-value</w:t>
            </w:r>
          </w:p>
        </w:tc>
      </w:tr>
      <w:tr w:rsidR="00F0035E" w:rsidRPr="009E3217" w14:paraId="27B675B0" w14:textId="77777777" w:rsidTr="00710CF4">
        <w:tc>
          <w:tcPr>
            <w:tcW w:w="10138" w:type="dxa"/>
            <w:gridSpan w:val="11"/>
            <w:tcBorders>
              <w:top w:val="single" w:sz="6" w:space="0" w:color="DDDDDD"/>
            </w:tcBorders>
            <w:shd w:val="clear" w:color="auto" w:fill="66666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563185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eastAsia="zh-CN" w:bidi="bn-BD"/>
              </w:rPr>
              <w:t>Total</w:t>
            </w:r>
          </w:p>
        </w:tc>
      </w:tr>
      <w:tr w:rsidR="00710CF4" w:rsidRPr="009E3217" w14:paraId="6DBC877A" w14:textId="77777777" w:rsidTr="00710CF4">
        <w:tc>
          <w:tcPr>
            <w:tcW w:w="162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1DCDA786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A. lumbricoid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A07733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914</w:t>
            </w:r>
          </w:p>
        </w:tc>
        <w:tc>
          <w:tcPr>
            <w:tcW w:w="76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09D039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96</w:t>
            </w:r>
          </w:p>
        </w:tc>
        <w:tc>
          <w:tcPr>
            <w:tcW w:w="91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85D561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0</w:t>
            </w:r>
          </w:p>
        </w:tc>
        <w:tc>
          <w:tcPr>
            <w:tcW w:w="49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57A654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91</w:t>
            </w:r>
          </w:p>
        </w:tc>
        <w:tc>
          <w:tcPr>
            <w:tcW w:w="71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94D847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83</w:t>
            </w:r>
          </w:p>
        </w:tc>
        <w:tc>
          <w:tcPr>
            <w:tcW w:w="815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3A0E0F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3A2F5D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7 (-0.42, 0.2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37DB6D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E9B9DE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3 (-0.15, 0.1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8C4840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8</w:t>
            </w:r>
          </w:p>
        </w:tc>
      </w:tr>
      <w:tr w:rsidR="00710CF4" w:rsidRPr="009E3217" w14:paraId="5C028B96" w14:textId="77777777" w:rsidTr="00710CF4">
        <w:tc>
          <w:tcPr>
            <w:tcW w:w="162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74A6576A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 xml:space="preserve">T. </w:t>
            </w:r>
            <w:proofErr w:type="spellStart"/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trichiura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7486B4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914</w:t>
            </w:r>
          </w:p>
        </w:tc>
        <w:tc>
          <w:tcPr>
            <w:tcW w:w="76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607159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24</w:t>
            </w:r>
          </w:p>
        </w:tc>
        <w:tc>
          <w:tcPr>
            <w:tcW w:w="91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E92186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19</w:t>
            </w:r>
          </w:p>
        </w:tc>
        <w:tc>
          <w:tcPr>
            <w:tcW w:w="49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B7E260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91</w:t>
            </w:r>
          </w:p>
        </w:tc>
        <w:tc>
          <w:tcPr>
            <w:tcW w:w="71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746EC5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49</w:t>
            </w:r>
          </w:p>
        </w:tc>
        <w:tc>
          <w:tcPr>
            <w:tcW w:w="815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CA32A4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058475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21 (-0.19, 0.6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B77644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40C8A0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11 (-0.01, 0.2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5D6543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7</w:t>
            </w:r>
          </w:p>
        </w:tc>
      </w:tr>
      <w:tr w:rsidR="00710CF4" w:rsidRPr="009E3217" w14:paraId="47C577E2" w14:textId="77777777" w:rsidTr="00710CF4">
        <w:tc>
          <w:tcPr>
            <w:tcW w:w="162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68B1E7EF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Any S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1BB1FD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914</w:t>
            </w:r>
          </w:p>
        </w:tc>
        <w:tc>
          <w:tcPr>
            <w:tcW w:w="76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87FB8C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.20</w:t>
            </w:r>
          </w:p>
        </w:tc>
        <w:tc>
          <w:tcPr>
            <w:tcW w:w="91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C9EC06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0</w:t>
            </w:r>
          </w:p>
        </w:tc>
        <w:tc>
          <w:tcPr>
            <w:tcW w:w="49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706491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91</w:t>
            </w:r>
          </w:p>
        </w:tc>
        <w:tc>
          <w:tcPr>
            <w:tcW w:w="71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CEE5F7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.32</w:t>
            </w:r>
          </w:p>
        </w:tc>
        <w:tc>
          <w:tcPr>
            <w:tcW w:w="815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592606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14803C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4 (-0.27, 0.3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883F49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8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F0A3EA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5 (-0.11, 0.2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CD4463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4</w:t>
            </w:r>
          </w:p>
        </w:tc>
      </w:tr>
      <w:tr w:rsidR="00F0035E" w:rsidRPr="009E3217" w14:paraId="58EABA2F" w14:textId="77777777" w:rsidTr="00710CF4">
        <w:tc>
          <w:tcPr>
            <w:tcW w:w="10138" w:type="dxa"/>
            <w:gridSpan w:val="11"/>
            <w:tcBorders>
              <w:top w:val="single" w:sz="6" w:space="0" w:color="DDDDDD"/>
            </w:tcBorders>
            <w:shd w:val="clear" w:color="auto" w:fill="66666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9504EC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eastAsia="zh-CN" w:bidi="bn-BD"/>
              </w:rPr>
              <w:t>Season</w:t>
            </w:r>
          </w:p>
        </w:tc>
      </w:tr>
      <w:tr w:rsidR="00F0035E" w:rsidRPr="009E3217" w14:paraId="481632B6" w14:textId="77777777" w:rsidTr="00710CF4">
        <w:tc>
          <w:tcPr>
            <w:tcW w:w="10138" w:type="dxa"/>
            <w:gridSpan w:val="11"/>
            <w:tcBorders>
              <w:top w:val="single" w:sz="6" w:space="0" w:color="DDDDDD"/>
              <w:bottom w:val="single" w:sz="6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F57F01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Dry</w:t>
            </w:r>
          </w:p>
        </w:tc>
      </w:tr>
      <w:tr w:rsidR="00710CF4" w:rsidRPr="009E3217" w14:paraId="1670B5F4" w14:textId="77777777" w:rsidTr="00710CF4">
        <w:tc>
          <w:tcPr>
            <w:tcW w:w="162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16A458CB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A. lumbricoid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EF3412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686</w:t>
            </w:r>
          </w:p>
        </w:tc>
        <w:tc>
          <w:tcPr>
            <w:tcW w:w="76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AD6597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.28</w:t>
            </w:r>
          </w:p>
        </w:tc>
        <w:tc>
          <w:tcPr>
            <w:tcW w:w="91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1F1D89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9</w:t>
            </w:r>
          </w:p>
        </w:tc>
        <w:tc>
          <w:tcPr>
            <w:tcW w:w="49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BCD5C8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71</w:t>
            </w:r>
          </w:p>
        </w:tc>
        <w:tc>
          <w:tcPr>
            <w:tcW w:w="71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62184B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98</w:t>
            </w:r>
          </w:p>
        </w:tc>
        <w:tc>
          <w:tcPr>
            <w:tcW w:w="815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4AEFC1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DC985B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13 (-0.51, 0.2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CD9B5A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CD7954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7 (-0.25, 0.1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B456BE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1</w:t>
            </w:r>
          </w:p>
        </w:tc>
      </w:tr>
      <w:tr w:rsidR="00710CF4" w:rsidRPr="009E3217" w14:paraId="75D7DDDA" w14:textId="77777777" w:rsidTr="00710CF4">
        <w:tc>
          <w:tcPr>
            <w:tcW w:w="162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7D012016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 xml:space="preserve">T. </w:t>
            </w:r>
            <w:proofErr w:type="spellStart"/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trichiura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38F304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686</w:t>
            </w:r>
          </w:p>
        </w:tc>
        <w:tc>
          <w:tcPr>
            <w:tcW w:w="76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CFA038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50</w:t>
            </w:r>
          </w:p>
        </w:tc>
        <w:tc>
          <w:tcPr>
            <w:tcW w:w="91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424DEC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8</w:t>
            </w:r>
          </w:p>
        </w:tc>
        <w:tc>
          <w:tcPr>
            <w:tcW w:w="49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B43ECF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71</w:t>
            </w:r>
          </w:p>
        </w:tc>
        <w:tc>
          <w:tcPr>
            <w:tcW w:w="71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DA7081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61</w:t>
            </w:r>
          </w:p>
        </w:tc>
        <w:tc>
          <w:tcPr>
            <w:tcW w:w="815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1ACE84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718CFF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7 (-0.31, 0.4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3AF3D3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A88952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9 (-0.11, 0.2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A8D3F2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6</w:t>
            </w:r>
          </w:p>
        </w:tc>
      </w:tr>
      <w:tr w:rsidR="00710CF4" w:rsidRPr="009E3217" w14:paraId="1138E8A4" w14:textId="77777777" w:rsidTr="00710CF4">
        <w:tc>
          <w:tcPr>
            <w:tcW w:w="162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7566E675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Any S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A416DC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686</w:t>
            </w:r>
          </w:p>
        </w:tc>
        <w:tc>
          <w:tcPr>
            <w:tcW w:w="76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0DAF3E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.77</w:t>
            </w:r>
          </w:p>
        </w:tc>
        <w:tc>
          <w:tcPr>
            <w:tcW w:w="91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08B5A3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3</w:t>
            </w:r>
          </w:p>
        </w:tc>
        <w:tc>
          <w:tcPr>
            <w:tcW w:w="49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2D1F6E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71</w:t>
            </w:r>
          </w:p>
        </w:tc>
        <w:tc>
          <w:tcPr>
            <w:tcW w:w="71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1BAA69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.59</w:t>
            </w:r>
          </w:p>
        </w:tc>
        <w:tc>
          <w:tcPr>
            <w:tcW w:w="815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6543C0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E51324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5 (-0.36, 0.2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1BFF42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1C3CC6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0 (-0.27, 0.2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5461CF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8</w:t>
            </w:r>
          </w:p>
        </w:tc>
      </w:tr>
      <w:tr w:rsidR="00F0035E" w:rsidRPr="009E3217" w14:paraId="222531BC" w14:textId="77777777" w:rsidTr="00710CF4">
        <w:tc>
          <w:tcPr>
            <w:tcW w:w="10138" w:type="dxa"/>
            <w:gridSpan w:val="11"/>
            <w:tcBorders>
              <w:top w:val="single" w:sz="6" w:space="0" w:color="DDDDDD"/>
              <w:bottom w:val="single" w:sz="6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419606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Wet</w:t>
            </w:r>
          </w:p>
        </w:tc>
      </w:tr>
      <w:tr w:rsidR="00710CF4" w:rsidRPr="009E3217" w14:paraId="19670CF6" w14:textId="77777777" w:rsidTr="00710CF4">
        <w:tc>
          <w:tcPr>
            <w:tcW w:w="162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7F1ACB4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A. lumbricoid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7B19BB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28</w:t>
            </w:r>
          </w:p>
        </w:tc>
        <w:tc>
          <w:tcPr>
            <w:tcW w:w="76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96F871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03</w:t>
            </w:r>
          </w:p>
        </w:tc>
        <w:tc>
          <w:tcPr>
            <w:tcW w:w="91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C5FB43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25</w:t>
            </w:r>
          </w:p>
        </w:tc>
        <w:tc>
          <w:tcPr>
            <w:tcW w:w="49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452EFA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20</w:t>
            </w:r>
          </w:p>
        </w:tc>
        <w:tc>
          <w:tcPr>
            <w:tcW w:w="71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280D8E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39</w:t>
            </w:r>
          </w:p>
        </w:tc>
        <w:tc>
          <w:tcPr>
            <w:tcW w:w="815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9CC72B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919A82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6 (-0.40, 1.1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E1378E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1D239F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12 (-0.16, 0.4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EC46DC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0</w:t>
            </w:r>
          </w:p>
        </w:tc>
      </w:tr>
      <w:tr w:rsidR="00710CF4" w:rsidRPr="009E3217" w14:paraId="780C5FA0" w14:textId="77777777" w:rsidTr="00710CF4">
        <w:tc>
          <w:tcPr>
            <w:tcW w:w="162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21690532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 xml:space="preserve">T. </w:t>
            </w:r>
            <w:proofErr w:type="spellStart"/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trichiura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F9221C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28</w:t>
            </w:r>
          </w:p>
        </w:tc>
        <w:tc>
          <w:tcPr>
            <w:tcW w:w="76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9E68EE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6</w:t>
            </w:r>
          </w:p>
        </w:tc>
        <w:tc>
          <w:tcPr>
            <w:tcW w:w="91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2C6DB7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51</w:t>
            </w:r>
          </w:p>
        </w:tc>
        <w:tc>
          <w:tcPr>
            <w:tcW w:w="49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79FE0A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20</w:t>
            </w:r>
          </w:p>
        </w:tc>
        <w:tc>
          <w:tcPr>
            <w:tcW w:w="71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13A984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11</w:t>
            </w:r>
          </w:p>
        </w:tc>
        <w:tc>
          <w:tcPr>
            <w:tcW w:w="815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5AE54E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3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1B853A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45 (-0.35, 3.2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D2DC22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1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53EAEF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16 (-0.07, 0.3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687990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17</w:t>
            </w:r>
          </w:p>
        </w:tc>
      </w:tr>
      <w:tr w:rsidR="00710CF4" w:rsidRPr="009E3217" w14:paraId="73FB9CD8" w14:textId="77777777" w:rsidTr="00710CF4">
        <w:tc>
          <w:tcPr>
            <w:tcW w:w="162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DBD86EC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Any S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EDC0B6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28</w:t>
            </w:r>
          </w:p>
        </w:tc>
        <w:tc>
          <w:tcPr>
            <w:tcW w:w="76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06C9B4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48</w:t>
            </w:r>
          </w:p>
        </w:tc>
        <w:tc>
          <w:tcPr>
            <w:tcW w:w="91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74D215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8</w:t>
            </w:r>
          </w:p>
        </w:tc>
        <w:tc>
          <w:tcPr>
            <w:tcW w:w="49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AC6BB6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20</w:t>
            </w:r>
          </w:p>
        </w:tc>
        <w:tc>
          <w:tcPr>
            <w:tcW w:w="71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ACF729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.50</w:t>
            </w:r>
          </w:p>
        </w:tc>
        <w:tc>
          <w:tcPr>
            <w:tcW w:w="815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92DC20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1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1397C3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0 (-0.34, 1.7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B1C90A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1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7A5D1F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21 (-0.15, 0.5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535BF6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25</w:t>
            </w:r>
          </w:p>
        </w:tc>
      </w:tr>
      <w:tr w:rsidR="00F0035E" w:rsidRPr="009E3217" w14:paraId="6A8EF9FD" w14:textId="77777777" w:rsidTr="00710CF4">
        <w:tc>
          <w:tcPr>
            <w:tcW w:w="10138" w:type="dxa"/>
            <w:gridSpan w:val="11"/>
            <w:tcBorders>
              <w:top w:val="single" w:sz="6" w:space="0" w:color="DDDDDD"/>
            </w:tcBorders>
            <w:shd w:val="clear" w:color="auto" w:fill="66666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BCF851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eastAsia="zh-CN" w:bidi="bn-BD"/>
              </w:rPr>
              <w:t>People per compound</w:t>
            </w:r>
          </w:p>
        </w:tc>
      </w:tr>
      <w:tr w:rsidR="00F0035E" w:rsidRPr="009E3217" w14:paraId="087CE311" w14:textId="77777777" w:rsidTr="00710CF4">
        <w:tc>
          <w:tcPr>
            <w:tcW w:w="10138" w:type="dxa"/>
            <w:gridSpan w:val="11"/>
            <w:tcBorders>
              <w:top w:val="single" w:sz="6" w:space="0" w:color="DDDDDD"/>
              <w:bottom w:val="single" w:sz="6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195274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&lt;10</w:t>
            </w:r>
          </w:p>
        </w:tc>
      </w:tr>
      <w:tr w:rsidR="00710CF4" w:rsidRPr="009E3217" w14:paraId="57CA1DE5" w14:textId="77777777" w:rsidTr="00710CF4">
        <w:tc>
          <w:tcPr>
            <w:tcW w:w="162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3A1FBC1F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A. lumbricoid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80CCE6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37</w:t>
            </w:r>
          </w:p>
        </w:tc>
        <w:tc>
          <w:tcPr>
            <w:tcW w:w="76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417303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54</w:t>
            </w:r>
          </w:p>
        </w:tc>
        <w:tc>
          <w:tcPr>
            <w:tcW w:w="91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E623D1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6</w:t>
            </w:r>
          </w:p>
        </w:tc>
        <w:tc>
          <w:tcPr>
            <w:tcW w:w="49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F8C7B8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41</w:t>
            </w:r>
          </w:p>
        </w:tc>
        <w:tc>
          <w:tcPr>
            <w:tcW w:w="71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129991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56</w:t>
            </w:r>
          </w:p>
        </w:tc>
        <w:tc>
          <w:tcPr>
            <w:tcW w:w="815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99FA3C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21B03A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1 (-0.40, 0.4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729881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517B63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1 (-0.18, 0.1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F73571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5</w:t>
            </w:r>
          </w:p>
        </w:tc>
      </w:tr>
      <w:tr w:rsidR="00710CF4" w:rsidRPr="009E3217" w14:paraId="0D4AD0D5" w14:textId="77777777" w:rsidTr="00710CF4">
        <w:tc>
          <w:tcPr>
            <w:tcW w:w="162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7FE9BEF7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 xml:space="preserve">T. </w:t>
            </w:r>
            <w:proofErr w:type="spellStart"/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trichiura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5015B2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37</w:t>
            </w:r>
          </w:p>
        </w:tc>
        <w:tc>
          <w:tcPr>
            <w:tcW w:w="76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5D3332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28</w:t>
            </w:r>
          </w:p>
        </w:tc>
        <w:tc>
          <w:tcPr>
            <w:tcW w:w="91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81BD5D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23</w:t>
            </w:r>
          </w:p>
        </w:tc>
        <w:tc>
          <w:tcPr>
            <w:tcW w:w="49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4A551B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41</w:t>
            </w:r>
          </w:p>
        </w:tc>
        <w:tc>
          <w:tcPr>
            <w:tcW w:w="71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AFA8C1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38</w:t>
            </w:r>
          </w:p>
        </w:tc>
        <w:tc>
          <w:tcPr>
            <w:tcW w:w="815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E9B394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1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9B08D7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9 (-0.58, 0.7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AECBF1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8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D299FD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12 (-0.06, 0.3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6A7D04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18</w:t>
            </w:r>
          </w:p>
        </w:tc>
      </w:tr>
      <w:tr w:rsidR="00710CF4" w:rsidRPr="009E3217" w14:paraId="5D57ED2A" w14:textId="77777777" w:rsidTr="00710CF4">
        <w:tc>
          <w:tcPr>
            <w:tcW w:w="162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A3A2EB5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Any S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1E997C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37</w:t>
            </w:r>
          </w:p>
        </w:tc>
        <w:tc>
          <w:tcPr>
            <w:tcW w:w="76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F3320B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.82</w:t>
            </w:r>
          </w:p>
        </w:tc>
        <w:tc>
          <w:tcPr>
            <w:tcW w:w="91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D39D8C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26</w:t>
            </w:r>
          </w:p>
        </w:tc>
        <w:tc>
          <w:tcPr>
            <w:tcW w:w="49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4FDDA0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41</w:t>
            </w:r>
          </w:p>
        </w:tc>
        <w:tc>
          <w:tcPr>
            <w:tcW w:w="71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F60DD4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.94</w:t>
            </w:r>
          </w:p>
        </w:tc>
        <w:tc>
          <w:tcPr>
            <w:tcW w:w="815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7D5B86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2D17E5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5 (-0.44, 0.5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FA7B77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8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5F64D0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5 (-0.18, 0.2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AB5E93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7</w:t>
            </w:r>
          </w:p>
        </w:tc>
      </w:tr>
      <w:tr w:rsidR="00F0035E" w:rsidRPr="009E3217" w14:paraId="52D5109A" w14:textId="77777777" w:rsidTr="00710CF4">
        <w:tc>
          <w:tcPr>
            <w:tcW w:w="10138" w:type="dxa"/>
            <w:gridSpan w:val="11"/>
            <w:tcBorders>
              <w:top w:val="single" w:sz="6" w:space="0" w:color="DDDDDD"/>
              <w:bottom w:val="single" w:sz="6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325434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10+</w:t>
            </w:r>
          </w:p>
        </w:tc>
      </w:tr>
      <w:tr w:rsidR="00710CF4" w:rsidRPr="009E3217" w14:paraId="47CF75F2" w14:textId="77777777" w:rsidTr="00710CF4">
        <w:tc>
          <w:tcPr>
            <w:tcW w:w="162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52EAC93F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A. lumbricoid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3765E8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77</w:t>
            </w:r>
          </w:p>
        </w:tc>
        <w:tc>
          <w:tcPr>
            <w:tcW w:w="76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4D3DF7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.35</w:t>
            </w:r>
          </w:p>
        </w:tc>
        <w:tc>
          <w:tcPr>
            <w:tcW w:w="91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4EE78D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6</w:t>
            </w:r>
          </w:p>
        </w:tc>
        <w:tc>
          <w:tcPr>
            <w:tcW w:w="49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15D641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50</w:t>
            </w:r>
          </w:p>
        </w:tc>
        <w:tc>
          <w:tcPr>
            <w:tcW w:w="71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C940C5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.10</w:t>
            </w:r>
          </w:p>
        </w:tc>
        <w:tc>
          <w:tcPr>
            <w:tcW w:w="815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C6B881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A11F22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10 (-0.63, 0.4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340EE8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2C8C8F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5 (-0.23, 0.1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191F37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6</w:t>
            </w:r>
          </w:p>
        </w:tc>
      </w:tr>
      <w:tr w:rsidR="00710CF4" w:rsidRPr="009E3217" w14:paraId="39353401" w14:textId="77777777" w:rsidTr="00710CF4">
        <w:tc>
          <w:tcPr>
            <w:tcW w:w="162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7CEC8D37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 xml:space="preserve">T. </w:t>
            </w:r>
            <w:proofErr w:type="spellStart"/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trichiura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F2820D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77</w:t>
            </w:r>
          </w:p>
        </w:tc>
        <w:tc>
          <w:tcPr>
            <w:tcW w:w="76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73E4FF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20</w:t>
            </w:r>
          </w:p>
        </w:tc>
        <w:tc>
          <w:tcPr>
            <w:tcW w:w="91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24CDED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15</w:t>
            </w:r>
          </w:p>
        </w:tc>
        <w:tc>
          <w:tcPr>
            <w:tcW w:w="49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FCB4EC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50</w:t>
            </w:r>
          </w:p>
        </w:tc>
        <w:tc>
          <w:tcPr>
            <w:tcW w:w="71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B58194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59</w:t>
            </w:r>
          </w:p>
        </w:tc>
        <w:tc>
          <w:tcPr>
            <w:tcW w:w="815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38B4F3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82B23B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4 (-0.26, 0.9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FC671C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2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0C89AB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11 (-0.10, 0.3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0A3F90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2</w:t>
            </w:r>
          </w:p>
        </w:tc>
      </w:tr>
      <w:tr w:rsidR="00710CF4" w:rsidRPr="009E3217" w14:paraId="3007E1E2" w14:textId="77777777" w:rsidTr="00710CF4">
        <w:tc>
          <w:tcPr>
            <w:tcW w:w="162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4918E926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Any S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B52807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77</w:t>
            </w:r>
          </w:p>
        </w:tc>
        <w:tc>
          <w:tcPr>
            <w:tcW w:w="76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CD6A7C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.55</w:t>
            </w:r>
          </w:p>
        </w:tc>
        <w:tc>
          <w:tcPr>
            <w:tcW w:w="91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7AFE00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5</w:t>
            </w:r>
          </w:p>
        </w:tc>
        <w:tc>
          <w:tcPr>
            <w:tcW w:w="49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6F0F82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50</w:t>
            </w:r>
          </w:p>
        </w:tc>
        <w:tc>
          <w:tcPr>
            <w:tcW w:w="71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B2A8F8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.69</w:t>
            </w:r>
          </w:p>
        </w:tc>
        <w:tc>
          <w:tcPr>
            <w:tcW w:w="815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091B85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718698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5 (-0.39, 0.4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4567C9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8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AB5971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5 (-0.20, 0.3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933292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7</w:t>
            </w:r>
          </w:p>
        </w:tc>
      </w:tr>
      <w:tr w:rsidR="00F0035E" w:rsidRPr="009E3217" w14:paraId="4DDFD2E8" w14:textId="77777777" w:rsidTr="00710CF4">
        <w:tc>
          <w:tcPr>
            <w:tcW w:w="10138" w:type="dxa"/>
            <w:gridSpan w:val="11"/>
            <w:tcBorders>
              <w:top w:val="single" w:sz="6" w:space="0" w:color="DDDDDD"/>
            </w:tcBorders>
            <w:shd w:val="clear" w:color="auto" w:fill="66666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716295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eastAsia="zh-CN" w:bidi="bn-BD"/>
              </w:rPr>
              <w:t>Proportion of children in compound who were dewormed</w:t>
            </w:r>
          </w:p>
        </w:tc>
      </w:tr>
      <w:tr w:rsidR="00F0035E" w:rsidRPr="009E3217" w14:paraId="1F5B0AA2" w14:textId="77777777" w:rsidTr="00710CF4">
        <w:tc>
          <w:tcPr>
            <w:tcW w:w="10138" w:type="dxa"/>
            <w:gridSpan w:val="11"/>
            <w:tcBorders>
              <w:top w:val="single" w:sz="6" w:space="0" w:color="DDDDDD"/>
              <w:bottom w:val="single" w:sz="6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AAF3E3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&lt;2/3</w:t>
            </w:r>
          </w:p>
        </w:tc>
      </w:tr>
      <w:tr w:rsidR="00710CF4" w:rsidRPr="009E3217" w14:paraId="50BB1842" w14:textId="77777777" w:rsidTr="00710CF4">
        <w:tc>
          <w:tcPr>
            <w:tcW w:w="162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2B3A10D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A. lumbricoid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362C0A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96</w:t>
            </w:r>
          </w:p>
        </w:tc>
        <w:tc>
          <w:tcPr>
            <w:tcW w:w="76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445DF0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70</w:t>
            </w:r>
          </w:p>
        </w:tc>
        <w:tc>
          <w:tcPr>
            <w:tcW w:w="91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D4BD04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2</w:t>
            </w:r>
          </w:p>
        </w:tc>
        <w:tc>
          <w:tcPr>
            <w:tcW w:w="49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6433F8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21</w:t>
            </w:r>
          </w:p>
        </w:tc>
        <w:tc>
          <w:tcPr>
            <w:tcW w:w="71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2A920C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62</w:t>
            </w:r>
          </w:p>
        </w:tc>
        <w:tc>
          <w:tcPr>
            <w:tcW w:w="815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31D836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406124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4 (-0.43, 0.3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DB6D89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8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05D0DF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3 (-0.26, 0.2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2AEC60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81</w:t>
            </w:r>
          </w:p>
        </w:tc>
      </w:tr>
      <w:tr w:rsidR="00710CF4" w:rsidRPr="009E3217" w14:paraId="20C1989F" w14:textId="77777777" w:rsidTr="00710CF4">
        <w:tc>
          <w:tcPr>
            <w:tcW w:w="162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349E7FB5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lastRenderedPageBreak/>
              <w:t xml:space="preserve">T. </w:t>
            </w:r>
            <w:proofErr w:type="spellStart"/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trichiura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961387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96</w:t>
            </w:r>
          </w:p>
        </w:tc>
        <w:tc>
          <w:tcPr>
            <w:tcW w:w="76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77F489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5</w:t>
            </w:r>
          </w:p>
        </w:tc>
        <w:tc>
          <w:tcPr>
            <w:tcW w:w="91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ED2B73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22</w:t>
            </w:r>
          </w:p>
        </w:tc>
        <w:tc>
          <w:tcPr>
            <w:tcW w:w="49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A8A208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21</w:t>
            </w:r>
          </w:p>
        </w:tc>
        <w:tc>
          <w:tcPr>
            <w:tcW w:w="71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5D0324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78</w:t>
            </w:r>
          </w:p>
        </w:tc>
        <w:tc>
          <w:tcPr>
            <w:tcW w:w="815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4E6E32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E64038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89 (-0.21, 1.9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3A65D4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1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616CC7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24 (-0.06, 0.5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96E44F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12</w:t>
            </w:r>
          </w:p>
        </w:tc>
      </w:tr>
      <w:tr w:rsidR="00710CF4" w:rsidRPr="009E3217" w14:paraId="6949D2A0" w14:textId="77777777" w:rsidTr="00710CF4">
        <w:tc>
          <w:tcPr>
            <w:tcW w:w="162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3E08D138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Any S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4F39CA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96</w:t>
            </w:r>
          </w:p>
        </w:tc>
        <w:tc>
          <w:tcPr>
            <w:tcW w:w="76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690287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.65</w:t>
            </w:r>
          </w:p>
        </w:tc>
        <w:tc>
          <w:tcPr>
            <w:tcW w:w="91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92D087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28</w:t>
            </w:r>
          </w:p>
        </w:tc>
        <w:tc>
          <w:tcPr>
            <w:tcW w:w="49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56C2EE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21</w:t>
            </w:r>
          </w:p>
        </w:tc>
        <w:tc>
          <w:tcPr>
            <w:tcW w:w="71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80EFE9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.40</w:t>
            </w:r>
          </w:p>
        </w:tc>
        <w:tc>
          <w:tcPr>
            <w:tcW w:w="815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80BA7A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7EA579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29 (-0.26, 0.8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9EF3EA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0033A5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9 (-0.26, 0.4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CA2066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3</w:t>
            </w:r>
          </w:p>
        </w:tc>
      </w:tr>
      <w:tr w:rsidR="00F0035E" w:rsidRPr="009E3217" w14:paraId="4D3F80B7" w14:textId="77777777" w:rsidTr="00710CF4">
        <w:tc>
          <w:tcPr>
            <w:tcW w:w="10138" w:type="dxa"/>
            <w:gridSpan w:val="11"/>
            <w:tcBorders>
              <w:top w:val="single" w:sz="6" w:space="0" w:color="DDDDDD"/>
              <w:bottom w:val="single" w:sz="6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2241B4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2/3+</w:t>
            </w:r>
          </w:p>
        </w:tc>
      </w:tr>
      <w:tr w:rsidR="00710CF4" w:rsidRPr="009E3217" w14:paraId="0C67A8B2" w14:textId="77777777" w:rsidTr="00710CF4">
        <w:tc>
          <w:tcPr>
            <w:tcW w:w="162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1839BCA8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A. lumbricoid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073A24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516</w:t>
            </w:r>
          </w:p>
        </w:tc>
        <w:tc>
          <w:tcPr>
            <w:tcW w:w="76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4E715D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.17</w:t>
            </w:r>
          </w:p>
        </w:tc>
        <w:tc>
          <w:tcPr>
            <w:tcW w:w="91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5FC10C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2</w:t>
            </w:r>
          </w:p>
        </w:tc>
        <w:tc>
          <w:tcPr>
            <w:tcW w:w="49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7DAF0B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70</w:t>
            </w:r>
          </w:p>
        </w:tc>
        <w:tc>
          <w:tcPr>
            <w:tcW w:w="71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B126FD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.01</w:t>
            </w:r>
          </w:p>
        </w:tc>
        <w:tc>
          <w:tcPr>
            <w:tcW w:w="815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31AAA0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6B997C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8 (-0.62, 0.4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EC1052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3B17AB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2 (-0.22, 0.1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07DAF5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80</w:t>
            </w:r>
          </w:p>
        </w:tc>
      </w:tr>
      <w:tr w:rsidR="00710CF4" w:rsidRPr="009E3217" w14:paraId="4AC05CC0" w14:textId="77777777" w:rsidTr="00710CF4">
        <w:tc>
          <w:tcPr>
            <w:tcW w:w="162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7FBF7746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 xml:space="preserve">T. </w:t>
            </w:r>
            <w:proofErr w:type="spellStart"/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trichiura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4FA4A0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516</w:t>
            </w:r>
          </w:p>
        </w:tc>
        <w:tc>
          <w:tcPr>
            <w:tcW w:w="76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6B730D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46</w:t>
            </w:r>
          </w:p>
        </w:tc>
        <w:tc>
          <w:tcPr>
            <w:tcW w:w="91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29AD55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16</w:t>
            </w:r>
          </w:p>
        </w:tc>
        <w:tc>
          <w:tcPr>
            <w:tcW w:w="49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EBA080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70</w:t>
            </w:r>
          </w:p>
        </w:tc>
        <w:tc>
          <w:tcPr>
            <w:tcW w:w="71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79037A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25</w:t>
            </w:r>
          </w:p>
        </w:tc>
        <w:tc>
          <w:tcPr>
            <w:tcW w:w="815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8722E9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1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52F1FA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14 (-0.52, 0.2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19D989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BB552E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2 (-0.19, 0.2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BF9B94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87</w:t>
            </w:r>
          </w:p>
        </w:tc>
      </w:tr>
      <w:tr w:rsidR="00710CF4" w:rsidRPr="009E3217" w14:paraId="67AF5DD6" w14:textId="77777777" w:rsidTr="00710CF4">
        <w:tc>
          <w:tcPr>
            <w:tcW w:w="162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50B2FF60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Any S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FBE69B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516</w:t>
            </w:r>
          </w:p>
        </w:tc>
        <w:tc>
          <w:tcPr>
            <w:tcW w:w="76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CAB541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.63</w:t>
            </w:r>
          </w:p>
        </w:tc>
        <w:tc>
          <w:tcPr>
            <w:tcW w:w="91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985CA6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2</w:t>
            </w:r>
          </w:p>
        </w:tc>
        <w:tc>
          <w:tcPr>
            <w:tcW w:w="49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272492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70</w:t>
            </w:r>
          </w:p>
        </w:tc>
        <w:tc>
          <w:tcPr>
            <w:tcW w:w="71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B2CDD5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.26</w:t>
            </w:r>
          </w:p>
        </w:tc>
        <w:tc>
          <w:tcPr>
            <w:tcW w:w="815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8F2139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FA4E10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10 (-0.53, 0.3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91AB29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6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5FF45F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2 (-0.25, 0.2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2ECE5B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87</w:t>
            </w:r>
          </w:p>
        </w:tc>
      </w:tr>
      <w:tr w:rsidR="00F0035E" w:rsidRPr="009E3217" w14:paraId="6A72D57F" w14:textId="77777777" w:rsidTr="00710CF4">
        <w:tc>
          <w:tcPr>
            <w:tcW w:w="10138" w:type="dxa"/>
            <w:gridSpan w:val="11"/>
            <w:tcBorders>
              <w:top w:val="single" w:sz="6" w:space="0" w:color="DDDDDD"/>
            </w:tcBorders>
            <w:shd w:val="clear" w:color="auto" w:fill="66666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AFC058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eastAsia="zh-CN" w:bidi="bn-BD"/>
              </w:rPr>
              <w:t>Proportion of children in cluster who were dewormed</w:t>
            </w:r>
          </w:p>
        </w:tc>
      </w:tr>
      <w:tr w:rsidR="00F0035E" w:rsidRPr="009E3217" w14:paraId="784C5A57" w14:textId="77777777" w:rsidTr="00710CF4">
        <w:tc>
          <w:tcPr>
            <w:tcW w:w="10138" w:type="dxa"/>
            <w:gridSpan w:val="11"/>
            <w:tcBorders>
              <w:top w:val="single" w:sz="6" w:space="0" w:color="DDDDDD"/>
              <w:bottom w:val="single" w:sz="6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7547B2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&lt;2/3</w:t>
            </w:r>
          </w:p>
        </w:tc>
      </w:tr>
      <w:tr w:rsidR="00710CF4" w:rsidRPr="009E3217" w14:paraId="60BE8A1E" w14:textId="77777777" w:rsidTr="00710CF4">
        <w:tc>
          <w:tcPr>
            <w:tcW w:w="162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2432C447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A. lumbricoid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A09742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39</w:t>
            </w:r>
          </w:p>
        </w:tc>
        <w:tc>
          <w:tcPr>
            <w:tcW w:w="76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D7930D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.16</w:t>
            </w:r>
          </w:p>
        </w:tc>
        <w:tc>
          <w:tcPr>
            <w:tcW w:w="91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31058F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1</w:t>
            </w:r>
          </w:p>
        </w:tc>
        <w:tc>
          <w:tcPr>
            <w:tcW w:w="49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AEFC64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14</w:t>
            </w:r>
          </w:p>
        </w:tc>
        <w:tc>
          <w:tcPr>
            <w:tcW w:w="71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156012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46</w:t>
            </w:r>
          </w:p>
        </w:tc>
        <w:tc>
          <w:tcPr>
            <w:tcW w:w="815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1360EA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79CAB3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33 (-0.72, 0.0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61F8C4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1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913278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7 (-0.28, 0.1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4A196F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3</w:t>
            </w:r>
          </w:p>
        </w:tc>
      </w:tr>
      <w:tr w:rsidR="00710CF4" w:rsidRPr="009E3217" w14:paraId="56FAC055" w14:textId="77777777" w:rsidTr="00710CF4">
        <w:tc>
          <w:tcPr>
            <w:tcW w:w="162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8C59617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 xml:space="preserve">T. </w:t>
            </w:r>
            <w:proofErr w:type="spellStart"/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trichiura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1BA721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39</w:t>
            </w:r>
          </w:p>
        </w:tc>
        <w:tc>
          <w:tcPr>
            <w:tcW w:w="76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E76E5D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05</w:t>
            </w:r>
          </w:p>
        </w:tc>
        <w:tc>
          <w:tcPr>
            <w:tcW w:w="91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81A34E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19</w:t>
            </w:r>
          </w:p>
        </w:tc>
        <w:tc>
          <w:tcPr>
            <w:tcW w:w="49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629FB0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14</w:t>
            </w:r>
          </w:p>
        </w:tc>
        <w:tc>
          <w:tcPr>
            <w:tcW w:w="71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94DDD3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53</w:t>
            </w:r>
          </w:p>
        </w:tc>
        <w:tc>
          <w:tcPr>
            <w:tcW w:w="815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0EA967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85AA06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44 (-0.08, 0.9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D882FF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2629CF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13 (-0.07, 0.3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1EB462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20</w:t>
            </w:r>
          </w:p>
        </w:tc>
      </w:tr>
      <w:tr w:rsidR="00710CF4" w:rsidRPr="009E3217" w14:paraId="1C914879" w14:textId="77777777" w:rsidTr="00710CF4">
        <w:tc>
          <w:tcPr>
            <w:tcW w:w="162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6CB16793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Any S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DF656A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39</w:t>
            </w:r>
          </w:p>
        </w:tc>
        <w:tc>
          <w:tcPr>
            <w:tcW w:w="76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428CD1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.21</w:t>
            </w:r>
          </w:p>
        </w:tc>
        <w:tc>
          <w:tcPr>
            <w:tcW w:w="91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210AC4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0</w:t>
            </w:r>
          </w:p>
        </w:tc>
        <w:tc>
          <w:tcPr>
            <w:tcW w:w="49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A6B6B3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14</w:t>
            </w:r>
          </w:p>
        </w:tc>
        <w:tc>
          <w:tcPr>
            <w:tcW w:w="71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BBE564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.98</w:t>
            </w:r>
          </w:p>
        </w:tc>
        <w:tc>
          <w:tcPr>
            <w:tcW w:w="815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5C1627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CAB481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8 (-0.50, 0.3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7B86A3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E909E1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2 (-0.24, 0.2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2D07CF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88</w:t>
            </w:r>
          </w:p>
        </w:tc>
      </w:tr>
      <w:tr w:rsidR="00F0035E" w:rsidRPr="009E3217" w14:paraId="7386E1B5" w14:textId="77777777" w:rsidTr="00710CF4">
        <w:tc>
          <w:tcPr>
            <w:tcW w:w="10138" w:type="dxa"/>
            <w:gridSpan w:val="11"/>
            <w:tcBorders>
              <w:top w:val="single" w:sz="6" w:space="0" w:color="DDDDDD"/>
              <w:bottom w:val="single" w:sz="6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960D3F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zh-CN" w:bidi="bn-BD"/>
              </w:rPr>
              <w:t>2/3+</w:t>
            </w:r>
          </w:p>
        </w:tc>
      </w:tr>
      <w:tr w:rsidR="00710CF4" w:rsidRPr="009E3217" w14:paraId="1598A8AC" w14:textId="77777777" w:rsidTr="00710CF4">
        <w:tc>
          <w:tcPr>
            <w:tcW w:w="162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188DC2F5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A. lumbricoid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7D018E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83</w:t>
            </w:r>
          </w:p>
        </w:tc>
        <w:tc>
          <w:tcPr>
            <w:tcW w:w="76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B1622E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92</w:t>
            </w:r>
          </w:p>
        </w:tc>
        <w:tc>
          <w:tcPr>
            <w:tcW w:w="91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103E06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2</w:t>
            </w:r>
          </w:p>
        </w:tc>
        <w:tc>
          <w:tcPr>
            <w:tcW w:w="49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2858AD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63</w:t>
            </w:r>
          </w:p>
        </w:tc>
        <w:tc>
          <w:tcPr>
            <w:tcW w:w="71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DEBF4A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.12</w:t>
            </w:r>
          </w:p>
        </w:tc>
        <w:tc>
          <w:tcPr>
            <w:tcW w:w="815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5D3694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038430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9 (-0.59, 0.7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F2F6AA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ED8757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1 (-0.21, 0.1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6DD532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88</w:t>
            </w:r>
          </w:p>
        </w:tc>
      </w:tr>
      <w:tr w:rsidR="00710CF4" w:rsidRPr="009E3217" w14:paraId="63B88C9F" w14:textId="77777777" w:rsidTr="00710CF4">
        <w:tc>
          <w:tcPr>
            <w:tcW w:w="162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1C8B893B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 xml:space="preserve">T. </w:t>
            </w:r>
            <w:proofErr w:type="spellStart"/>
            <w:r w:rsidRPr="009E3217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eastAsia="zh-CN" w:bidi="bn-BD"/>
              </w:rPr>
              <w:t>trichiura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1C5F7F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83</w:t>
            </w:r>
          </w:p>
        </w:tc>
        <w:tc>
          <w:tcPr>
            <w:tcW w:w="76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88546B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42</w:t>
            </w:r>
          </w:p>
        </w:tc>
        <w:tc>
          <w:tcPr>
            <w:tcW w:w="91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1B5913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16</w:t>
            </w:r>
          </w:p>
        </w:tc>
        <w:tc>
          <w:tcPr>
            <w:tcW w:w="49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34FD53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63</w:t>
            </w:r>
          </w:p>
        </w:tc>
        <w:tc>
          <w:tcPr>
            <w:tcW w:w="71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E747AB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1.38</w:t>
            </w:r>
          </w:p>
        </w:tc>
        <w:tc>
          <w:tcPr>
            <w:tcW w:w="815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B5683F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1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6D4648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-0.04 (-0.85, 0.7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2DE257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51078F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5 (-0.14, 0.2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9BDEA0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59</w:t>
            </w:r>
          </w:p>
        </w:tc>
      </w:tr>
      <w:tr w:rsidR="00710CF4" w:rsidRPr="009E3217" w14:paraId="7552EB86" w14:textId="77777777" w:rsidTr="00710CF4">
        <w:tc>
          <w:tcPr>
            <w:tcW w:w="162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39F78A33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Any S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7DA995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483</w:t>
            </w:r>
          </w:p>
        </w:tc>
        <w:tc>
          <w:tcPr>
            <w:tcW w:w="76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DF97EA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.35</w:t>
            </w:r>
          </w:p>
        </w:tc>
        <w:tc>
          <w:tcPr>
            <w:tcW w:w="91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D3BD3C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3</w:t>
            </w:r>
          </w:p>
        </w:tc>
        <w:tc>
          <w:tcPr>
            <w:tcW w:w="49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0F5661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263</w:t>
            </w:r>
          </w:p>
        </w:tc>
        <w:tc>
          <w:tcPr>
            <w:tcW w:w="71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7187D4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3.50</w:t>
            </w:r>
          </w:p>
        </w:tc>
        <w:tc>
          <w:tcPr>
            <w:tcW w:w="815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749986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3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32646C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3 (-0.65, 0.7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436CA8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9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AC6FAD" w14:textId="77777777" w:rsidR="00F0035E" w:rsidRPr="009E3217" w:rsidRDefault="00F0035E" w:rsidP="009E3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04 (-0.20, 0.2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45296C" w14:textId="77777777" w:rsidR="00F0035E" w:rsidRPr="009E3217" w:rsidRDefault="00F0035E" w:rsidP="009E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</w:pPr>
            <w:r w:rsidRPr="009E321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zh-CN" w:bidi="bn-BD"/>
              </w:rPr>
              <w:t>0.74</w:t>
            </w:r>
          </w:p>
        </w:tc>
      </w:tr>
    </w:tbl>
    <w:p w14:paraId="092264FA" w14:textId="77777777" w:rsidR="00A95C96" w:rsidRDefault="00C029BF" w:rsidP="009E321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E3217">
        <w:rPr>
          <w:rFonts w:ascii="Times New Roman" w:hAnsi="Times New Roman" w:cs="Times New Roman"/>
          <w:sz w:val="16"/>
          <w:szCs w:val="16"/>
        </w:rPr>
        <w:t xml:space="preserve"> </w:t>
      </w:r>
      <w:r w:rsidRPr="009E3217"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</w:rPr>
        <w:t xml:space="preserve">STH = soil-transmitted helminth; </w:t>
      </w:r>
      <w:proofErr w:type="spellStart"/>
      <w:r w:rsidRPr="009E3217"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</w:rPr>
        <w:t>ari</w:t>
      </w:r>
      <w:proofErr w:type="spellEnd"/>
      <w:r w:rsidRPr="009E3217"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</w:rPr>
        <w:t xml:space="preserve"> = arithmetic; geo = geometric; ECR = egg count reduction; 95% CI = 95% confidence interval</w:t>
      </w:r>
      <w:r w:rsidRPr="009E3217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2D06A679" w14:textId="77777777" w:rsidR="00E47593" w:rsidRDefault="00E47593" w:rsidP="009E321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32D4E10" w14:textId="2C18C169" w:rsidR="00E47593" w:rsidRDefault="00E47593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4CC0ADE3" w14:textId="43932F32" w:rsidR="00E47593" w:rsidRDefault="006A455A" w:rsidP="00263E55">
      <w:pPr>
        <w:spacing w:after="0" w:line="240" w:lineRule="auto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noProof/>
          <w:sz w:val="16"/>
          <w:szCs w:val="16"/>
          <w:lang w:eastAsia="zh-CN" w:bidi="bn-BD"/>
        </w:rPr>
        <w:lastRenderedPageBreak/>
        <w:pict w14:anchorId="5D75C2D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68.4pt;height:498.45pt;mso-width-percent:0;mso-height-percent:0;mso-width-percent:0;mso-height-percent:0">
            <v:imagedata r:id="rId9" o:title="Fig S1"/>
          </v:shape>
        </w:pict>
      </w:r>
    </w:p>
    <w:p w14:paraId="0D364A0B" w14:textId="594E92FA" w:rsidR="00263E55" w:rsidRPr="001049FE" w:rsidRDefault="00B16EBB" w:rsidP="001049FE">
      <w:pPr>
        <w:pStyle w:val="Cmsor1"/>
        <w:spacing w:before="0" w:line="240" w:lineRule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Fig A</w:t>
      </w:r>
      <w:r w:rsidR="00263E55" w:rsidRPr="001049FE">
        <w:rPr>
          <w:rFonts w:ascii="Times New Roman" w:hAnsi="Times New Roman" w:cs="Times New Roman"/>
          <w:color w:val="auto"/>
          <w:sz w:val="22"/>
          <w:szCs w:val="22"/>
        </w:rPr>
        <w:t xml:space="preserve">: Prevalence difference for total and </w:t>
      </w:r>
      <w:proofErr w:type="spellStart"/>
      <w:r w:rsidR="00263E55" w:rsidRPr="001049FE">
        <w:rPr>
          <w:rFonts w:ascii="Times New Roman" w:hAnsi="Times New Roman" w:cs="Times New Roman"/>
          <w:color w:val="auto"/>
          <w:sz w:val="22"/>
          <w:szCs w:val="22"/>
        </w:rPr>
        <w:t>larvated</w:t>
      </w:r>
      <w:proofErr w:type="spellEnd"/>
      <w:r w:rsidR="00263E55" w:rsidRPr="001049FE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263E55" w:rsidRPr="001049FE">
        <w:rPr>
          <w:rFonts w:ascii="Times New Roman" w:hAnsi="Times New Roman" w:cs="Times New Roman"/>
          <w:i/>
          <w:iCs/>
          <w:color w:val="auto"/>
          <w:sz w:val="22"/>
          <w:szCs w:val="22"/>
        </w:rPr>
        <w:t>A. lumbricoides</w:t>
      </w:r>
      <w:r w:rsidR="00263E55" w:rsidRPr="001049FE">
        <w:rPr>
          <w:rFonts w:ascii="Times New Roman" w:hAnsi="Times New Roman" w:cs="Times New Roman"/>
          <w:color w:val="auto"/>
          <w:sz w:val="22"/>
          <w:szCs w:val="22"/>
        </w:rPr>
        <w:t xml:space="preserve"> eggs, </w:t>
      </w:r>
      <w:r w:rsidR="00263E55" w:rsidRPr="001049FE">
        <w:rPr>
          <w:rFonts w:ascii="Times New Roman" w:hAnsi="Times New Roman" w:cs="Times New Roman"/>
          <w:i/>
          <w:iCs/>
          <w:color w:val="auto"/>
          <w:sz w:val="22"/>
          <w:szCs w:val="22"/>
        </w:rPr>
        <w:t xml:space="preserve">T. </w:t>
      </w:r>
      <w:proofErr w:type="spellStart"/>
      <w:r w:rsidR="00263E55" w:rsidRPr="001049FE">
        <w:rPr>
          <w:rFonts w:ascii="Times New Roman" w:hAnsi="Times New Roman" w:cs="Times New Roman"/>
          <w:i/>
          <w:iCs/>
          <w:color w:val="auto"/>
          <w:sz w:val="22"/>
          <w:szCs w:val="22"/>
        </w:rPr>
        <w:t>trichiura</w:t>
      </w:r>
      <w:proofErr w:type="spellEnd"/>
      <w:r w:rsidR="00263E55" w:rsidRPr="001049FE">
        <w:rPr>
          <w:rFonts w:ascii="Times New Roman" w:hAnsi="Times New Roman" w:cs="Times New Roman"/>
          <w:color w:val="auto"/>
          <w:sz w:val="22"/>
          <w:szCs w:val="22"/>
        </w:rPr>
        <w:t xml:space="preserve"> eggs, any soil-transmitted helminth eggs, and multiple species of soil-transmitted helminth eggs</w:t>
      </w:r>
      <w:r w:rsidR="003053A5">
        <w:rPr>
          <w:rFonts w:ascii="Times New Roman" w:hAnsi="Times New Roman" w:cs="Times New Roman"/>
          <w:color w:val="auto"/>
          <w:sz w:val="22"/>
          <w:szCs w:val="22"/>
        </w:rPr>
        <w:t>,</w:t>
      </w:r>
      <w:r w:rsidR="00263E55" w:rsidRPr="001049FE">
        <w:rPr>
          <w:rFonts w:ascii="Times New Roman" w:hAnsi="Times New Roman" w:cs="Times New Roman"/>
          <w:color w:val="auto"/>
          <w:sz w:val="22"/>
          <w:szCs w:val="22"/>
        </w:rPr>
        <w:t xml:space="preserve"> by subgroup</w:t>
      </w:r>
    </w:p>
    <w:sectPr w:rsidR="00263E55" w:rsidRPr="001049FE" w:rsidSect="004543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A711D3" w14:textId="77777777" w:rsidR="006A455A" w:rsidRDefault="006A455A" w:rsidP="004F5A78">
      <w:pPr>
        <w:spacing w:after="0" w:line="240" w:lineRule="auto"/>
      </w:pPr>
      <w:r>
        <w:separator/>
      </w:r>
    </w:p>
  </w:endnote>
  <w:endnote w:type="continuationSeparator" w:id="0">
    <w:p w14:paraId="264C6A65" w14:textId="77777777" w:rsidR="006A455A" w:rsidRDefault="006A455A" w:rsidP="004F5A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422625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CFF9D1" w14:textId="057FAE6D" w:rsidR="006204D9" w:rsidRDefault="006204D9">
        <w:pPr>
          <w:pStyle w:val="llb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16EBB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C0F2FFC" w14:textId="77777777" w:rsidR="006204D9" w:rsidRDefault="006204D9">
    <w:pPr>
      <w:pStyle w:val="ll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6965395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A5FB34" w14:textId="77777777" w:rsidR="002F246A" w:rsidRDefault="002F246A">
        <w:pPr>
          <w:pStyle w:val="llb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16EBB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39A2C8CA" w14:textId="77777777" w:rsidR="002F246A" w:rsidRDefault="002F246A" w:rsidP="004F5A78">
    <w:pPr>
      <w:pStyle w:val="llb"/>
      <w:tabs>
        <w:tab w:val="clear" w:pos="4680"/>
        <w:tab w:val="clear" w:pos="9360"/>
        <w:tab w:val="left" w:pos="4170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BADFAA" w14:textId="77777777" w:rsidR="006A455A" w:rsidRDefault="006A455A" w:rsidP="004F5A78">
      <w:pPr>
        <w:spacing w:after="0" w:line="240" w:lineRule="auto"/>
      </w:pPr>
      <w:r>
        <w:separator/>
      </w:r>
    </w:p>
  </w:footnote>
  <w:footnote w:type="continuationSeparator" w:id="0">
    <w:p w14:paraId="51221632" w14:textId="77777777" w:rsidR="006A455A" w:rsidRDefault="006A455A" w:rsidP="004F5A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5C96"/>
    <w:rsid w:val="000B1FFD"/>
    <w:rsid w:val="000F61FB"/>
    <w:rsid w:val="001049FE"/>
    <w:rsid w:val="00127280"/>
    <w:rsid w:val="00174A71"/>
    <w:rsid w:val="00181A49"/>
    <w:rsid w:val="00232FBC"/>
    <w:rsid w:val="00263E55"/>
    <w:rsid w:val="002C2679"/>
    <w:rsid w:val="002D6DF6"/>
    <w:rsid w:val="002F246A"/>
    <w:rsid w:val="003053A5"/>
    <w:rsid w:val="00331900"/>
    <w:rsid w:val="003B613F"/>
    <w:rsid w:val="00427A2B"/>
    <w:rsid w:val="004343AB"/>
    <w:rsid w:val="00454393"/>
    <w:rsid w:val="00456B8A"/>
    <w:rsid w:val="00472B09"/>
    <w:rsid w:val="004B50FF"/>
    <w:rsid w:val="004C2C03"/>
    <w:rsid w:val="004D687E"/>
    <w:rsid w:val="004F0CAA"/>
    <w:rsid w:val="004F5A78"/>
    <w:rsid w:val="00531502"/>
    <w:rsid w:val="0055674B"/>
    <w:rsid w:val="006151C2"/>
    <w:rsid w:val="00615AB5"/>
    <w:rsid w:val="006204D9"/>
    <w:rsid w:val="006A455A"/>
    <w:rsid w:val="00707EAF"/>
    <w:rsid w:val="00710CF4"/>
    <w:rsid w:val="00714B11"/>
    <w:rsid w:val="00736E13"/>
    <w:rsid w:val="00785B52"/>
    <w:rsid w:val="007E3DA8"/>
    <w:rsid w:val="00805466"/>
    <w:rsid w:val="008C6FD4"/>
    <w:rsid w:val="009379C5"/>
    <w:rsid w:val="00955156"/>
    <w:rsid w:val="00997C9D"/>
    <w:rsid w:val="009C6E9E"/>
    <w:rsid w:val="009D61FE"/>
    <w:rsid w:val="009E3217"/>
    <w:rsid w:val="00A13A07"/>
    <w:rsid w:val="00A95C96"/>
    <w:rsid w:val="00B16EBB"/>
    <w:rsid w:val="00BD20FF"/>
    <w:rsid w:val="00C029BF"/>
    <w:rsid w:val="00C25C38"/>
    <w:rsid w:val="00C36F97"/>
    <w:rsid w:val="00C41370"/>
    <w:rsid w:val="00C4601D"/>
    <w:rsid w:val="00C559BE"/>
    <w:rsid w:val="00CE0258"/>
    <w:rsid w:val="00D3219E"/>
    <w:rsid w:val="00D57758"/>
    <w:rsid w:val="00D73463"/>
    <w:rsid w:val="00D82BAA"/>
    <w:rsid w:val="00DC0258"/>
    <w:rsid w:val="00E376C7"/>
    <w:rsid w:val="00E47593"/>
    <w:rsid w:val="00E51FDC"/>
    <w:rsid w:val="00ED6FA5"/>
    <w:rsid w:val="00F0035E"/>
    <w:rsid w:val="00F4460D"/>
    <w:rsid w:val="00FA7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698937E"/>
  <w15:chartTrackingRefBased/>
  <w15:docId w15:val="{492703FB-6CD0-4120-B883-617859E6F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A95C96"/>
  </w:style>
  <w:style w:type="paragraph" w:styleId="Cmsor1">
    <w:name w:val="heading 1"/>
    <w:basedOn w:val="Norml"/>
    <w:next w:val="Norml"/>
    <w:link w:val="Cmsor1Char"/>
    <w:uiPriority w:val="9"/>
    <w:qFormat/>
    <w:rsid w:val="00A13A0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msor2">
    <w:name w:val="heading 2"/>
    <w:basedOn w:val="Norml"/>
    <w:link w:val="Cmsor2Char"/>
    <w:uiPriority w:val="9"/>
    <w:qFormat/>
    <w:rsid w:val="00A95C9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zh-CN" w:bidi="bn-BD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2Char">
    <w:name w:val="Címsor 2 Char"/>
    <w:basedOn w:val="Bekezdsalapbettpusa"/>
    <w:link w:val="Cmsor2"/>
    <w:uiPriority w:val="9"/>
    <w:rsid w:val="00A95C96"/>
    <w:rPr>
      <w:rFonts w:ascii="Times New Roman" w:eastAsia="Times New Roman" w:hAnsi="Times New Roman" w:cs="Times New Roman"/>
      <w:b/>
      <w:bCs/>
      <w:sz w:val="36"/>
      <w:szCs w:val="36"/>
      <w:lang w:eastAsia="zh-CN" w:bidi="bn-BD"/>
    </w:rPr>
  </w:style>
  <w:style w:type="character" w:styleId="Kiemels2">
    <w:name w:val="Strong"/>
    <w:basedOn w:val="Bekezdsalapbettpusa"/>
    <w:uiPriority w:val="22"/>
    <w:qFormat/>
    <w:rsid w:val="00A95C96"/>
    <w:rPr>
      <w:b/>
      <w:bCs/>
    </w:rPr>
  </w:style>
  <w:style w:type="character" w:styleId="Kiemels">
    <w:name w:val="Emphasis"/>
    <w:basedOn w:val="Bekezdsalapbettpusa"/>
    <w:uiPriority w:val="20"/>
    <w:qFormat/>
    <w:rsid w:val="00A95C96"/>
    <w:rPr>
      <w:i/>
      <w:iCs/>
    </w:rPr>
  </w:style>
  <w:style w:type="character" w:styleId="Hiperhivatkozs">
    <w:name w:val="Hyperlink"/>
    <w:basedOn w:val="Bekezdsalapbettpusa"/>
    <w:uiPriority w:val="99"/>
    <w:unhideWhenUsed/>
    <w:rsid w:val="00A13A07"/>
    <w:rPr>
      <w:color w:val="0563C1" w:themeColor="hyperlink"/>
      <w:u w:val="single"/>
    </w:rPr>
  </w:style>
  <w:style w:type="character" w:customStyle="1" w:styleId="Cmsor1Char">
    <w:name w:val="Címsor 1 Char"/>
    <w:basedOn w:val="Bekezdsalapbettpusa"/>
    <w:link w:val="Cmsor1"/>
    <w:uiPriority w:val="9"/>
    <w:rsid w:val="00A13A0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A13A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13A07"/>
    <w:rPr>
      <w:rFonts w:ascii="Segoe UI" w:hAnsi="Segoe UI" w:cs="Segoe UI"/>
      <w:sz w:val="18"/>
      <w:szCs w:val="18"/>
    </w:rPr>
  </w:style>
  <w:style w:type="paragraph" w:styleId="lfej">
    <w:name w:val="header"/>
    <w:basedOn w:val="Norml"/>
    <w:link w:val="lfejChar"/>
    <w:uiPriority w:val="99"/>
    <w:unhideWhenUsed/>
    <w:rsid w:val="004F5A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4F5A78"/>
  </w:style>
  <w:style w:type="paragraph" w:styleId="llb">
    <w:name w:val="footer"/>
    <w:basedOn w:val="Norml"/>
    <w:link w:val="llbChar"/>
    <w:uiPriority w:val="99"/>
    <w:unhideWhenUsed/>
    <w:rsid w:val="004F5A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4F5A78"/>
  </w:style>
  <w:style w:type="paragraph" w:styleId="Tartalomjegyzkcmsora">
    <w:name w:val="TOC Heading"/>
    <w:basedOn w:val="Cmsor1"/>
    <w:next w:val="Norml"/>
    <w:uiPriority w:val="39"/>
    <w:unhideWhenUsed/>
    <w:qFormat/>
    <w:rsid w:val="00707EAF"/>
    <w:pPr>
      <w:outlineLvl w:val="9"/>
    </w:pPr>
    <w:rPr>
      <w:lang w:eastAsia="en-US"/>
    </w:rPr>
  </w:style>
  <w:style w:type="paragraph" w:styleId="TJ1">
    <w:name w:val="toc 1"/>
    <w:basedOn w:val="Norml"/>
    <w:next w:val="Norml"/>
    <w:autoRedefine/>
    <w:uiPriority w:val="39"/>
    <w:unhideWhenUsed/>
    <w:rsid w:val="00707EAF"/>
    <w:pPr>
      <w:spacing w:after="100"/>
    </w:pPr>
  </w:style>
  <w:style w:type="paragraph" w:styleId="TJ2">
    <w:name w:val="toc 2"/>
    <w:basedOn w:val="Norml"/>
    <w:next w:val="Norml"/>
    <w:autoRedefine/>
    <w:uiPriority w:val="39"/>
    <w:unhideWhenUsed/>
    <w:rsid w:val="0055674B"/>
    <w:pPr>
      <w:spacing w:after="100"/>
      <w:ind w:left="220"/>
    </w:pPr>
  </w:style>
  <w:style w:type="character" w:styleId="Jegyzethivatkozs">
    <w:name w:val="annotation reference"/>
    <w:basedOn w:val="Bekezdsalapbettpusa"/>
    <w:uiPriority w:val="99"/>
    <w:semiHidden/>
    <w:unhideWhenUsed/>
    <w:rsid w:val="00D82BAA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D82BAA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D82BAA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D82BAA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D82BA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138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95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71705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95902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95852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30146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34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68544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8082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93613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37909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54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7939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4668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81337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42345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70687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04598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0087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83742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90837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27848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11899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40823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09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43956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87130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74452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42415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21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74549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5212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91712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78068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41131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86805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14566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22290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213583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78488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205554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45221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69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57813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08129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207133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65676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26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22860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71811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3437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80192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24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79279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84590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22965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89176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20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24105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64697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32547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96503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62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50123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51376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72433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118077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64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78912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01581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57982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122946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65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213524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214276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60785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65841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3896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2196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3947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65005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25123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1109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9509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132481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14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82014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97343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63875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133892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36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67290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81090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92762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72549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12291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07959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38752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52687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54402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52570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54887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140571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73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44894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77675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99071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51827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40009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97159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93085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19296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2905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49614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37095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163783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46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87912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114983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59698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61564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201526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98797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98350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63602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7553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45459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205399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164707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7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94565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40267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63926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CD9B91-DC5C-4F6C-8243-EF1B13AEE2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5</Pages>
  <Words>2654</Words>
  <Characters>18314</Characters>
  <Application>Microsoft Office Word</Application>
  <DocSecurity>0</DocSecurity>
  <Lines>152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wong</dc:creator>
  <cp:keywords/>
  <dc:description/>
  <cp:lastModifiedBy>Agota Szép</cp:lastModifiedBy>
  <cp:revision>4</cp:revision>
  <dcterms:created xsi:type="dcterms:W3CDTF">2021-07-21T08:53:00Z</dcterms:created>
  <dcterms:modified xsi:type="dcterms:W3CDTF">2021-07-21T08:54:00Z</dcterms:modified>
</cp:coreProperties>
</file>